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05137" w14:textId="77777777" w:rsidR="00A25FB3" w:rsidRPr="009A4439" w:rsidRDefault="00A25FB3" w:rsidP="00A25FB3">
      <w:pPr>
        <w:jc w:val="both"/>
      </w:pPr>
      <w:r w:rsidRPr="009A4439">
        <w:rPr>
          <w:b/>
          <w:bCs/>
          <w:sz w:val="24"/>
          <w:szCs w:val="24"/>
        </w:rPr>
        <w:t>COMPARATIVE ADSORPTIVE BEHAVIOUR OF COW DUNG ASH AND STARCH AS POTENTIAL ECO-FRIENDLY MATRICES FOR CONTROLLED ORGANOPHOSPHORUS PESTICIDES DELIVERY</w:t>
      </w:r>
    </w:p>
    <w:p w14:paraId="4EEBCB43" w14:textId="068884F9" w:rsidR="004D0472" w:rsidRDefault="004D0472" w:rsidP="004D0472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3E61FDB4" w14:textId="504EB38A" w:rsidR="00A25FB3" w:rsidRDefault="00A25FB3" w:rsidP="004D0472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764A841B" w14:textId="77777777" w:rsidR="00A25FB3" w:rsidRPr="00A25FB3" w:rsidRDefault="00A25FB3" w:rsidP="004D0472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46E1A6B3" w14:textId="77777777" w:rsidR="004D0472" w:rsidRDefault="004D0472" w:rsidP="004D0472">
      <w:pPr>
        <w:pStyle w:val="NoSpacing"/>
        <w:jc w:val="center"/>
        <w:rPr>
          <w:sz w:val="24"/>
          <w:szCs w:val="24"/>
        </w:rPr>
      </w:pPr>
      <w:r w:rsidRPr="00EE79D4">
        <w:rPr>
          <w:sz w:val="24"/>
          <w:szCs w:val="24"/>
        </w:rPr>
        <w:t>Chinyere Emmanuella Okafor</w:t>
      </w:r>
      <w:r w:rsidRPr="00EE79D4">
        <w:rPr>
          <w:sz w:val="24"/>
          <w:szCs w:val="24"/>
          <w:vertAlign w:val="superscript"/>
        </w:rPr>
        <w:t xml:space="preserve">1,2 </w:t>
      </w:r>
      <w:r>
        <w:rPr>
          <w:sz w:val="24"/>
          <w:szCs w:val="24"/>
        </w:rPr>
        <w:t>&amp;</w:t>
      </w:r>
      <w:r w:rsidRPr="00EE79D4">
        <w:rPr>
          <w:sz w:val="24"/>
          <w:szCs w:val="24"/>
        </w:rPr>
        <w:t xml:space="preserve"> Ikenna Onyido</w:t>
      </w:r>
      <w:r w:rsidRPr="00EE79D4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</w:t>
      </w:r>
    </w:p>
    <w:p w14:paraId="59C5074E" w14:textId="77777777" w:rsidR="004D0472" w:rsidRDefault="004D0472" w:rsidP="004D0472">
      <w:pPr>
        <w:pStyle w:val="NoSpacing"/>
        <w:jc w:val="center"/>
        <w:rPr>
          <w:sz w:val="24"/>
          <w:szCs w:val="24"/>
        </w:rPr>
      </w:pPr>
      <w:r w:rsidRPr="00EE79D4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Department of Pure and Industrial Chemistry, Nnamdi Azikiwe University, Awka, Nigeria</w:t>
      </w:r>
    </w:p>
    <w:p w14:paraId="76B612D9" w14:textId="77777777" w:rsidR="004D0472" w:rsidRDefault="004D0472" w:rsidP="004D0472">
      <w:pPr>
        <w:pStyle w:val="NoSpacing"/>
        <w:jc w:val="center"/>
        <w:rPr>
          <w:sz w:val="24"/>
          <w:szCs w:val="24"/>
        </w:rPr>
      </w:pPr>
      <w:r w:rsidRPr="00925AB2"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Department of Science Education, Chukwuemeka Odumegwu Ojukwu University, </w:t>
      </w:r>
    </w:p>
    <w:p w14:paraId="41FE1507" w14:textId="77777777" w:rsidR="004D0472" w:rsidRDefault="004D0472" w:rsidP="004D0472">
      <w:pPr>
        <w:pStyle w:val="NoSpacing"/>
        <w:jc w:val="center"/>
        <w:rPr>
          <w:sz w:val="24"/>
          <w:szCs w:val="24"/>
        </w:rPr>
      </w:pPr>
      <w:r>
        <w:rPr>
          <w:sz w:val="24"/>
          <w:szCs w:val="24"/>
        </w:rPr>
        <w:t>Uli, Anambra State, Nigeria</w:t>
      </w:r>
    </w:p>
    <w:p w14:paraId="17A997F2" w14:textId="77777777" w:rsidR="004D0472" w:rsidRDefault="004D0472" w:rsidP="0041540E">
      <w:pPr>
        <w:pStyle w:val="NoSpacing"/>
        <w:jc w:val="center"/>
        <w:rPr>
          <w:rFonts w:cstheme="minorHAnsi"/>
          <w:b/>
          <w:bCs/>
          <w:sz w:val="24"/>
          <w:szCs w:val="24"/>
        </w:rPr>
      </w:pPr>
    </w:p>
    <w:p w14:paraId="338DE85A" w14:textId="77777777" w:rsidR="004D0472" w:rsidRDefault="004D0472" w:rsidP="0041540E">
      <w:pPr>
        <w:pStyle w:val="NoSpacing"/>
        <w:jc w:val="center"/>
        <w:rPr>
          <w:rFonts w:cstheme="minorHAnsi"/>
          <w:b/>
          <w:bCs/>
          <w:sz w:val="24"/>
          <w:szCs w:val="24"/>
        </w:rPr>
      </w:pPr>
    </w:p>
    <w:p w14:paraId="331B6017" w14:textId="77777777" w:rsidR="004D0472" w:rsidRDefault="004D0472" w:rsidP="0041540E">
      <w:pPr>
        <w:pStyle w:val="NoSpacing"/>
        <w:jc w:val="center"/>
        <w:rPr>
          <w:rFonts w:cstheme="minorHAnsi"/>
          <w:b/>
          <w:bCs/>
          <w:sz w:val="24"/>
          <w:szCs w:val="24"/>
        </w:rPr>
      </w:pPr>
    </w:p>
    <w:p w14:paraId="20264675" w14:textId="7F170928" w:rsidR="0041540E" w:rsidRPr="00C34409" w:rsidRDefault="0041540E" w:rsidP="0041540E">
      <w:pPr>
        <w:pStyle w:val="NoSpacing"/>
        <w:jc w:val="center"/>
        <w:rPr>
          <w:rFonts w:cstheme="minorHAnsi"/>
          <w:b/>
          <w:bCs/>
          <w:sz w:val="24"/>
          <w:szCs w:val="24"/>
        </w:rPr>
      </w:pPr>
      <w:r w:rsidRPr="00C34409">
        <w:rPr>
          <w:rFonts w:cstheme="minorHAnsi"/>
          <w:b/>
          <w:bCs/>
          <w:sz w:val="24"/>
          <w:szCs w:val="24"/>
        </w:rPr>
        <w:t xml:space="preserve">SUPPLEMENTARY </w:t>
      </w:r>
      <w:r w:rsidR="008C56F2">
        <w:rPr>
          <w:rFonts w:cstheme="minorHAnsi"/>
          <w:b/>
          <w:bCs/>
          <w:sz w:val="24"/>
          <w:szCs w:val="24"/>
        </w:rPr>
        <w:t>INFORMATION</w:t>
      </w:r>
    </w:p>
    <w:p w14:paraId="7769C3AD" w14:textId="77777777" w:rsidR="0041540E" w:rsidRPr="00C34409" w:rsidRDefault="0041540E" w:rsidP="0041540E">
      <w:pPr>
        <w:pStyle w:val="NoSpacing"/>
        <w:jc w:val="center"/>
        <w:rPr>
          <w:rFonts w:cstheme="minorHAnsi"/>
          <w:b/>
          <w:bCs/>
          <w:sz w:val="24"/>
          <w:szCs w:val="24"/>
        </w:rPr>
      </w:pPr>
    </w:p>
    <w:p w14:paraId="2F84C77F" w14:textId="4B7993AB" w:rsidR="0041540E" w:rsidRDefault="0041540E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1222F711" w14:textId="626D08E3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0BFAD1C5" w14:textId="304E3C39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44691F63" w14:textId="0FE5FA26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04BA4DD6" w14:textId="7A48CFE6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565C9D7E" w14:textId="3A12DD31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00BC624B" w14:textId="56138148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45537D2D" w14:textId="2EF5FA5F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2D92CBE1" w14:textId="73A44782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00583F17" w14:textId="54790861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424365D4" w14:textId="2EA65028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3D5DD5B7" w14:textId="53DC9663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508223B0" w14:textId="2B9FFAF8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336BC261" w14:textId="480CC540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2CF80311" w14:textId="419A5C59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59D58C83" w14:textId="707C50AF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6C303445" w14:textId="10522E16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3BBEAE93" w14:textId="1D3C1A2B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25C49227" w14:textId="0127B44B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6B3C57B7" w14:textId="04FE09B6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20C73E4C" w14:textId="16AD9F69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1DC942A8" w14:textId="4D0EF3C2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51AA3351" w14:textId="097F7C1A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7AC8A478" w14:textId="7E5A842E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718DCAD3" w14:textId="67AAF311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243BBB1A" w14:textId="2285ABD0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7D1D1C75" w14:textId="60D9A2CC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18475456" w14:textId="037B341F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288B4AAD" w14:textId="02BC9848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182AB5EF" w14:textId="39925902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3E6D81A3" w14:textId="0A1310E0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187B1FDE" w14:textId="46824DDB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0FF1ABF8" w14:textId="72946D4A" w:rsidR="004D0472" w:rsidRDefault="004D0472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4331A84B" w14:textId="63121B30" w:rsidR="00902AB4" w:rsidRDefault="00902AB4" w:rsidP="0041540E">
      <w:pPr>
        <w:pStyle w:val="NoSpacing"/>
        <w:jc w:val="both"/>
        <w:rPr>
          <w:rFonts w:cstheme="minorHAnsi"/>
          <w:b/>
          <w:bCs/>
          <w:sz w:val="24"/>
          <w:szCs w:val="24"/>
        </w:rPr>
      </w:pPr>
    </w:p>
    <w:p w14:paraId="71B5CA78" w14:textId="77777777" w:rsidR="00902AB4" w:rsidRPr="009A4439" w:rsidRDefault="00902AB4" w:rsidP="00902AB4">
      <w:pPr>
        <w:pStyle w:val="NoSpacing"/>
      </w:pPr>
      <w:r>
        <w:rPr>
          <w:b/>
          <w:bCs/>
        </w:rPr>
        <w:t xml:space="preserve">                </w:t>
      </w:r>
      <w:r w:rsidRPr="009A4439">
        <w:rPr>
          <w:b/>
          <w:bCs/>
        </w:rPr>
        <w:t xml:space="preserve">Table 1. </w:t>
      </w:r>
      <w:r w:rsidRPr="009A4439">
        <w:t>Compositional concentrations of chemicals used in this study</w:t>
      </w:r>
    </w:p>
    <w:p w14:paraId="66254D3C" w14:textId="77777777" w:rsidR="00902AB4" w:rsidRPr="009A4439" w:rsidRDefault="00902AB4" w:rsidP="00902AB4">
      <w:pPr>
        <w:pStyle w:val="NoSpacing"/>
      </w:pPr>
      <w:r w:rsidRPr="009A4439">
        <w:t xml:space="preserve">                _______________________________________________________</w:t>
      </w:r>
    </w:p>
    <w:p w14:paraId="4010E983" w14:textId="2D8F4F8B" w:rsidR="00902AB4" w:rsidRPr="009A4439" w:rsidRDefault="00902AB4" w:rsidP="00902AB4">
      <w:pPr>
        <w:pStyle w:val="NoSpacing"/>
      </w:pPr>
      <w:r w:rsidRPr="009A4439">
        <w:tab/>
      </w:r>
      <w:r w:rsidRPr="009A4439">
        <w:tab/>
      </w:r>
      <w:r w:rsidRPr="009A4439">
        <w:rPr>
          <w:b/>
          <w:bCs/>
        </w:rPr>
        <w:t>Chemical</w:t>
      </w:r>
      <w:r w:rsidRPr="009A4439">
        <w:tab/>
      </w:r>
      <w:r w:rsidRPr="009A4439">
        <w:tab/>
      </w:r>
      <w:r w:rsidRPr="009A4439">
        <w:tab/>
      </w:r>
      <w:r w:rsidR="005B0CA7" w:rsidRPr="009A4439">
        <w:t xml:space="preserve">          </w:t>
      </w:r>
      <w:r w:rsidRPr="009A4439">
        <w:rPr>
          <w:b/>
          <w:bCs/>
        </w:rPr>
        <w:t>Concentration</w:t>
      </w:r>
    </w:p>
    <w:p w14:paraId="63DB23F3" w14:textId="77777777" w:rsidR="00902AB4" w:rsidRPr="009A4439" w:rsidRDefault="00902AB4" w:rsidP="00902AB4">
      <w:pPr>
        <w:pStyle w:val="NoSpacing"/>
      </w:pPr>
      <w:r w:rsidRPr="009A4439">
        <w:t xml:space="preserve">                _______________________________________________________</w:t>
      </w:r>
    </w:p>
    <w:p w14:paraId="68FF078D" w14:textId="77777777" w:rsidR="00902AB4" w:rsidRPr="009A4439" w:rsidRDefault="00902AB4" w:rsidP="00902AB4">
      <w:pPr>
        <w:pStyle w:val="NoSpacing"/>
      </w:pPr>
      <w:r w:rsidRPr="009A4439">
        <w:t xml:space="preserve"> </w:t>
      </w:r>
    </w:p>
    <w:p w14:paraId="1AD1AA1B" w14:textId="0A3B2F9F" w:rsidR="00902AB4" w:rsidRPr="009A4439" w:rsidRDefault="00902AB4" w:rsidP="00902AB4">
      <w:pPr>
        <w:pStyle w:val="NoSpacing"/>
        <w:spacing w:line="276" w:lineRule="auto"/>
      </w:pPr>
      <w:r w:rsidRPr="009A4439">
        <w:t xml:space="preserve">                            Diazinon</w:t>
      </w:r>
      <w:r w:rsidR="00F855AE" w:rsidRPr="009A4439">
        <w:tab/>
      </w:r>
      <w:r w:rsidR="00F855AE" w:rsidRPr="009A4439">
        <w:tab/>
      </w:r>
      <w:r w:rsidR="00F855AE" w:rsidRPr="009A4439">
        <w:tab/>
      </w:r>
      <w:r w:rsidR="00F855AE" w:rsidRPr="009A4439">
        <w:tab/>
        <w:t xml:space="preserve">1000 </w:t>
      </w:r>
      <m:oMath>
        <m:r>
          <w:rPr>
            <w:rFonts w:ascii="Cambria Math" w:hAnsi="Cambria Math"/>
            <w:lang w:val="fr-FR"/>
          </w:rPr>
          <m:t>μ</m:t>
        </m:r>
      </m:oMath>
      <w:r w:rsidR="00F855AE" w:rsidRPr="009A4439">
        <w:rPr>
          <w:rFonts w:eastAsiaTheme="minorEastAsia"/>
        </w:rPr>
        <w:t>g/ml</w:t>
      </w:r>
    </w:p>
    <w:p w14:paraId="78778747" w14:textId="70AC1177" w:rsidR="00902AB4" w:rsidRPr="009A4439" w:rsidRDefault="00902AB4" w:rsidP="00902AB4">
      <w:pPr>
        <w:pStyle w:val="NoSpacing"/>
        <w:spacing w:line="276" w:lineRule="auto"/>
      </w:pPr>
      <w:r w:rsidRPr="009A4439">
        <w:t xml:space="preserve">                            Dichlorvos </w:t>
      </w:r>
      <w:r w:rsidR="00F855AE" w:rsidRPr="009A4439">
        <w:tab/>
      </w:r>
      <w:r w:rsidR="00F855AE" w:rsidRPr="009A4439">
        <w:tab/>
      </w:r>
      <w:r w:rsidR="00F855AE" w:rsidRPr="009A4439">
        <w:tab/>
      </w:r>
      <w:r w:rsidR="00F855AE" w:rsidRPr="009A4439">
        <w:tab/>
        <w:t xml:space="preserve">1000 </w:t>
      </w:r>
      <m:oMath>
        <m:r>
          <w:rPr>
            <w:rFonts w:ascii="Cambria Math" w:hAnsi="Cambria Math"/>
            <w:lang w:val="fr-FR"/>
          </w:rPr>
          <m:t>μ</m:t>
        </m:r>
      </m:oMath>
      <w:r w:rsidR="00F855AE" w:rsidRPr="009A4439">
        <w:rPr>
          <w:rFonts w:eastAsiaTheme="minorEastAsia"/>
        </w:rPr>
        <w:t>g/ml</w:t>
      </w:r>
    </w:p>
    <w:p w14:paraId="1C8D94D9" w14:textId="68324730" w:rsidR="00902AB4" w:rsidRPr="009A4439" w:rsidRDefault="00902AB4" w:rsidP="00902AB4">
      <w:pPr>
        <w:pStyle w:val="NoSpacing"/>
        <w:spacing w:line="276" w:lineRule="auto"/>
      </w:pPr>
      <w:r w:rsidRPr="009A4439">
        <w:t xml:space="preserve">                            Potassium phthalate</w:t>
      </w:r>
      <w:r w:rsidR="00B4179B" w:rsidRPr="009A4439">
        <w:t xml:space="preserve">                                     </w:t>
      </w:r>
      <w:r w:rsidR="00720DF0" w:rsidRPr="009A4439">
        <w:t>pH 4.0*</w:t>
      </w:r>
    </w:p>
    <w:p w14:paraId="7E940B97" w14:textId="6BE1EFAD" w:rsidR="00902AB4" w:rsidRPr="009A4439" w:rsidRDefault="00902AB4" w:rsidP="00902AB4">
      <w:pPr>
        <w:pStyle w:val="NoSpacing"/>
        <w:spacing w:line="276" w:lineRule="auto"/>
      </w:pPr>
      <w:r w:rsidRPr="009A4439">
        <w:t xml:space="preserve">                            Potassium dihydrogen sulphate</w:t>
      </w:r>
      <w:r w:rsidR="00C03870" w:rsidRPr="009A4439">
        <w:t xml:space="preserve">                 </w:t>
      </w:r>
      <w:r w:rsidR="00F6105C" w:rsidRPr="009A4439">
        <w:t>pH 7.0</w:t>
      </w:r>
      <w:r w:rsidR="00720DF0" w:rsidRPr="009A4439">
        <w:t>*</w:t>
      </w:r>
      <w:r w:rsidR="00F6105C" w:rsidRPr="009A4439">
        <w:t xml:space="preserve"> </w:t>
      </w:r>
    </w:p>
    <w:p w14:paraId="1D0B0B04" w14:textId="55B4A79F" w:rsidR="00F6105C" w:rsidRPr="009A4439" w:rsidRDefault="00F6105C" w:rsidP="00902AB4">
      <w:pPr>
        <w:pStyle w:val="NoSpacing"/>
        <w:spacing w:line="276" w:lineRule="auto"/>
      </w:pPr>
      <w:r w:rsidRPr="009A4439">
        <w:tab/>
        <w:t xml:space="preserve">             Sodium tetraborate decahydrate              </w:t>
      </w:r>
      <w:r w:rsidR="00720DF0" w:rsidRPr="009A4439">
        <w:t xml:space="preserve"> pH 9.0* </w:t>
      </w:r>
    </w:p>
    <w:p w14:paraId="23595BC0" w14:textId="2F93F799" w:rsidR="00902AB4" w:rsidRPr="009A4439" w:rsidRDefault="00902AB4" w:rsidP="00720DF0">
      <w:pPr>
        <w:pStyle w:val="NoSpacing"/>
        <w:spacing w:line="276" w:lineRule="auto"/>
      </w:pPr>
      <w:r w:rsidRPr="009A4439">
        <w:t xml:space="preserve">                           Ninhydrin</w:t>
      </w:r>
      <w:r w:rsidR="00C03870" w:rsidRPr="009A4439">
        <w:tab/>
      </w:r>
      <w:r w:rsidR="00C03870" w:rsidRPr="009A4439">
        <w:tab/>
      </w:r>
      <w:r w:rsidR="00C03870" w:rsidRPr="009A4439">
        <w:tab/>
      </w:r>
      <w:r w:rsidR="00C03870" w:rsidRPr="009A4439">
        <w:tab/>
        <w:t>0.02 mol/m</w:t>
      </w:r>
      <w:r w:rsidR="00720DF0" w:rsidRPr="009A4439">
        <w:t>l</w:t>
      </w:r>
      <w:r w:rsidRPr="009A4439">
        <w:t xml:space="preserve">     </w:t>
      </w:r>
    </w:p>
    <w:p w14:paraId="36218A40" w14:textId="540E9CA5" w:rsidR="00902AB4" w:rsidRPr="009A4439" w:rsidRDefault="00902AB4" w:rsidP="00902AB4">
      <w:pPr>
        <w:pStyle w:val="NoSpacing"/>
        <w:spacing w:line="276" w:lineRule="auto"/>
      </w:pPr>
      <w:r w:rsidRPr="009A4439">
        <w:tab/>
        <w:t xml:space="preserve">            Sodium hydroxide</w:t>
      </w:r>
      <w:r w:rsidR="00C03870" w:rsidRPr="009A4439">
        <w:t xml:space="preserve">                                         </w:t>
      </w:r>
      <w:r w:rsidR="00720DF0" w:rsidRPr="009A4439">
        <w:t xml:space="preserve"> </w:t>
      </w:r>
      <w:r w:rsidR="00C03870" w:rsidRPr="009A4439">
        <w:t>0.1 mol/ml</w:t>
      </w:r>
    </w:p>
    <w:p w14:paraId="4F9C555C" w14:textId="395EC502" w:rsidR="00720DF0" w:rsidRPr="009A4439" w:rsidRDefault="00720DF0" w:rsidP="00902AB4">
      <w:pPr>
        <w:pStyle w:val="NoSpacing"/>
        <w:spacing w:line="276" w:lineRule="auto"/>
      </w:pPr>
      <w:r w:rsidRPr="009A4439">
        <w:t xml:space="preserve">              ________________________________________________________</w:t>
      </w:r>
    </w:p>
    <w:p w14:paraId="03B8B76B" w14:textId="2B1A4A56" w:rsidR="00720DF0" w:rsidRPr="009A4439" w:rsidRDefault="00720DF0" w:rsidP="00C143B7">
      <w:pPr>
        <w:pStyle w:val="NoSpacing"/>
        <w:rPr>
          <w:sz w:val="20"/>
          <w:szCs w:val="20"/>
        </w:rPr>
      </w:pPr>
      <w:r w:rsidRPr="009A4439">
        <w:t xml:space="preserve">              </w:t>
      </w:r>
      <w:r w:rsidRPr="009A4439">
        <w:rPr>
          <w:sz w:val="20"/>
          <w:szCs w:val="20"/>
        </w:rPr>
        <w:t xml:space="preserve">*These were supplied as buffer solutions of known </w:t>
      </w:r>
      <w:proofErr w:type="spellStart"/>
      <w:r w:rsidRPr="009A4439">
        <w:rPr>
          <w:sz w:val="20"/>
          <w:szCs w:val="20"/>
        </w:rPr>
        <w:t>pH.</w:t>
      </w:r>
      <w:proofErr w:type="spellEnd"/>
      <w:r w:rsidRPr="009A4439">
        <w:rPr>
          <w:sz w:val="20"/>
          <w:szCs w:val="20"/>
        </w:rPr>
        <w:t xml:space="preserve"> The pH of these</w:t>
      </w:r>
    </w:p>
    <w:p w14:paraId="2AA2889B" w14:textId="6B1190E2" w:rsidR="00720DF0" w:rsidRPr="009A4439" w:rsidRDefault="00720DF0" w:rsidP="00C143B7">
      <w:pPr>
        <w:pStyle w:val="NoSpacing"/>
        <w:rPr>
          <w:sz w:val="20"/>
          <w:szCs w:val="20"/>
        </w:rPr>
      </w:pPr>
      <w:r w:rsidRPr="009A4439">
        <w:rPr>
          <w:sz w:val="20"/>
          <w:szCs w:val="20"/>
        </w:rPr>
        <w:t xml:space="preserve">                </w:t>
      </w:r>
      <w:r w:rsidR="00C143B7" w:rsidRPr="009A4439">
        <w:rPr>
          <w:sz w:val="20"/>
          <w:szCs w:val="20"/>
        </w:rPr>
        <w:t xml:space="preserve">  s</w:t>
      </w:r>
      <w:r w:rsidRPr="009A4439">
        <w:rPr>
          <w:sz w:val="20"/>
          <w:szCs w:val="20"/>
        </w:rPr>
        <w:t>olutions were checked before use.</w:t>
      </w:r>
    </w:p>
    <w:p w14:paraId="624E7DD8" w14:textId="650E1C09" w:rsidR="00902AB4" w:rsidRPr="007D4072" w:rsidRDefault="00902AB4" w:rsidP="00C143B7">
      <w:pPr>
        <w:pStyle w:val="NoSpacing"/>
        <w:spacing w:line="276" w:lineRule="auto"/>
        <w:rPr>
          <w:color w:val="4472C4" w:themeColor="accent1"/>
        </w:rPr>
      </w:pPr>
      <w:r w:rsidRPr="007D4072">
        <w:rPr>
          <w:color w:val="4472C4" w:themeColor="accent1"/>
        </w:rPr>
        <w:t xml:space="preserve">                       </w:t>
      </w:r>
    </w:p>
    <w:p w14:paraId="69566061" w14:textId="31BC64A5" w:rsidR="00C143B7" w:rsidRDefault="00C143B7" w:rsidP="00C143B7">
      <w:pPr>
        <w:pStyle w:val="NoSpacing"/>
        <w:spacing w:line="276" w:lineRule="auto"/>
      </w:pPr>
    </w:p>
    <w:p w14:paraId="236DEE00" w14:textId="4B504A98" w:rsidR="00C143B7" w:rsidRDefault="00C143B7" w:rsidP="00C143B7">
      <w:pPr>
        <w:pStyle w:val="NoSpacing"/>
        <w:spacing w:line="276" w:lineRule="auto"/>
      </w:pPr>
    </w:p>
    <w:p w14:paraId="624A85D4" w14:textId="5FFD0356" w:rsidR="00C143B7" w:rsidRDefault="00C143B7" w:rsidP="00C143B7">
      <w:pPr>
        <w:pStyle w:val="NoSpacing"/>
        <w:spacing w:line="276" w:lineRule="auto"/>
      </w:pPr>
    </w:p>
    <w:p w14:paraId="0875D49C" w14:textId="2B6A1A66" w:rsidR="00C143B7" w:rsidRDefault="00C143B7" w:rsidP="00C143B7">
      <w:pPr>
        <w:pStyle w:val="NoSpacing"/>
        <w:spacing w:line="276" w:lineRule="auto"/>
      </w:pPr>
    </w:p>
    <w:p w14:paraId="20837799" w14:textId="6E8FF96D" w:rsidR="00C143B7" w:rsidRDefault="00C143B7" w:rsidP="00C143B7">
      <w:pPr>
        <w:pStyle w:val="NoSpacing"/>
        <w:spacing w:line="276" w:lineRule="auto"/>
      </w:pPr>
    </w:p>
    <w:p w14:paraId="2460CA6D" w14:textId="30428CF1" w:rsidR="00C143B7" w:rsidRDefault="00C143B7" w:rsidP="00C143B7">
      <w:pPr>
        <w:pStyle w:val="NoSpacing"/>
        <w:spacing w:line="276" w:lineRule="auto"/>
      </w:pPr>
    </w:p>
    <w:p w14:paraId="0425CF1F" w14:textId="39879C5F" w:rsidR="00C143B7" w:rsidRDefault="00C143B7" w:rsidP="00C143B7">
      <w:pPr>
        <w:pStyle w:val="NoSpacing"/>
        <w:spacing w:line="276" w:lineRule="auto"/>
      </w:pPr>
    </w:p>
    <w:p w14:paraId="2286C6A0" w14:textId="277EA0FF" w:rsidR="00C143B7" w:rsidRDefault="00C143B7" w:rsidP="00C143B7">
      <w:pPr>
        <w:pStyle w:val="NoSpacing"/>
        <w:spacing w:line="276" w:lineRule="auto"/>
      </w:pPr>
    </w:p>
    <w:p w14:paraId="3FF32B4E" w14:textId="6ED132EA" w:rsidR="00C143B7" w:rsidRDefault="00C143B7" w:rsidP="00C143B7">
      <w:pPr>
        <w:pStyle w:val="NoSpacing"/>
        <w:spacing w:line="276" w:lineRule="auto"/>
      </w:pPr>
    </w:p>
    <w:p w14:paraId="6A9B2434" w14:textId="5CC8DFFE" w:rsidR="00C143B7" w:rsidRDefault="00C143B7" w:rsidP="00C143B7">
      <w:pPr>
        <w:pStyle w:val="NoSpacing"/>
        <w:spacing w:line="276" w:lineRule="auto"/>
      </w:pPr>
    </w:p>
    <w:p w14:paraId="2145EBD7" w14:textId="12756569" w:rsidR="00C143B7" w:rsidRDefault="00C143B7" w:rsidP="00C143B7">
      <w:pPr>
        <w:pStyle w:val="NoSpacing"/>
        <w:spacing w:line="276" w:lineRule="auto"/>
      </w:pPr>
    </w:p>
    <w:p w14:paraId="3CC01981" w14:textId="309F31B9" w:rsidR="00C143B7" w:rsidRDefault="00C143B7" w:rsidP="00C143B7">
      <w:pPr>
        <w:pStyle w:val="NoSpacing"/>
        <w:spacing w:line="276" w:lineRule="auto"/>
      </w:pPr>
    </w:p>
    <w:p w14:paraId="66434119" w14:textId="3D255371" w:rsidR="00C143B7" w:rsidRDefault="00C143B7" w:rsidP="00C143B7">
      <w:pPr>
        <w:pStyle w:val="NoSpacing"/>
        <w:spacing w:line="276" w:lineRule="auto"/>
      </w:pPr>
    </w:p>
    <w:p w14:paraId="5BFEFD73" w14:textId="604E1817" w:rsidR="00C143B7" w:rsidRDefault="00C143B7" w:rsidP="00C143B7">
      <w:pPr>
        <w:pStyle w:val="NoSpacing"/>
        <w:spacing w:line="276" w:lineRule="auto"/>
      </w:pPr>
    </w:p>
    <w:p w14:paraId="2EFF191A" w14:textId="0B72BFC2" w:rsidR="00C143B7" w:rsidRDefault="00C143B7" w:rsidP="00C143B7">
      <w:pPr>
        <w:pStyle w:val="NoSpacing"/>
        <w:spacing w:line="276" w:lineRule="auto"/>
      </w:pPr>
    </w:p>
    <w:p w14:paraId="4C3329A0" w14:textId="61D0C926" w:rsidR="00C143B7" w:rsidRDefault="00C143B7" w:rsidP="00C143B7">
      <w:pPr>
        <w:pStyle w:val="NoSpacing"/>
        <w:spacing w:line="276" w:lineRule="auto"/>
      </w:pPr>
    </w:p>
    <w:p w14:paraId="21C19178" w14:textId="19F67A31" w:rsidR="00C143B7" w:rsidRDefault="00C143B7" w:rsidP="00C143B7">
      <w:pPr>
        <w:pStyle w:val="NoSpacing"/>
        <w:spacing w:line="276" w:lineRule="auto"/>
      </w:pPr>
    </w:p>
    <w:p w14:paraId="1FBA7C39" w14:textId="503C690D" w:rsidR="00C143B7" w:rsidRDefault="00C143B7" w:rsidP="00C143B7">
      <w:pPr>
        <w:pStyle w:val="NoSpacing"/>
        <w:spacing w:line="276" w:lineRule="auto"/>
      </w:pPr>
    </w:p>
    <w:p w14:paraId="38970977" w14:textId="1552E9BB" w:rsidR="00C143B7" w:rsidRDefault="00C143B7" w:rsidP="00C143B7">
      <w:pPr>
        <w:pStyle w:val="NoSpacing"/>
        <w:spacing w:line="276" w:lineRule="auto"/>
      </w:pPr>
    </w:p>
    <w:p w14:paraId="28DD7A0F" w14:textId="53A06418" w:rsidR="00C143B7" w:rsidRDefault="00C143B7" w:rsidP="00C143B7">
      <w:pPr>
        <w:pStyle w:val="NoSpacing"/>
        <w:spacing w:line="276" w:lineRule="auto"/>
      </w:pPr>
    </w:p>
    <w:p w14:paraId="4B2CD3F8" w14:textId="11CCB67A" w:rsidR="00C143B7" w:rsidRDefault="00C143B7" w:rsidP="00C143B7">
      <w:pPr>
        <w:pStyle w:val="NoSpacing"/>
        <w:spacing w:line="276" w:lineRule="auto"/>
      </w:pPr>
    </w:p>
    <w:p w14:paraId="75811094" w14:textId="7365E8AF" w:rsidR="00C143B7" w:rsidRDefault="00C143B7" w:rsidP="00C143B7">
      <w:pPr>
        <w:pStyle w:val="NoSpacing"/>
        <w:spacing w:line="276" w:lineRule="auto"/>
      </w:pPr>
    </w:p>
    <w:p w14:paraId="279C8992" w14:textId="3B567397" w:rsidR="00C143B7" w:rsidRDefault="00C143B7" w:rsidP="00C143B7">
      <w:pPr>
        <w:pStyle w:val="NoSpacing"/>
        <w:spacing w:line="276" w:lineRule="auto"/>
      </w:pPr>
    </w:p>
    <w:p w14:paraId="7E9D419E" w14:textId="71EB3B76" w:rsidR="00C143B7" w:rsidRDefault="00C143B7" w:rsidP="00C143B7">
      <w:pPr>
        <w:pStyle w:val="NoSpacing"/>
        <w:spacing w:line="276" w:lineRule="auto"/>
      </w:pPr>
    </w:p>
    <w:p w14:paraId="685521D0" w14:textId="24FF23D2" w:rsidR="00C143B7" w:rsidRDefault="00C143B7" w:rsidP="00C143B7">
      <w:pPr>
        <w:pStyle w:val="NoSpacing"/>
        <w:spacing w:line="276" w:lineRule="auto"/>
      </w:pPr>
    </w:p>
    <w:p w14:paraId="6B0E0168" w14:textId="1358F5FC" w:rsidR="00C143B7" w:rsidRDefault="00C143B7" w:rsidP="00C143B7">
      <w:pPr>
        <w:pStyle w:val="NoSpacing"/>
        <w:spacing w:line="276" w:lineRule="auto"/>
      </w:pPr>
    </w:p>
    <w:p w14:paraId="56E17A1F" w14:textId="2316CC3C" w:rsidR="00C143B7" w:rsidRDefault="00C143B7" w:rsidP="00C143B7">
      <w:pPr>
        <w:pStyle w:val="NoSpacing"/>
        <w:spacing w:line="276" w:lineRule="auto"/>
      </w:pPr>
    </w:p>
    <w:p w14:paraId="3CA5CC86" w14:textId="3FA40965" w:rsidR="00C143B7" w:rsidRDefault="00C143B7" w:rsidP="00C143B7">
      <w:pPr>
        <w:pStyle w:val="NoSpacing"/>
        <w:spacing w:line="276" w:lineRule="auto"/>
      </w:pPr>
    </w:p>
    <w:p w14:paraId="130943EE" w14:textId="657FCBF0" w:rsidR="00C143B7" w:rsidRDefault="00C143B7" w:rsidP="00C143B7">
      <w:pPr>
        <w:pStyle w:val="NoSpacing"/>
        <w:spacing w:line="276" w:lineRule="auto"/>
      </w:pPr>
    </w:p>
    <w:p w14:paraId="5B38F39E" w14:textId="77777777" w:rsidR="00C143B7" w:rsidRPr="00C143B7" w:rsidRDefault="00C143B7" w:rsidP="00C143B7">
      <w:pPr>
        <w:pStyle w:val="NoSpacing"/>
        <w:spacing w:line="276" w:lineRule="auto"/>
      </w:pPr>
    </w:p>
    <w:p w14:paraId="13E63286" w14:textId="1FA12161" w:rsidR="0041540E" w:rsidRPr="00C34409" w:rsidRDefault="0041540E" w:rsidP="0041540E">
      <w:pPr>
        <w:spacing w:line="240" w:lineRule="auto"/>
        <w:rPr>
          <w:rFonts w:cstheme="minorHAnsi"/>
          <w:b/>
          <w:bCs/>
        </w:rPr>
      </w:pPr>
      <w:r w:rsidRPr="009A4439">
        <w:rPr>
          <w:rFonts w:cstheme="minorHAnsi"/>
          <w:b/>
          <w:bCs/>
        </w:rPr>
        <w:t>Table S</w:t>
      </w:r>
      <w:r w:rsidR="00902AB4" w:rsidRPr="009A4439">
        <w:rPr>
          <w:rFonts w:cstheme="minorHAnsi"/>
          <w:b/>
          <w:bCs/>
        </w:rPr>
        <w:t>2</w:t>
      </w:r>
      <w:r w:rsidRPr="009A4439">
        <w:rPr>
          <w:rFonts w:cstheme="minorHAnsi"/>
          <w:b/>
          <w:bCs/>
        </w:rPr>
        <w:t xml:space="preserve">. </w:t>
      </w:r>
      <w:r w:rsidRPr="00C34409">
        <w:rPr>
          <w:rFonts w:cstheme="minorHAnsi"/>
        </w:rPr>
        <w:t xml:space="preserve">Experimental data for the adsorption of diazinon on </w:t>
      </w:r>
      <w:r>
        <w:rPr>
          <w:sz w:val="24"/>
          <w:szCs w:val="24"/>
        </w:rPr>
        <w:t>CD</w:t>
      </w:r>
      <w:r w:rsidR="00C5170C">
        <w:rPr>
          <w:sz w:val="24"/>
          <w:szCs w:val="24"/>
        </w:rPr>
        <w:t>A</w:t>
      </w:r>
      <w:r>
        <w:rPr>
          <w:sz w:val="24"/>
          <w:szCs w:val="24"/>
        </w:rPr>
        <w:t xml:space="preserve"> surface </w:t>
      </w:r>
      <w:r w:rsidRPr="00C34409">
        <w:rPr>
          <w:rFonts w:cstheme="minorHAnsi"/>
        </w:rPr>
        <w:t>at pH</w:t>
      </w:r>
      <w:r>
        <w:rPr>
          <w:rFonts w:cstheme="minorHAnsi"/>
        </w:rPr>
        <w:t>s</w:t>
      </w:r>
      <w:r w:rsidRPr="00C34409">
        <w:rPr>
          <w:rFonts w:cstheme="minorHAnsi"/>
        </w:rPr>
        <w:t xml:space="preserve"> 4</w:t>
      </w:r>
      <w:r w:rsidR="0077392F">
        <w:rPr>
          <w:rFonts w:cstheme="minorHAnsi"/>
        </w:rPr>
        <w:t>.0</w:t>
      </w:r>
      <w:r w:rsidRPr="00C34409">
        <w:rPr>
          <w:rFonts w:cstheme="minorHAnsi"/>
        </w:rPr>
        <w:t>, 7</w:t>
      </w:r>
      <w:r w:rsidR="0077392F">
        <w:rPr>
          <w:rFonts w:cstheme="minorHAnsi"/>
        </w:rPr>
        <w:t>.0</w:t>
      </w:r>
      <w:r w:rsidRPr="00C34409">
        <w:rPr>
          <w:rFonts w:cstheme="minorHAnsi"/>
        </w:rPr>
        <w:t xml:space="preserve"> and 9</w:t>
      </w:r>
      <w:r w:rsidR="0077392F">
        <w:rPr>
          <w:rFonts w:cstheme="minorHAnsi"/>
        </w:rPr>
        <w:t>.0</w:t>
      </w:r>
      <w:r w:rsidR="0007768C">
        <w:rPr>
          <w:rFonts w:cstheme="minorHAnsi"/>
        </w:rPr>
        <w:t>*</w:t>
      </w:r>
    </w:p>
    <w:tbl>
      <w:tblPr>
        <w:tblStyle w:val="TableGrid"/>
        <w:tblW w:w="9361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990"/>
        <w:gridCol w:w="90"/>
        <w:gridCol w:w="990"/>
        <w:gridCol w:w="1170"/>
        <w:gridCol w:w="900"/>
        <w:gridCol w:w="90"/>
        <w:gridCol w:w="900"/>
        <w:gridCol w:w="90"/>
        <w:gridCol w:w="1080"/>
        <w:gridCol w:w="900"/>
        <w:gridCol w:w="139"/>
        <w:gridCol w:w="42"/>
      </w:tblGrid>
      <w:tr w:rsidR="0041540E" w:rsidRPr="00C34409" w14:paraId="71B385FD" w14:textId="77777777" w:rsidTr="00707ED6">
        <w:trPr>
          <w:gridAfter w:val="1"/>
          <w:wAfter w:w="42" w:type="dxa"/>
          <w:trHeight w:val="260"/>
        </w:trPr>
        <w:tc>
          <w:tcPr>
            <w:tcW w:w="810" w:type="dxa"/>
            <w:vMerge w:val="restart"/>
            <w:tcBorders>
              <w:right w:val="single" w:sz="4" w:space="0" w:color="auto"/>
            </w:tcBorders>
          </w:tcPr>
          <w:p w14:paraId="012CFAE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A30B1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AEC9B7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15E99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pH 4</w:t>
            </w:r>
          </w:p>
          <w:p w14:paraId="4DAE53B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3CF617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D9CF1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FEB8C0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  <w:gridSpan w:val="2"/>
          </w:tcPr>
          <w:p w14:paraId="0A6822D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990" w:type="dxa"/>
          </w:tcPr>
          <w:p w14:paraId="580C74F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-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70" w:type="dxa"/>
          </w:tcPr>
          <w:p w14:paraId="70F09ED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990" w:type="dxa"/>
            <w:gridSpan w:val="2"/>
          </w:tcPr>
          <w:p w14:paraId="5A0AA04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  <w:gridSpan w:val="2"/>
          </w:tcPr>
          <w:p w14:paraId="64B2CB1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3A25CCE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39" w:type="dxa"/>
            <w:gridSpan w:val="2"/>
          </w:tcPr>
          <w:p w14:paraId="57339A4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</w:tr>
      <w:tr w:rsidR="0041540E" w:rsidRPr="00C34409" w14:paraId="14402A79" w14:textId="77777777" w:rsidTr="00707ED6">
        <w:trPr>
          <w:gridAfter w:val="1"/>
          <w:wAfter w:w="42" w:type="dxa"/>
          <w:trHeight w:val="1309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14:paraId="0F282B1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30974F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  <w:p w14:paraId="6CD8BAE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  <w:p w14:paraId="518769A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  <w:p w14:paraId="52ED83A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5.0</w:t>
            </w:r>
          </w:p>
          <w:p w14:paraId="7CE1C41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  <w:p w14:paraId="7C2D69D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5.0</w:t>
            </w:r>
          </w:p>
        </w:tc>
        <w:tc>
          <w:tcPr>
            <w:tcW w:w="1080" w:type="dxa"/>
            <w:gridSpan w:val="2"/>
          </w:tcPr>
          <w:p w14:paraId="75417CA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587</w:t>
            </w:r>
          </w:p>
          <w:p w14:paraId="6C58B52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0440</w:t>
            </w:r>
          </w:p>
          <w:p w14:paraId="222AEEA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7202</w:t>
            </w:r>
          </w:p>
          <w:p w14:paraId="6411D01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9248</w:t>
            </w:r>
          </w:p>
          <w:p w14:paraId="1A68B2E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1853</w:t>
            </w:r>
          </w:p>
          <w:p w14:paraId="3DA4631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4.4651</w:t>
            </w:r>
          </w:p>
        </w:tc>
        <w:tc>
          <w:tcPr>
            <w:tcW w:w="990" w:type="dxa"/>
          </w:tcPr>
          <w:p w14:paraId="667A706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413</w:t>
            </w:r>
          </w:p>
          <w:p w14:paraId="0235F8D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956</w:t>
            </w:r>
          </w:p>
          <w:p w14:paraId="6B98A53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7.2798</w:t>
            </w:r>
          </w:p>
          <w:p w14:paraId="5A0685D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2.0752</w:t>
            </w:r>
          </w:p>
          <w:p w14:paraId="4749AB0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6.8147</w:t>
            </w:r>
          </w:p>
          <w:p w14:paraId="7032F32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5349</w:t>
            </w:r>
          </w:p>
        </w:tc>
        <w:tc>
          <w:tcPr>
            <w:tcW w:w="1170" w:type="dxa"/>
          </w:tcPr>
          <w:p w14:paraId="6DA7D1B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283</w:t>
            </w:r>
          </w:p>
          <w:p w14:paraId="5A249D7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912</w:t>
            </w:r>
          </w:p>
          <w:p w14:paraId="49B9A53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4560</w:t>
            </w:r>
          </w:p>
          <w:p w14:paraId="7202FCC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4150</w:t>
            </w:r>
          </w:p>
          <w:p w14:paraId="77A9208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3629</w:t>
            </w:r>
          </w:p>
          <w:p w14:paraId="2E52F0E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4.1070</w:t>
            </w:r>
          </w:p>
        </w:tc>
        <w:tc>
          <w:tcPr>
            <w:tcW w:w="990" w:type="dxa"/>
            <w:gridSpan w:val="2"/>
          </w:tcPr>
          <w:p w14:paraId="3EF1B25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7.7942</w:t>
            </w:r>
          </w:p>
          <w:p w14:paraId="5954030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6915</w:t>
            </w:r>
          </w:p>
          <w:p w14:paraId="0704352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868</w:t>
            </w:r>
          </w:p>
          <w:p w14:paraId="4778C3D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141</w:t>
            </w:r>
          </w:p>
          <w:p w14:paraId="7EFD9CF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974</w:t>
            </w:r>
          </w:p>
          <w:p w14:paraId="627BA0B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435</w:t>
            </w:r>
          </w:p>
        </w:tc>
        <w:tc>
          <w:tcPr>
            <w:tcW w:w="990" w:type="dxa"/>
            <w:gridSpan w:val="2"/>
          </w:tcPr>
          <w:p w14:paraId="3BD1AFC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7878</w:t>
            </w:r>
          </w:p>
          <w:p w14:paraId="76502AB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892</w:t>
            </w:r>
          </w:p>
          <w:p w14:paraId="7C83CA1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676</w:t>
            </w:r>
          </w:p>
          <w:p w14:paraId="66ED51F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419</w:t>
            </w:r>
          </w:p>
          <w:p w14:paraId="396F2B3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139</w:t>
            </w:r>
          </w:p>
          <w:p w14:paraId="78D950F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24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404F7B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8918</w:t>
            </w:r>
          </w:p>
          <w:p w14:paraId="0DA0006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2282</w:t>
            </w:r>
          </w:p>
          <w:p w14:paraId="4E3CFA0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632</w:t>
            </w:r>
          </w:p>
          <w:p w14:paraId="1450299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829</w:t>
            </w:r>
          </w:p>
          <w:p w14:paraId="62578FC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267</w:t>
            </w:r>
          </w:p>
          <w:p w14:paraId="5433483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135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</w:tcPr>
          <w:p w14:paraId="4E66430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4453</w:t>
            </w:r>
          </w:p>
          <w:p w14:paraId="4426C76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105</w:t>
            </w:r>
          </w:p>
          <w:p w14:paraId="1EBC7C0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346</w:t>
            </w:r>
          </w:p>
          <w:p w14:paraId="3FF0036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661</w:t>
            </w:r>
          </w:p>
          <w:p w14:paraId="75C0140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032</w:t>
            </w:r>
          </w:p>
          <w:p w14:paraId="64CC7F6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498</w:t>
            </w:r>
          </w:p>
        </w:tc>
      </w:tr>
      <w:tr w:rsidR="0041540E" w:rsidRPr="00C34409" w14:paraId="26151AB2" w14:textId="77777777" w:rsidTr="00707ED6">
        <w:trPr>
          <w:gridAfter w:val="2"/>
          <w:wAfter w:w="181" w:type="dxa"/>
          <w:trHeight w:val="390"/>
        </w:trPr>
        <w:tc>
          <w:tcPr>
            <w:tcW w:w="9180" w:type="dxa"/>
            <w:gridSpan w:val="12"/>
            <w:tcBorders>
              <w:top w:val="single" w:sz="4" w:space="0" w:color="auto"/>
              <w:left w:val="nil"/>
              <w:right w:val="nil"/>
            </w:tcBorders>
          </w:tcPr>
          <w:p w14:paraId="7CAA233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540E" w:rsidRPr="00C34409" w14:paraId="598AF3DD" w14:textId="77777777" w:rsidTr="00707ED6">
        <w:trPr>
          <w:trHeight w:val="350"/>
        </w:trPr>
        <w:tc>
          <w:tcPr>
            <w:tcW w:w="810" w:type="dxa"/>
            <w:vMerge w:val="restart"/>
            <w:tcBorders>
              <w:right w:val="single" w:sz="4" w:space="0" w:color="auto"/>
            </w:tcBorders>
          </w:tcPr>
          <w:p w14:paraId="12ADD6F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21B787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E9982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67E834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pH 7</w:t>
            </w:r>
          </w:p>
          <w:p w14:paraId="2E7F31B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0A2AA5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B6DD7A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FF6C17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990" w:type="dxa"/>
          </w:tcPr>
          <w:p w14:paraId="5867C02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080" w:type="dxa"/>
            <w:gridSpan w:val="2"/>
          </w:tcPr>
          <w:p w14:paraId="1F426EA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-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70" w:type="dxa"/>
          </w:tcPr>
          <w:p w14:paraId="529CE7F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900" w:type="dxa"/>
          </w:tcPr>
          <w:p w14:paraId="687CF2D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  <w:gridSpan w:val="2"/>
          </w:tcPr>
          <w:p w14:paraId="1C7DB7D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70" w:type="dxa"/>
            <w:gridSpan w:val="2"/>
          </w:tcPr>
          <w:p w14:paraId="1E03803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1" w:type="dxa"/>
            <w:gridSpan w:val="3"/>
          </w:tcPr>
          <w:p w14:paraId="075B6DA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</w:tr>
      <w:tr w:rsidR="0041540E" w:rsidRPr="00C34409" w14:paraId="0C41BD5E" w14:textId="77777777" w:rsidTr="00707ED6">
        <w:trPr>
          <w:trHeight w:val="1292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14:paraId="42BA4EB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06A656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  <w:p w14:paraId="0CC0C64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  <w:p w14:paraId="5A82A16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  <w:p w14:paraId="6076C01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5.0</w:t>
            </w:r>
          </w:p>
          <w:p w14:paraId="46B37E5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  <w:p w14:paraId="6F0340A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5.0</w:t>
            </w:r>
          </w:p>
        </w:tc>
        <w:tc>
          <w:tcPr>
            <w:tcW w:w="990" w:type="dxa"/>
          </w:tcPr>
          <w:p w14:paraId="6AD4071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835</w:t>
            </w:r>
          </w:p>
          <w:p w14:paraId="632178B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8067</w:t>
            </w:r>
          </w:p>
          <w:p w14:paraId="1621D41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0629</w:t>
            </w:r>
          </w:p>
          <w:p w14:paraId="2AD2194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0468</w:t>
            </w:r>
          </w:p>
          <w:p w14:paraId="59205EA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5688</w:t>
            </w:r>
          </w:p>
          <w:p w14:paraId="49DB3C4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4.9853</w:t>
            </w:r>
          </w:p>
        </w:tc>
        <w:tc>
          <w:tcPr>
            <w:tcW w:w="1080" w:type="dxa"/>
            <w:gridSpan w:val="2"/>
          </w:tcPr>
          <w:p w14:paraId="7AA437F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165</w:t>
            </w:r>
          </w:p>
          <w:p w14:paraId="09033C0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1933</w:t>
            </w:r>
          </w:p>
          <w:p w14:paraId="5C23590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7.9371</w:t>
            </w:r>
          </w:p>
          <w:p w14:paraId="531B0BA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1.9532</w:t>
            </w:r>
          </w:p>
          <w:p w14:paraId="4F9AE2A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6.4312</w:t>
            </w:r>
          </w:p>
          <w:p w14:paraId="03F60A7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0147</w:t>
            </w:r>
          </w:p>
        </w:tc>
        <w:tc>
          <w:tcPr>
            <w:tcW w:w="1170" w:type="dxa"/>
          </w:tcPr>
          <w:p w14:paraId="10FC635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233</w:t>
            </w:r>
          </w:p>
          <w:p w14:paraId="3D7C51A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387</w:t>
            </w:r>
          </w:p>
          <w:p w14:paraId="65556B5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5874</w:t>
            </w:r>
          </w:p>
          <w:p w14:paraId="1903526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3906</w:t>
            </w:r>
          </w:p>
          <w:p w14:paraId="2F7E026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2863</w:t>
            </w:r>
          </w:p>
          <w:p w14:paraId="102FFFD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4.0029</w:t>
            </w:r>
          </w:p>
        </w:tc>
        <w:tc>
          <w:tcPr>
            <w:tcW w:w="900" w:type="dxa"/>
          </w:tcPr>
          <w:p w14:paraId="1C76B8B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8.1103</w:t>
            </w:r>
          </w:p>
          <w:p w14:paraId="1198331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5657</w:t>
            </w:r>
          </w:p>
          <w:p w14:paraId="16EDF76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300</w:t>
            </w:r>
          </w:p>
          <w:p w14:paraId="42397E7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183</w:t>
            </w:r>
          </w:p>
          <w:p w14:paraId="32B576B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043</w:t>
            </w:r>
          </w:p>
          <w:p w14:paraId="7698425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498</w:t>
            </w:r>
          </w:p>
        </w:tc>
        <w:tc>
          <w:tcPr>
            <w:tcW w:w="990" w:type="dxa"/>
            <w:gridSpan w:val="2"/>
          </w:tcPr>
          <w:p w14:paraId="4A36DB9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6076</w:t>
            </w:r>
          </w:p>
          <w:p w14:paraId="3593797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535</w:t>
            </w:r>
          </w:p>
          <w:p w14:paraId="75A8826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848</w:t>
            </w:r>
          </w:p>
          <w:p w14:paraId="5C9EB88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282</w:t>
            </w:r>
          </w:p>
          <w:p w14:paraId="5018EAA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802</w:t>
            </w:r>
          </w:p>
          <w:p w14:paraId="66EFE96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006</w:t>
            </w:r>
          </w:p>
        </w:tc>
        <w:tc>
          <w:tcPr>
            <w:tcW w:w="1170" w:type="dxa"/>
            <w:gridSpan w:val="2"/>
          </w:tcPr>
          <w:p w14:paraId="1CDB011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1990</w:t>
            </w:r>
          </w:p>
          <w:p w14:paraId="18C5D14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1947</w:t>
            </w:r>
          </w:p>
          <w:p w14:paraId="77FA8FA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007</w:t>
            </w:r>
          </w:p>
          <w:p w14:paraId="62659AA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785</w:t>
            </w:r>
          </w:p>
          <w:p w14:paraId="6EEA360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167</w:t>
            </w:r>
          </w:p>
          <w:p w14:paraId="2A28A4E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024</w:t>
            </w:r>
          </w:p>
        </w:tc>
        <w:tc>
          <w:tcPr>
            <w:tcW w:w="1081" w:type="dxa"/>
            <w:gridSpan w:val="3"/>
          </w:tcPr>
          <w:p w14:paraId="744C236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4162</w:t>
            </w:r>
          </w:p>
          <w:p w14:paraId="27F6808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569</w:t>
            </w:r>
          </w:p>
          <w:p w14:paraId="36ACB24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145</w:t>
            </w:r>
          </w:p>
          <w:p w14:paraId="1A40FAD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838</w:t>
            </w:r>
          </w:p>
          <w:p w14:paraId="49E476F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525</w:t>
            </w:r>
          </w:p>
          <w:p w14:paraId="5CB44ED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977</w:t>
            </w:r>
          </w:p>
        </w:tc>
      </w:tr>
    </w:tbl>
    <w:p w14:paraId="510A6D27" w14:textId="77777777" w:rsidR="0041540E" w:rsidRPr="00C34409" w:rsidRDefault="0041540E" w:rsidP="0041540E">
      <w:pPr>
        <w:jc w:val="both"/>
        <w:rPr>
          <w:rFonts w:cstheme="minorHAnsi"/>
          <w:sz w:val="18"/>
          <w:szCs w:val="18"/>
        </w:rPr>
      </w:pPr>
    </w:p>
    <w:tbl>
      <w:tblPr>
        <w:tblStyle w:val="TableGrid"/>
        <w:tblW w:w="9333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990"/>
        <w:gridCol w:w="1080"/>
        <w:gridCol w:w="1170"/>
        <w:gridCol w:w="990"/>
        <w:gridCol w:w="990"/>
        <w:gridCol w:w="1170"/>
        <w:gridCol w:w="1053"/>
      </w:tblGrid>
      <w:tr w:rsidR="0041540E" w:rsidRPr="00C34409" w14:paraId="18F3BC77" w14:textId="77777777" w:rsidTr="00707ED6">
        <w:trPr>
          <w:trHeight w:val="393"/>
        </w:trPr>
        <w:tc>
          <w:tcPr>
            <w:tcW w:w="810" w:type="dxa"/>
            <w:vMerge w:val="restart"/>
            <w:tcBorders>
              <w:right w:val="single" w:sz="4" w:space="0" w:color="auto"/>
            </w:tcBorders>
          </w:tcPr>
          <w:p w14:paraId="180A5F3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0F47A7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E0B99E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E1CD96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pH 9</w:t>
            </w:r>
          </w:p>
          <w:p w14:paraId="73CC7EF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72F6E9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1B2A52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D7653C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990" w:type="dxa"/>
          </w:tcPr>
          <w:p w14:paraId="3F79FE1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080" w:type="dxa"/>
          </w:tcPr>
          <w:p w14:paraId="4615CD1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-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70" w:type="dxa"/>
          </w:tcPr>
          <w:p w14:paraId="4D69B42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990" w:type="dxa"/>
          </w:tcPr>
          <w:p w14:paraId="6B325E3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065465F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70" w:type="dxa"/>
          </w:tcPr>
          <w:p w14:paraId="6ED807B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53" w:type="dxa"/>
          </w:tcPr>
          <w:p w14:paraId="70AC317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</w:tr>
      <w:tr w:rsidR="0041540E" w:rsidRPr="00C34409" w14:paraId="16FE77FE" w14:textId="77777777" w:rsidTr="00707ED6">
        <w:trPr>
          <w:trHeight w:val="1292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14:paraId="5991E74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D62D55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  <w:p w14:paraId="639FC4D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  <w:p w14:paraId="03507D6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  <w:p w14:paraId="41E86CF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5.0</w:t>
            </w:r>
          </w:p>
          <w:p w14:paraId="0CA99D6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  <w:p w14:paraId="62071B3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5.0</w:t>
            </w:r>
          </w:p>
        </w:tc>
        <w:tc>
          <w:tcPr>
            <w:tcW w:w="990" w:type="dxa"/>
          </w:tcPr>
          <w:p w14:paraId="45AC787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073</w:t>
            </w:r>
          </w:p>
          <w:p w14:paraId="0496DC8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9501</w:t>
            </w:r>
          </w:p>
          <w:p w14:paraId="2A97ED3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7000</w:t>
            </w:r>
          </w:p>
          <w:p w14:paraId="2173D7E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0349</w:t>
            </w:r>
          </w:p>
          <w:p w14:paraId="742DB37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7083</w:t>
            </w:r>
          </w:p>
          <w:p w14:paraId="184AEF8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4.6755</w:t>
            </w:r>
          </w:p>
        </w:tc>
        <w:tc>
          <w:tcPr>
            <w:tcW w:w="1080" w:type="dxa"/>
          </w:tcPr>
          <w:p w14:paraId="0DD45F2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927</w:t>
            </w:r>
          </w:p>
          <w:p w14:paraId="2753CCE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0499</w:t>
            </w:r>
          </w:p>
          <w:p w14:paraId="54E7F94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7.3000</w:t>
            </w:r>
          </w:p>
          <w:p w14:paraId="625215D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1.9651</w:t>
            </w:r>
          </w:p>
          <w:p w14:paraId="021BDFA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6.2917</w:t>
            </w:r>
          </w:p>
          <w:p w14:paraId="025FAC4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3245</w:t>
            </w:r>
          </w:p>
        </w:tc>
        <w:tc>
          <w:tcPr>
            <w:tcW w:w="1170" w:type="dxa"/>
          </w:tcPr>
          <w:p w14:paraId="2B61433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185</w:t>
            </w:r>
          </w:p>
          <w:p w14:paraId="4D5C658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100</w:t>
            </w:r>
          </w:p>
          <w:p w14:paraId="6CAFA1F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4600</w:t>
            </w:r>
          </w:p>
          <w:p w14:paraId="28E65EB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3930</w:t>
            </w:r>
          </w:p>
          <w:p w14:paraId="28CCA3C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2583</w:t>
            </w:r>
          </w:p>
          <w:p w14:paraId="4DB377C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4.0649</w:t>
            </w:r>
          </w:p>
        </w:tc>
        <w:tc>
          <w:tcPr>
            <w:tcW w:w="990" w:type="dxa"/>
          </w:tcPr>
          <w:p w14:paraId="79063A5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8.4388</w:t>
            </w:r>
          </w:p>
          <w:p w14:paraId="7EF93F3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6393</w:t>
            </w:r>
          </w:p>
          <w:p w14:paraId="3AFC48B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849</w:t>
            </w:r>
          </w:p>
          <w:p w14:paraId="7B7DDBC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179</w:t>
            </w:r>
          </w:p>
          <w:p w14:paraId="26648E6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069</w:t>
            </w:r>
          </w:p>
          <w:p w14:paraId="7AB8A34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460</w:t>
            </w:r>
          </w:p>
        </w:tc>
        <w:tc>
          <w:tcPr>
            <w:tcW w:w="990" w:type="dxa"/>
          </w:tcPr>
          <w:p w14:paraId="185C665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4552</w:t>
            </w:r>
          </w:p>
          <w:p w14:paraId="2BCEA3D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128</w:t>
            </w:r>
          </w:p>
          <w:p w14:paraId="316F7A1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704</w:t>
            </w:r>
          </w:p>
          <w:p w14:paraId="1CAAC2A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295</w:t>
            </w:r>
          </w:p>
          <w:p w14:paraId="5DFA70C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697</w:t>
            </w:r>
          </w:p>
          <w:p w14:paraId="6BC4B87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139</w:t>
            </w:r>
          </w:p>
        </w:tc>
        <w:tc>
          <w:tcPr>
            <w:tcW w:w="1170" w:type="dxa"/>
          </w:tcPr>
          <w:p w14:paraId="74E6707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9263</w:t>
            </w:r>
          </w:p>
          <w:p w14:paraId="47759C8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2147</w:t>
            </w:r>
          </w:p>
          <w:p w14:paraId="06021D3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644</w:t>
            </w:r>
          </w:p>
          <w:p w14:paraId="1A288A3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789</w:t>
            </w:r>
          </w:p>
          <w:p w14:paraId="204B771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130</w:t>
            </w:r>
          </w:p>
          <w:p w14:paraId="0A25552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090</w:t>
            </w:r>
          </w:p>
        </w:tc>
        <w:tc>
          <w:tcPr>
            <w:tcW w:w="1053" w:type="dxa"/>
          </w:tcPr>
          <w:p w14:paraId="5541575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3901</w:t>
            </w:r>
          </w:p>
          <w:p w14:paraId="46BFB29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901</w:t>
            </w:r>
          </w:p>
          <w:p w14:paraId="43322CF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314</w:t>
            </w:r>
          </w:p>
          <w:p w14:paraId="76F47DE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821</w:t>
            </w:r>
          </w:p>
          <w:p w14:paraId="1C8E4C1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692</w:t>
            </w:r>
          </w:p>
          <w:p w14:paraId="1A0A44C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698</w:t>
            </w:r>
          </w:p>
        </w:tc>
      </w:tr>
    </w:tbl>
    <w:p w14:paraId="62186DED" w14:textId="0B61E3E8" w:rsidR="0007768C" w:rsidRPr="009A4439" w:rsidRDefault="0007768C" w:rsidP="0007768C">
      <w:pPr>
        <w:pStyle w:val="NoSpacing"/>
        <w:jc w:val="both"/>
        <w:rPr>
          <w:rFonts w:cstheme="minorHAnsi"/>
          <w:b/>
          <w:bCs/>
          <w:sz w:val="24"/>
          <w:szCs w:val="24"/>
        </w:rPr>
      </w:pPr>
      <w:r w:rsidRPr="009A4439">
        <w:rPr>
          <w:rFonts w:cstheme="minorHAnsi"/>
          <w:sz w:val="20"/>
          <w:szCs w:val="20"/>
        </w:rPr>
        <w:t>*The measured quantities were conducted in duplicates</w:t>
      </w:r>
      <w:r w:rsidR="007D4072" w:rsidRPr="009A4439">
        <w:rPr>
          <w:rFonts w:cstheme="minorHAnsi"/>
          <w:sz w:val="20"/>
          <w:szCs w:val="20"/>
        </w:rPr>
        <w:t xml:space="preserve"> and</w:t>
      </w:r>
      <w:r w:rsidRPr="009A4439">
        <w:rPr>
          <w:rFonts w:cstheme="minorHAnsi"/>
          <w:sz w:val="20"/>
          <w:szCs w:val="20"/>
        </w:rPr>
        <w:t xml:space="preserve"> are subject to experimental uncertainties of 5 – 7%.</w:t>
      </w:r>
    </w:p>
    <w:p w14:paraId="3B6F0F32" w14:textId="77777777" w:rsidR="0041540E" w:rsidRPr="009A4439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2EA6D199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50C3ABA7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7D9D1409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0E168C77" w14:textId="60AD5D01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75D5E227" w14:textId="2951D680" w:rsidR="004D0472" w:rsidRDefault="004D0472" w:rsidP="0041540E">
      <w:pPr>
        <w:pStyle w:val="NoSpacing"/>
        <w:jc w:val="both"/>
        <w:rPr>
          <w:b/>
          <w:bCs/>
          <w:sz w:val="24"/>
          <w:szCs w:val="24"/>
        </w:rPr>
      </w:pPr>
    </w:p>
    <w:p w14:paraId="29AFA0B3" w14:textId="3BB2E774" w:rsidR="0041540E" w:rsidRPr="009A4439" w:rsidRDefault="0041540E" w:rsidP="0041540E">
      <w:pPr>
        <w:spacing w:line="240" w:lineRule="auto"/>
        <w:jc w:val="both"/>
        <w:rPr>
          <w:rFonts w:cstheme="minorHAnsi"/>
          <w:b/>
          <w:bCs/>
        </w:rPr>
      </w:pPr>
      <w:r w:rsidRPr="009A4439">
        <w:rPr>
          <w:rFonts w:cstheme="minorHAnsi"/>
          <w:b/>
          <w:bCs/>
        </w:rPr>
        <w:lastRenderedPageBreak/>
        <w:t>Table S</w:t>
      </w:r>
      <w:r w:rsidR="00902AB4" w:rsidRPr="009A4439">
        <w:rPr>
          <w:rFonts w:cstheme="minorHAnsi"/>
          <w:b/>
          <w:bCs/>
        </w:rPr>
        <w:t>3</w:t>
      </w:r>
      <w:r w:rsidRPr="009A4439">
        <w:rPr>
          <w:rFonts w:cstheme="minorHAnsi"/>
          <w:b/>
          <w:bCs/>
        </w:rPr>
        <w:t xml:space="preserve">. </w:t>
      </w:r>
      <w:r w:rsidRPr="009A4439">
        <w:rPr>
          <w:rFonts w:cstheme="minorHAnsi"/>
        </w:rPr>
        <w:t xml:space="preserve">Experimental data for the adsorption of dichlorvos on </w:t>
      </w:r>
      <w:r w:rsidRPr="009A4439">
        <w:rPr>
          <w:sz w:val="24"/>
          <w:szCs w:val="24"/>
        </w:rPr>
        <w:t>CD</w:t>
      </w:r>
      <w:r w:rsidR="00C5170C" w:rsidRPr="009A4439">
        <w:rPr>
          <w:sz w:val="24"/>
          <w:szCs w:val="24"/>
        </w:rPr>
        <w:t>A</w:t>
      </w:r>
      <w:r w:rsidRPr="009A4439">
        <w:rPr>
          <w:sz w:val="24"/>
          <w:szCs w:val="24"/>
        </w:rPr>
        <w:t xml:space="preserve"> surface </w:t>
      </w:r>
      <w:r w:rsidRPr="009A4439">
        <w:rPr>
          <w:rFonts w:cstheme="minorHAnsi"/>
        </w:rPr>
        <w:t>at pH 4</w:t>
      </w:r>
      <w:r w:rsidR="0077392F">
        <w:rPr>
          <w:rFonts w:cstheme="minorHAnsi"/>
        </w:rPr>
        <w:t>.0</w:t>
      </w:r>
      <w:r w:rsidRPr="009A4439">
        <w:rPr>
          <w:rFonts w:cstheme="minorHAnsi"/>
        </w:rPr>
        <w:t>, 7</w:t>
      </w:r>
      <w:r w:rsidR="0077392F">
        <w:rPr>
          <w:rFonts w:cstheme="minorHAnsi"/>
        </w:rPr>
        <w:t>.0</w:t>
      </w:r>
      <w:r w:rsidRPr="009A4439">
        <w:rPr>
          <w:rFonts w:cstheme="minorHAnsi"/>
        </w:rPr>
        <w:t xml:space="preserve"> and 9</w:t>
      </w:r>
      <w:r w:rsidR="0077392F">
        <w:rPr>
          <w:rFonts w:cstheme="minorHAnsi"/>
        </w:rPr>
        <w:t>.0</w:t>
      </w:r>
      <w:r w:rsidR="0007768C" w:rsidRPr="009A4439">
        <w:rPr>
          <w:rFonts w:cstheme="minorHAnsi"/>
        </w:rPr>
        <w:t>*</w:t>
      </w:r>
    </w:p>
    <w:tbl>
      <w:tblPr>
        <w:tblStyle w:val="TableGrid"/>
        <w:tblW w:w="9275" w:type="dxa"/>
        <w:tblLayout w:type="fixed"/>
        <w:tblLook w:val="04A0" w:firstRow="1" w:lastRow="0" w:firstColumn="1" w:lastColumn="0" w:noHBand="0" w:noVBand="1"/>
      </w:tblPr>
      <w:tblGrid>
        <w:gridCol w:w="738"/>
        <w:gridCol w:w="977"/>
        <w:gridCol w:w="1170"/>
        <w:gridCol w:w="1080"/>
        <w:gridCol w:w="1080"/>
        <w:gridCol w:w="990"/>
        <w:gridCol w:w="1080"/>
        <w:gridCol w:w="1080"/>
        <w:gridCol w:w="1080"/>
      </w:tblGrid>
      <w:tr w:rsidR="0041540E" w:rsidRPr="00C34409" w14:paraId="48BC644E" w14:textId="77777777" w:rsidTr="00707ED6">
        <w:trPr>
          <w:trHeight w:val="305"/>
        </w:trPr>
        <w:tc>
          <w:tcPr>
            <w:tcW w:w="738" w:type="dxa"/>
            <w:vMerge w:val="restart"/>
            <w:tcBorders>
              <w:right w:val="single" w:sz="4" w:space="0" w:color="auto"/>
            </w:tcBorders>
          </w:tcPr>
          <w:p w14:paraId="51B4B8E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D2794B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281464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471560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AFD19C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pH 4</w:t>
            </w:r>
          </w:p>
          <w:p w14:paraId="2AD3216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B5C0D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57B3D01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170" w:type="dxa"/>
          </w:tcPr>
          <w:p w14:paraId="284225D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080" w:type="dxa"/>
          </w:tcPr>
          <w:p w14:paraId="0CB1C21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-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1A6F5C7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990" w:type="dxa"/>
          </w:tcPr>
          <w:p w14:paraId="3D3B545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281E706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32CB1C7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35102DD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</w:tr>
      <w:tr w:rsidR="0041540E" w:rsidRPr="00C34409" w14:paraId="7A968717" w14:textId="77777777" w:rsidTr="00707ED6">
        <w:trPr>
          <w:trHeight w:val="1309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14:paraId="7E60E93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single" w:sz="4" w:space="0" w:color="auto"/>
            </w:tcBorders>
          </w:tcPr>
          <w:p w14:paraId="66DEC30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  <w:p w14:paraId="0AEC053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  <w:p w14:paraId="1B90A82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  <w:p w14:paraId="178FE19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5.0</w:t>
            </w:r>
          </w:p>
          <w:p w14:paraId="05CD6C1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  <w:p w14:paraId="34B978B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5.0</w:t>
            </w:r>
          </w:p>
        </w:tc>
        <w:tc>
          <w:tcPr>
            <w:tcW w:w="1170" w:type="dxa"/>
          </w:tcPr>
          <w:p w14:paraId="4A58D8B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987</w:t>
            </w:r>
          </w:p>
          <w:p w14:paraId="4D7E2B2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0423</w:t>
            </w:r>
          </w:p>
          <w:p w14:paraId="7C4A9F7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7.0154</w:t>
            </w:r>
          </w:p>
          <w:p w14:paraId="55D423F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9.7231</w:t>
            </w:r>
          </w:p>
          <w:p w14:paraId="4675B50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1.0872</w:t>
            </w:r>
          </w:p>
          <w:p w14:paraId="2CAF44C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2.1423</w:t>
            </w:r>
          </w:p>
        </w:tc>
        <w:tc>
          <w:tcPr>
            <w:tcW w:w="1080" w:type="dxa"/>
          </w:tcPr>
          <w:p w14:paraId="5AEF7C8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014</w:t>
            </w:r>
          </w:p>
          <w:p w14:paraId="308A5F1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9577</w:t>
            </w:r>
          </w:p>
          <w:p w14:paraId="476F4A8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9846</w:t>
            </w:r>
          </w:p>
          <w:p w14:paraId="138AEDF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2769</w:t>
            </w:r>
          </w:p>
          <w:p w14:paraId="53D7FD2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8.9128</w:t>
            </w:r>
          </w:p>
          <w:p w14:paraId="2018055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2.8577</w:t>
            </w:r>
          </w:p>
        </w:tc>
        <w:tc>
          <w:tcPr>
            <w:tcW w:w="1080" w:type="dxa"/>
          </w:tcPr>
          <w:p w14:paraId="549155E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0803</w:t>
            </w:r>
          </w:p>
          <w:p w14:paraId="6698AE4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915</w:t>
            </w:r>
          </w:p>
          <w:p w14:paraId="0A63625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969</w:t>
            </w:r>
          </w:p>
          <w:p w14:paraId="21C171F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554</w:t>
            </w:r>
          </w:p>
          <w:p w14:paraId="153CCA1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7826</w:t>
            </w:r>
          </w:p>
          <w:p w14:paraId="5821E69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5715</w:t>
            </w:r>
          </w:p>
        </w:tc>
        <w:tc>
          <w:tcPr>
            <w:tcW w:w="990" w:type="dxa"/>
          </w:tcPr>
          <w:p w14:paraId="2799047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2.4579</w:t>
            </w:r>
          </w:p>
          <w:p w14:paraId="344CB3C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5540</w:t>
            </w:r>
          </w:p>
          <w:p w14:paraId="7D9A9B4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6753</w:t>
            </w:r>
          </w:p>
          <w:p w14:paraId="2F43206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9475</w:t>
            </w:r>
          </w:p>
          <w:p w14:paraId="3D3DBDD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610</w:t>
            </w:r>
          </w:p>
          <w:p w14:paraId="04A8DF7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889</w:t>
            </w:r>
          </w:p>
        </w:tc>
        <w:tc>
          <w:tcPr>
            <w:tcW w:w="1080" w:type="dxa"/>
          </w:tcPr>
          <w:p w14:paraId="5D90889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6703</w:t>
            </w:r>
          </w:p>
          <w:p w14:paraId="0CD56FA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108</w:t>
            </w:r>
          </w:p>
          <w:p w14:paraId="7328851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425</w:t>
            </w:r>
          </w:p>
          <w:p w14:paraId="748600F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029</w:t>
            </w:r>
          </w:p>
          <w:p w14:paraId="53E006A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0902</w:t>
            </w:r>
          </w:p>
          <w:p w14:paraId="546B34E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0824</w:t>
            </w:r>
          </w:p>
        </w:tc>
        <w:tc>
          <w:tcPr>
            <w:tcW w:w="1080" w:type="dxa"/>
          </w:tcPr>
          <w:p w14:paraId="2FD9DA7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1.0953</w:t>
            </w:r>
          </w:p>
          <w:p w14:paraId="539EB87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4073</w:t>
            </w:r>
          </w:p>
          <w:p w14:paraId="0B17474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2241</w:t>
            </w:r>
          </w:p>
          <w:p w14:paraId="17175D4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0234</w:t>
            </w:r>
          </w:p>
          <w:p w14:paraId="7661E30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511</w:t>
            </w:r>
          </w:p>
          <w:p w14:paraId="2450526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102</w:t>
            </w:r>
          </w:p>
        </w:tc>
        <w:tc>
          <w:tcPr>
            <w:tcW w:w="1080" w:type="dxa"/>
          </w:tcPr>
          <w:p w14:paraId="3875E37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2228</w:t>
            </w:r>
          </w:p>
          <w:p w14:paraId="1DA3AF2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832</w:t>
            </w:r>
          </w:p>
          <w:p w14:paraId="2B837F7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8461</w:t>
            </w:r>
          </w:p>
          <w:p w14:paraId="6EBD4A8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9878</w:t>
            </w:r>
          </w:p>
          <w:p w14:paraId="6EE0D82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448</w:t>
            </w:r>
          </w:p>
          <w:p w14:paraId="42D182D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843</w:t>
            </w:r>
          </w:p>
        </w:tc>
      </w:tr>
    </w:tbl>
    <w:p w14:paraId="7BC974A3" w14:textId="77777777" w:rsidR="0041540E" w:rsidRPr="00C34409" w:rsidRDefault="0041540E" w:rsidP="0041540E">
      <w:pPr>
        <w:jc w:val="both"/>
        <w:rPr>
          <w:rFonts w:cstheme="minorHAnsi"/>
          <w:sz w:val="18"/>
          <w:szCs w:val="18"/>
        </w:rPr>
      </w:pPr>
    </w:p>
    <w:tbl>
      <w:tblPr>
        <w:tblStyle w:val="TableGrid"/>
        <w:tblW w:w="9261" w:type="dxa"/>
        <w:tblLook w:val="04A0" w:firstRow="1" w:lastRow="0" w:firstColumn="1" w:lastColumn="0" w:noHBand="0" w:noVBand="1"/>
      </w:tblPr>
      <w:tblGrid>
        <w:gridCol w:w="828"/>
        <w:gridCol w:w="1143"/>
        <w:gridCol w:w="1080"/>
        <w:gridCol w:w="1080"/>
        <w:gridCol w:w="990"/>
        <w:gridCol w:w="1080"/>
        <w:gridCol w:w="990"/>
        <w:gridCol w:w="990"/>
        <w:gridCol w:w="1080"/>
      </w:tblGrid>
      <w:tr w:rsidR="0041540E" w:rsidRPr="00C34409" w14:paraId="69C540F4" w14:textId="77777777" w:rsidTr="00707ED6">
        <w:tc>
          <w:tcPr>
            <w:tcW w:w="828" w:type="dxa"/>
            <w:vMerge w:val="restart"/>
            <w:tcBorders>
              <w:right w:val="single" w:sz="4" w:space="0" w:color="auto"/>
            </w:tcBorders>
          </w:tcPr>
          <w:p w14:paraId="7A8C980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EB07C3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9AFF3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C3D865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pH 7</w:t>
            </w:r>
          </w:p>
          <w:p w14:paraId="5F58B67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95DBA7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BC6638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14E43FA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</w:tcPr>
          <w:p w14:paraId="1369CF5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080" w:type="dxa"/>
          </w:tcPr>
          <w:p w14:paraId="5D43295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-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7496FE4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1080" w:type="dxa"/>
          </w:tcPr>
          <w:p w14:paraId="5FA5985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6ED17A5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754F8C2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07BFF27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</w:tr>
      <w:tr w:rsidR="0041540E" w:rsidRPr="00C34409" w14:paraId="18065D6D" w14:textId="77777777" w:rsidTr="00707ED6">
        <w:trPr>
          <w:trHeight w:val="1292"/>
        </w:trPr>
        <w:tc>
          <w:tcPr>
            <w:tcW w:w="828" w:type="dxa"/>
            <w:vMerge/>
            <w:tcBorders>
              <w:right w:val="single" w:sz="4" w:space="0" w:color="auto"/>
            </w:tcBorders>
          </w:tcPr>
          <w:p w14:paraId="4F59B14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3EF3969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  <w:p w14:paraId="21E4DA8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  <w:p w14:paraId="639F2A7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  <w:p w14:paraId="6C2C88B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5.0</w:t>
            </w:r>
          </w:p>
          <w:p w14:paraId="0384E55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  <w:p w14:paraId="1C5FEC6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5.0</w:t>
            </w:r>
          </w:p>
        </w:tc>
        <w:tc>
          <w:tcPr>
            <w:tcW w:w="1080" w:type="dxa"/>
          </w:tcPr>
          <w:p w14:paraId="26FC765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638</w:t>
            </w:r>
          </w:p>
          <w:p w14:paraId="3E55DD4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8987</w:t>
            </w:r>
          </w:p>
          <w:p w14:paraId="7F169A3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2167</w:t>
            </w:r>
          </w:p>
          <w:p w14:paraId="2126733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6718</w:t>
            </w:r>
          </w:p>
          <w:p w14:paraId="5B1ED2F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5308</w:t>
            </w:r>
          </w:p>
          <w:p w14:paraId="4890C46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6.4179</w:t>
            </w:r>
          </w:p>
        </w:tc>
        <w:tc>
          <w:tcPr>
            <w:tcW w:w="1080" w:type="dxa"/>
          </w:tcPr>
          <w:p w14:paraId="74CB2F0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8526</w:t>
            </w:r>
          </w:p>
          <w:p w14:paraId="31D825A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1013</w:t>
            </w:r>
          </w:p>
          <w:p w14:paraId="4C29C9F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6.7833</w:t>
            </w:r>
          </w:p>
          <w:p w14:paraId="7A36E9F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1.3282</w:t>
            </w:r>
          </w:p>
          <w:p w14:paraId="27B9A62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4.4692</w:t>
            </w:r>
          </w:p>
          <w:p w14:paraId="1827294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8.5821</w:t>
            </w:r>
          </w:p>
        </w:tc>
        <w:tc>
          <w:tcPr>
            <w:tcW w:w="990" w:type="dxa"/>
          </w:tcPr>
          <w:p w14:paraId="3166D10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190</w:t>
            </w:r>
          </w:p>
          <w:p w14:paraId="506E8DC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203</w:t>
            </w:r>
          </w:p>
          <w:p w14:paraId="3C42E68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3567</w:t>
            </w:r>
          </w:p>
          <w:p w14:paraId="6D91FEC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2656</w:t>
            </w:r>
          </w:p>
          <w:p w14:paraId="14E8650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8938</w:t>
            </w:r>
          </w:p>
          <w:p w14:paraId="32776DC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7164</w:t>
            </w:r>
          </w:p>
        </w:tc>
        <w:tc>
          <w:tcPr>
            <w:tcW w:w="1080" w:type="dxa"/>
          </w:tcPr>
          <w:p w14:paraId="2ABADDF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4765</w:t>
            </w:r>
          </w:p>
          <w:p w14:paraId="5DE1CD1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351</w:t>
            </w:r>
          </w:p>
          <w:p w14:paraId="3A865B2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109</w:t>
            </w:r>
          </w:p>
          <w:p w14:paraId="4F62BE0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724</w:t>
            </w:r>
          </w:p>
          <w:p w14:paraId="1A21FA5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808</w:t>
            </w:r>
          </w:p>
          <w:p w14:paraId="248E0B5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558</w:t>
            </w:r>
          </w:p>
        </w:tc>
        <w:tc>
          <w:tcPr>
            <w:tcW w:w="990" w:type="dxa"/>
          </w:tcPr>
          <w:p w14:paraId="7854D3E0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8.4034</w:t>
            </w:r>
          </w:p>
          <w:p w14:paraId="6951341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6121</w:t>
            </w:r>
          </w:p>
          <w:p w14:paraId="6B47DF4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7371</w:t>
            </w:r>
          </w:p>
          <w:p w14:paraId="3F4D4B8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414</w:t>
            </w:r>
          </w:p>
          <w:p w14:paraId="1356945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456</w:t>
            </w:r>
          </w:p>
          <w:p w14:paraId="7B86A15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691</w:t>
            </w:r>
          </w:p>
        </w:tc>
        <w:tc>
          <w:tcPr>
            <w:tcW w:w="990" w:type="dxa"/>
          </w:tcPr>
          <w:p w14:paraId="76E802C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3938</w:t>
            </w:r>
          </w:p>
          <w:p w14:paraId="3DBFA8D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785</w:t>
            </w:r>
          </w:p>
          <w:p w14:paraId="7CBC44F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074</w:t>
            </w:r>
          </w:p>
          <w:p w14:paraId="5DAFDA2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649</w:t>
            </w:r>
          </w:p>
          <w:p w14:paraId="3E50089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7428</w:t>
            </w:r>
          </w:p>
          <w:p w14:paraId="1F676D1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8074</w:t>
            </w:r>
          </w:p>
        </w:tc>
        <w:tc>
          <w:tcPr>
            <w:tcW w:w="1080" w:type="dxa"/>
          </w:tcPr>
          <w:p w14:paraId="5DCFEC9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9245</w:t>
            </w:r>
          </w:p>
          <w:p w14:paraId="0CB3EDF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2074</w:t>
            </w:r>
          </w:p>
          <w:p w14:paraId="6DBBF9E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325</w:t>
            </w:r>
          </w:p>
          <w:p w14:paraId="5F6F44C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552</w:t>
            </w:r>
          </w:p>
          <w:p w14:paraId="4AAF285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615</w:t>
            </w:r>
          </w:p>
          <w:p w14:paraId="3CAB707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701</w:t>
            </w:r>
          </w:p>
        </w:tc>
      </w:tr>
    </w:tbl>
    <w:tbl>
      <w:tblPr>
        <w:tblStyle w:val="TableGrid"/>
        <w:tblpPr w:leftFromText="180" w:rightFromText="180" w:vertAnchor="text" w:horzAnchor="margin" w:tblpY="211"/>
        <w:tblW w:w="9261" w:type="dxa"/>
        <w:tblLayout w:type="fixed"/>
        <w:tblLook w:val="04A0" w:firstRow="1" w:lastRow="0" w:firstColumn="1" w:lastColumn="0" w:noHBand="0" w:noVBand="1"/>
      </w:tblPr>
      <w:tblGrid>
        <w:gridCol w:w="918"/>
        <w:gridCol w:w="1233"/>
        <w:gridCol w:w="990"/>
        <w:gridCol w:w="1080"/>
        <w:gridCol w:w="900"/>
        <w:gridCol w:w="1080"/>
        <w:gridCol w:w="900"/>
        <w:gridCol w:w="1080"/>
        <w:gridCol w:w="1080"/>
      </w:tblGrid>
      <w:tr w:rsidR="0041540E" w:rsidRPr="00C34409" w14:paraId="1764F088" w14:textId="77777777" w:rsidTr="00707ED6">
        <w:trPr>
          <w:trHeight w:val="399"/>
        </w:trPr>
        <w:tc>
          <w:tcPr>
            <w:tcW w:w="918" w:type="dxa"/>
            <w:vMerge w:val="restart"/>
            <w:tcBorders>
              <w:right w:val="single" w:sz="4" w:space="0" w:color="auto"/>
            </w:tcBorders>
          </w:tcPr>
          <w:p w14:paraId="473ACA0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66626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3DA427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735A84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pH 9</w:t>
            </w:r>
          </w:p>
          <w:p w14:paraId="408570B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A426D9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173AB9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3" w:type="dxa"/>
            <w:tcBorders>
              <w:left w:val="single" w:sz="4" w:space="0" w:color="auto"/>
            </w:tcBorders>
          </w:tcPr>
          <w:p w14:paraId="0D89FF3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990" w:type="dxa"/>
          </w:tcPr>
          <w:p w14:paraId="020FDE0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080" w:type="dxa"/>
          </w:tcPr>
          <w:p w14:paraId="35C4B91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o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-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00" w:type="dxa"/>
          </w:tcPr>
          <w:p w14:paraId="56FD49F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1080" w:type="dxa"/>
          </w:tcPr>
          <w:p w14:paraId="4E0BC32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00" w:type="dxa"/>
          </w:tcPr>
          <w:p w14:paraId="344A860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/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2A03E89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q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72FE0DD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Log 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C34409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</w:tr>
      <w:tr w:rsidR="0041540E" w:rsidRPr="00C34409" w14:paraId="5BA55B13" w14:textId="77777777" w:rsidTr="00707ED6">
        <w:trPr>
          <w:trHeight w:val="1282"/>
        </w:trPr>
        <w:tc>
          <w:tcPr>
            <w:tcW w:w="918" w:type="dxa"/>
            <w:vMerge/>
            <w:tcBorders>
              <w:bottom w:val="single" w:sz="4" w:space="0" w:color="000000"/>
              <w:right w:val="single" w:sz="4" w:space="0" w:color="auto"/>
            </w:tcBorders>
          </w:tcPr>
          <w:p w14:paraId="166C509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3" w:type="dxa"/>
            <w:tcBorders>
              <w:left w:val="single" w:sz="4" w:space="0" w:color="auto"/>
              <w:bottom w:val="single" w:sz="4" w:space="0" w:color="000000"/>
            </w:tcBorders>
          </w:tcPr>
          <w:p w14:paraId="545BCF9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  <w:p w14:paraId="6138034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  <w:p w14:paraId="3CE203A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  <w:p w14:paraId="45B2B6C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5.0</w:t>
            </w:r>
          </w:p>
          <w:p w14:paraId="741A77A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  <w:p w14:paraId="366C7A6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5.0</w:t>
            </w:r>
          </w:p>
        </w:tc>
        <w:tc>
          <w:tcPr>
            <w:tcW w:w="990" w:type="dxa"/>
          </w:tcPr>
          <w:p w14:paraId="7AA0F20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379</w:t>
            </w:r>
          </w:p>
          <w:p w14:paraId="0B71AEE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7297</w:t>
            </w:r>
          </w:p>
          <w:p w14:paraId="234F2B1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7423</w:t>
            </w:r>
          </w:p>
          <w:p w14:paraId="2F349EB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7808</w:t>
            </w:r>
          </w:p>
          <w:p w14:paraId="10B8D2E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6.2051</w:t>
            </w:r>
          </w:p>
          <w:p w14:paraId="1D7ECEC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7.22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24CF048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8603</w:t>
            </w:r>
          </w:p>
          <w:p w14:paraId="34EE7CC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2603</w:t>
            </w:r>
          </w:p>
          <w:p w14:paraId="3C3592D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6.2577</w:t>
            </w:r>
          </w:p>
          <w:p w14:paraId="6E4E426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9.2192</w:t>
            </w:r>
          </w:p>
          <w:p w14:paraId="4B573C0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3.7949</w:t>
            </w:r>
          </w:p>
          <w:p w14:paraId="6CA65F5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7.774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45A53A91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721</w:t>
            </w:r>
          </w:p>
          <w:p w14:paraId="6EC4A71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6521</w:t>
            </w:r>
          </w:p>
          <w:p w14:paraId="094BE69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2515</w:t>
            </w:r>
          </w:p>
          <w:p w14:paraId="3FDA0DC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8439</w:t>
            </w:r>
          </w:p>
          <w:p w14:paraId="2B4FDD8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2.7549</w:t>
            </w:r>
          </w:p>
          <w:p w14:paraId="31F2EB33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3.55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4F35C4D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5.8122</w:t>
            </w:r>
          </w:p>
          <w:p w14:paraId="5CCE3B1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1.5336</w:t>
            </w:r>
          </w:p>
          <w:p w14:paraId="6EBE7F6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7990</w:t>
            </w:r>
          </w:p>
          <w:p w14:paraId="1D2B8C2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424</w:t>
            </w:r>
          </w:p>
          <w:p w14:paraId="2AABC0D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3625</w:t>
            </w:r>
          </w:p>
          <w:p w14:paraId="1A12567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8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4C8CFDCF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7.1582</w:t>
            </w:r>
          </w:p>
          <w:p w14:paraId="57F1C677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748</w:t>
            </w:r>
          </w:p>
          <w:p w14:paraId="71579C0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672</w:t>
            </w:r>
          </w:p>
          <w:p w14:paraId="49094F0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730</w:t>
            </w:r>
          </w:p>
          <w:p w14:paraId="05295F8B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612</w:t>
            </w:r>
          </w:p>
          <w:p w14:paraId="1F42FA1E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13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782013A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7642</w:t>
            </w:r>
          </w:p>
          <w:p w14:paraId="0175EDFC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1857</w:t>
            </w:r>
          </w:p>
          <w:p w14:paraId="24377CD8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0974</w:t>
            </w:r>
          </w:p>
          <w:p w14:paraId="7FBD28F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657</w:t>
            </w:r>
          </w:p>
          <w:p w14:paraId="16D93714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4408</w:t>
            </w:r>
          </w:p>
          <w:p w14:paraId="2622C412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5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EC8BD2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-0.8548</w:t>
            </w:r>
          </w:p>
          <w:p w14:paraId="160D8079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2405</w:t>
            </w:r>
          </w:p>
          <w:p w14:paraId="1F066CBD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5731</w:t>
            </w:r>
          </w:p>
          <w:p w14:paraId="54864CC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7620</w:t>
            </w:r>
          </w:p>
          <w:p w14:paraId="3F3C3806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7927</w:t>
            </w:r>
          </w:p>
          <w:p w14:paraId="043E0DD5" w14:textId="77777777" w:rsidR="0041540E" w:rsidRPr="00C34409" w:rsidRDefault="0041540E" w:rsidP="00707ED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34409">
              <w:rPr>
                <w:rFonts w:asciiTheme="minorHAnsi" w:hAnsiTheme="minorHAnsi" w:cstheme="minorHAnsi"/>
                <w:sz w:val="18"/>
                <w:szCs w:val="18"/>
              </w:rPr>
              <w:t>0.8689</w:t>
            </w:r>
          </w:p>
        </w:tc>
      </w:tr>
    </w:tbl>
    <w:p w14:paraId="192DF285" w14:textId="77777777" w:rsidR="007D4072" w:rsidRPr="009A4439" w:rsidRDefault="007D4072" w:rsidP="007D4072">
      <w:pPr>
        <w:pStyle w:val="NoSpacing"/>
        <w:jc w:val="both"/>
        <w:rPr>
          <w:rFonts w:cstheme="minorHAnsi"/>
          <w:b/>
          <w:bCs/>
          <w:sz w:val="24"/>
          <w:szCs w:val="24"/>
        </w:rPr>
      </w:pPr>
      <w:r w:rsidRPr="009A4439">
        <w:rPr>
          <w:rFonts w:cstheme="minorHAnsi"/>
          <w:sz w:val="20"/>
          <w:szCs w:val="20"/>
        </w:rPr>
        <w:t>*The measured quantities were conducted in duplicates and are subject to experimental uncertainties of 5 – 7%.</w:t>
      </w:r>
    </w:p>
    <w:p w14:paraId="085D839A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068E525D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1CFA5BBB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4B9DD346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00BF0311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3AE56676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</w:rPr>
      </w:pPr>
    </w:p>
    <w:p w14:paraId="0D989B0E" w14:textId="77777777" w:rsidR="0041540E" w:rsidRDefault="0041540E" w:rsidP="0041540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1D9BB634" w14:textId="2EDDF142" w:rsidR="00C5170C" w:rsidRDefault="00C5170C" w:rsidP="0041540E">
      <w:pPr>
        <w:spacing w:line="240" w:lineRule="auto"/>
        <w:jc w:val="both"/>
        <w:rPr>
          <w:rFonts w:cstheme="minorHAnsi"/>
          <w:sz w:val="24"/>
          <w:szCs w:val="24"/>
        </w:rPr>
      </w:pPr>
      <w:r w:rsidRPr="009A4439">
        <w:rPr>
          <w:rFonts w:cstheme="minorHAnsi"/>
          <w:b/>
          <w:bCs/>
          <w:sz w:val="24"/>
          <w:szCs w:val="24"/>
        </w:rPr>
        <w:lastRenderedPageBreak/>
        <w:t>Table S</w:t>
      </w:r>
      <w:r w:rsidR="00902AB4" w:rsidRPr="009A4439">
        <w:rPr>
          <w:rFonts w:cstheme="minorHAnsi"/>
          <w:b/>
          <w:bCs/>
          <w:sz w:val="24"/>
          <w:szCs w:val="24"/>
        </w:rPr>
        <w:t>4</w:t>
      </w:r>
      <w:r w:rsidRPr="003E6446">
        <w:rPr>
          <w:rFonts w:cstheme="minorHAnsi"/>
          <w:sz w:val="24"/>
          <w:szCs w:val="24"/>
        </w:rPr>
        <w:t xml:space="preserve">. </w:t>
      </w:r>
      <w:r w:rsidR="003E6446" w:rsidRPr="003E6446">
        <w:rPr>
          <w:rFonts w:cstheme="minorHAnsi"/>
          <w:sz w:val="24"/>
          <w:szCs w:val="24"/>
        </w:rPr>
        <w:t>Experimental data for the adsorption of diazinon on starch</w:t>
      </w:r>
      <w:r w:rsidR="003E6446">
        <w:rPr>
          <w:rFonts w:cstheme="minorHAnsi"/>
          <w:sz w:val="24"/>
          <w:szCs w:val="24"/>
        </w:rPr>
        <w:t xml:space="preserve"> at pH 4</w:t>
      </w:r>
      <w:r w:rsidR="0077392F">
        <w:rPr>
          <w:rFonts w:cstheme="minorHAnsi"/>
          <w:sz w:val="24"/>
          <w:szCs w:val="24"/>
        </w:rPr>
        <w:t>.0</w:t>
      </w:r>
      <w:r w:rsidR="003E6446">
        <w:rPr>
          <w:rFonts w:cstheme="minorHAnsi"/>
          <w:sz w:val="24"/>
          <w:szCs w:val="24"/>
        </w:rPr>
        <w:t>, 7</w:t>
      </w:r>
      <w:r w:rsidR="0077392F">
        <w:rPr>
          <w:rFonts w:cstheme="minorHAnsi"/>
          <w:sz w:val="24"/>
          <w:szCs w:val="24"/>
        </w:rPr>
        <w:t>.0</w:t>
      </w:r>
      <w:r w:rsidR="003E6446">
        <w:rPr>
          <w:rFonts w:cstheme="minorHAnsi"/>
          <w:sz w:val="24"/>
          <w:szCs w:val="24"/>
        </w:rPr>
        <w:t xml:space="preserve"> and 9</w:t>
      </w:r>
      <w:r w:rsidR="0077392F">
        <w:rPr>
          <w:rFonts w:cstheme="minorHAnsi"/>
          <w:sz w:val="24"/>
          <w:szCs w:val="24"/>
        </w:rPr>
        <w:t>.0</w:t>
      </w:r>
      <w:r w:rsidR="003E6446">
        <w:rPr>
          <w:rFonts w:cstheme="minorHAnsi"/>
          <w:sz w:val="24"/>
          <w:szCs w:val="24"/>
        </w:rPr>
        <w:t xml:space="preserve"> and 27</w:t>
      </w:r>
      <w:r w:rsidR="003E6446" w:rsidRPr="003E6446">
        <w:rPr>
          <w:rFonts w:cstheme="minorHAnsi"/>
          <w:sz w:val="24"/>
          <w:szCs w:val="24"/>
          <w:vertAlign w:val="superscript"/>
        </w:rPr>
        <w:t>o</w:t>
      </w:r>
      <w:r w:rsidR="003E6446">
        <w:rPr>
          <w:rFonts w:cstheme="minorHAnsi"/>
          <w:sz w:val="24"/>
          <w:szCs w:val="24"/>
        </w:rPr>
        <w:t>C</w:t>
      </w:r>
      <w:r w:rsidR="0007768C">
        <w:rPr>
          <w:rFonts w:cstheme="minorHAnsi"/>
          <w:sz w:val="24"/>
          <w:szCs w:val="24"/>
        </w:rPr>
        <w:t>*</w:t>
      </w:r>
    </w:p>
    <w:tbl>
      <w:tblPr>
        <w:tblStyle w:val="TableGrid"/>
        <w:tblpPr w:leftFromText="180" w:rightFromText="180" w:vertAnchor="text" w:horzAnchor="margin" w:tblpY="107"/>
        <w:tblW w:w="9247" w:type="dxa"/>
        <w:tblLook w:val="04A0" w:firstRow="1" w:lastRow="0" w:firstColumn="1" w:lastColumn="0" w:noHBand="0" w:noVBand="1"/>
      </w:tblPr>
      <w:tblGrid>
        <w:gridCol w:w="648"/>
        <w:gridCol w:w="900"/>
        <w:gridCol w:w="1080"/>
        <w:gridCol w:w="1170"/>
        <w:gridCol w:w="990"/>
        <w:gridCol w:w="1080"/>
        <w:gridCol w:w="1080"/>
        <w:gridCol w:w="1076"/>
        <w:gridCol w:w="1223"/>
      </w:tblGrid>
      <w:tr w:rsidR="003E6446" w:rsidRPr="00DD2043" w14:paraId="5634AE03" w14:textId="77777777" w:rsidTr="00707ED6">
        <w:tc>
          <w:tcPr>
            <w:tcW w:w="648" w:type="dxa"/>
            <w:vMerge w:val="restart"/>
            <w:tcBorders>
              <w:right w:val="single" w:sz="4" w:space="0" w:color="auto"/>
            </w:tcBorders>
          </w:tcPr>
          <w:p w14:paraId="2A1A0643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436F12B4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72D5F7B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42B4AE3A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 4</w:t>
            </w:r>
          </w:p>
          <w:p w14:paraId="288CB7EB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39788BD6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B1697A5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CC44C04" w14:textId="77777777" w:rsidR="003E6446" w:rsidRPr="00C143B7" w:rsidRDefault="003E6446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o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</w:tcPr>
          <w:p w14:paraId="31A4FC56" w14:textId="77777777" w:rsidR="003E6446" w:rsidRPr="00C143B7" w:rsidRDefault="003E6446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170" w:type="dxa"/>
          </w:tcPr>
          <w:p w14:paraId="217142A4" w14:textId="77777777" w:rsidR="003E6446" w:rsidRPr="00C143B7" w:rsidRDefault="003E6446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o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-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1116476D" w14:textId="77777777" w:rsidR="003E6446" w:rsidRPr="00C143B7" w:rsidRDefault="003E6446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Q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1080" w:type="dxa"/>
          </w:tcPr>
          <w:p w14:paraId="1EBEDCC4" w14:textId="77777777" w:rsidR="003E6446" w:rsidRPr="00C143B7" w:rsidRDefault="003E6446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1/Q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1B281F93" w14:textId="77777777" w:rsidR="003E6446" w:rsidRPr="00C143B7" w:rsidRDefault="003E6446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1/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76" w:type="dxa"/>
          </w:tcPr>
          <w:p w14:paraId="6D50121B" w14:textId="77777777" w:rsidR="003E6446" w:rsidRPr="00C143B7" w:rsidRDefault="003E6446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Log Q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223" w:type="dxa"/>
          </w:tcPr>
          <w:p w14:paraId="33D38F7E" w14:textId="77777777" w:rsidR="003E6446" w:rsidRPr="00C143B7" w:rsidRDefault="003E6446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Log 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</w:tr>
      <w:tr w:rsidR="003E6446" w:rsidRPr="00DD2043" w14:paraId="2154022D" w14:textId="77777777" w:rsidTr="00707ED6">
        <w:trPr>
          <w:trHeight w:val="1292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14:paraId="3E048FB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00B400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5AA3CB0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58B14CE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0.0</w:t>
            </w:r>
          </w:p>
          <w:p w14:paraId="24E0D11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5.0</w:t>
            </w:r>
          </w:p>
          <w:p w14:paraId="5FC2A457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0.0</w:t>
            </w:r>
          </w:p>
          <w:p w14:paraId="49278BE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1080" w:type="dxa"/>
          </w:tcPr>
          <w:p w14:paraId="0D2EDEC9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647</w:t>
            </w:r>
          </w:p>
          <w:p w14:paraId="5A256B8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857</w:t>
            </w:r>
          </w:p>
          <w:p w14:paraId="689B282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679</w:t>
            </w:r>
          </w:p>
          <w:p w14:paraId="23615C8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7688</w:t>
            </w:r>
          </w:p>
          <w:p w14:paraId="69269B00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743</w:t>
            </w:r>
          </w:p>
          <w:p w14:paraId="09153C8D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9849</w:t>
            </w:r>
          </w:p>
        </w:tc>
        <w:tc>
          <w:tcPr>
            <w:tcW w:w="1170" w:type="dxa"/>
          </w:tcPr>
          <w:p w14:paraId="0EC08FC5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353</w:t>
            </w:r>
          </w:p>
          <w:p w14:paraId="0C5821E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7143</w:t>
            </w:r>
          </w:p>
          <w:p w14:paraId="2C1A652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9.3321</w:t>
            </w:r>
          </w:p>
          <w:p w14:paraId="0BA6694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4.2312</w:t>
            </w:r>
          </w:p>
          <w:p w14:paraId="0A21647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8.9257</w:t>
            </w:r>
          </w:p>
          <w:p w14:paraId="3E171DDD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3.0151</w:t>
            </w:r>
          </w:p>
        </w:tc>
        <w:tc>
          <w:tcPr>
            <w:tcW w:w="990" w:type="dxa"/>
          </w:tcPr>
          <w:p w14:paraId="17E186D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671</w:t>
            </w:r>
          </w:p>
          <w:p w14:paraId="41FDF07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9429</w:t>
            </w:r>
          </w:p>
          <w:p w14:paraId="45FEFEB0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8664</w:t>
            </w:r>
          </w:p>
          <w:p w14:paraId="627D90A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8462</w:t>
            </w:r>
          </w:p>
          <w:p w14:paraId="062289D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7851</w:t>
            </w:r>
          </w:p>
          <w:p w14:paraId="760FDC8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8030</w:t>
            </w:r>
          </w:p>
        </w:tc>
        <w:tc>
          <w:tcPr>
            <w:tcW w:w="1080" w:type="dxa"/>
          </w:tcPr>
          <w:p w14:paraId="598BB01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6.0716</w:t>
            </w:r>
          </w:p>
          <w:p w14:paraId="5EEFFB43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5002</w:t>
            </w:r>
          </w:p>
          <w:p w14:paraId="3787120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4972</w:t>
            </w:r>
          </w:p>
          <w:p w14:paraId="53CC7F5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3007</w:t>
            </w:r>
          </w:p>
          <w:p w14:paraId="673D5DA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9308</w:t>
            </w:r>
          </w:p>
          <w:p w14:paraId="383DD875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038</w:t>
            </w:r>
          </w:p>
        </w:tc>
        <w:tc>
          <w:tcPr>
            <w:tcW w:w="1080" w:type="dxa"/>
          </w:tcPr>
          <w:p w14:paraId="37A5DAB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9844</w:t>
            </w:r>
          </w:p>
          <w:p w14:paraId="70C492F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606</w:t>
            </w:r>
          </w:p>
          <w:p w14:paraId="4048056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358</w:t>
            </w:r>
          </w:p>
          <w:p w14:paraId="2604D07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513</w:t>
            </w:r>
          </w:p>
          <w:p w14:paraId="21BEED2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642</w:t>
            </w:r>
          </w:p>
          <w:p w14:paraId="349BDAC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172</w:t>
            </w:r>
          </w:p>
        </w:tc>
        <w:tc>
          <w:tcPr>
            <w:tcW w:w="1076" w:type="dxa"/>
          </w:tcPr>
          <w:p w14:paraId="5A253C0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7833</w:t>
            </w:r>
          </w:p>
          <w:p w14:paraId="617C4DF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5441</w:t>
            </w:r>
          </w:p>
          <w:p w14:paraId="78C8589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1753</w:t>
            </w:r>
          </w:p>
          <w:p w14:paraId="38FAB055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1142</w:t>
            </w:r>
          </w:p>
          <w:p w14:paraId="044B77E3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03113</w:t>
            </w:r>
          </w:p>
          <w:p w14:paraId="5E42EC1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977</w:t>
            </w:r>
          </w:p>
        </w:tc>
        <w:tc>
          <w:tcPr>
            <w:tcW w:w="1223" w:type="dxa"/>
          </w:tcPr>
          <w:p w14:paraId="486944F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7770</w:t>
            </w:r>
          </w:p>
          <w:p w14:paraId="0988950D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5441</w:t>
            </w:r>
          </w:p>
          <w:p w14:paraId="57CABFD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1753</w:t>
            </w:r>
          </w:p>
          <w:p w14:paraId="182F0DE0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1142</w:t>
            </w:r>
          </w:p>
          <w:p w14:paraId="603411A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0311</w:t>
            </w:r>
          </w:p>
          <w:p w14:paraId="489543B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977</w:t>
            </w:r>
          </w:p>
        </w:tc>
      </w:tr>
    </w:tbl>
    <w:p w14:paraId="2EE43664" w14:textId="77777777" w:rsidR="003E6446" w:rsidRDefault="003E6446" w:rsidP="003E64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57"/>
        <w:tblW w:w="9310" w:type="dxa"/>
        <w:tblLook w:val="04A0" w:firstRow="1" w:lastRow="0" w:firstColumn="1" w:lastColumn="0" w:noHBand="0" w:noVBand="1"/>
      </w:tblPr>
      <w:tblGrid>
        <w:gridCol w:w="648"/>
        <w:gridCol w:w="990"/>
        <w:gridCol w:w="990"/>
        <w:gridCol w:w="1260"/>
        <w:gridCol w:w="1080"/>
        <w:gridCol w:w="990"/>
        <w:gridCol w:w="1080"/>
        <w:gridCol w:w="1170"/>
        <w:gridCol w:w="1102"/>
      </w:tblGrid>
      <w:tr w:rsidR="003E6446" w:rsidRPr="0079124F" w14:paraId="1689414B" w14:textId="77777777" w:rsidTr="00707ED6">
        <w:trPr>
          <w:trHeight w:val="284"/>
        </w:trPr>
        <w:tc>
          <w:tcPr>
            <w:tcW w:w="648" w:type="dxa"/>
            <w:vMerge w:val="restart"/>
            <w:tcBorders>
              <w:right w:val="single" w:sz="4" w:space="0" w:color="auto"/>
            </w:tcBorders>
          </w:tcPr>
          <w:p w14:paraId="04075D18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98B0F21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56D01B4F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08B499FE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3845528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 7</w:t>
            </w:r>
          </w:p>
          <w:p w14:paraId="56C395A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5020E0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990" w:type="dxa"/>
          </w:tcPr>
          <w:p w14:paraId="2509ED9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260" w:type="dxa"/>
          </w:tcPr>
          <w:p w14:paraId="08EDA1BD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1F62933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g)</w:t>
            </w:r>
          </w:p>
        </w:tc>
        <w:tc>
          <w:tcPr>
            <w:tcW w:w="990" w:type="dxa"/>
          </w:tcPr>
          <w:p w14:paraId="23B7AB95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/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583E48D9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/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70" w:type="dxa"/>
          </w:tcPr>
          <w:p w14:paraId="687D7EE0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Log 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02" w:type="dxa"/>
          </w:tcPr>
          <w:p w14:paraId="3179539B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Log 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</w:tr>
      <w:tr w:rsidR="003E6446" w:rsidRPr="00DD2043" w14:paraId="3200A332" w14:textId="77777777" w:rsidTr="00707ED6">
        <w:trPr>
          <w:trHeight w:val="1321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14:paraId="2A9AA7E0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A26F6B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13D4C3F9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646EDEF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0.0</w:t>
            </w:r>
          </w:p>
          <w:p w14:paraId="0C6D0D8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5.0</w:t>
            </w:r>
          </w:p>
          <w:p w14:paraId="4EAC3B9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0.0</w:t>
            </w:r>
          </w:p>
          <w:p w14:paraId="4078253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990" w:type="dxa"/>
          </w:tcPr>
          <w:p w14:paraId="5C38A2B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752</w:t>
            </w:r>
          </w:p>
          <w:p w14:paraId="03C8453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459</w:t>
            </w:r>
          </w:p>
          <w:p w14:paraId="351421ED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9835</w:t>
            </w:r>
          </w:p>
          <w:p w14:paraId="60665DD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3193</w:t>
            </w:r>
          </w:p>
          <w:p w14:paraId="522B95D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5596</w:t>
            </w:r>
          </w:p>
          <w:p w14:paraId="6D1F450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7385</w:t>
            </w:r>
          </w:p>
        </w:tc>
        <w:tc>
          <w:tcPr>
            <w:tcW w:w="1260" w:type="dxa"/>
          </w:tcPr>
          <w:p w14:paraId="63A8BA3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7248</w:t>
            </w:r>
          </w:p>
          <w:p w14:paraId="5AFBEC1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4541</w:t>
            </w:r>
          </w:p>
          <w:p w14:paraId="0D9D766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9.0165</w:t>
            </w:r>
          </w:p>
          <w:p w14:paraId="6CD4999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3.6807</w:t>
            </w:r>
          </w:p>
          <w:p w14:paraId="33155B4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8.4404</w:t>
            </w:r>
          </w:p>
          <w:p w14:paraId="555C4ED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3.2615</w:t>
            </w:r>
          </w:p>
        </w:tc>
        <w:tc>
          <w:tcPr>
            <w:tcW w:w="1080" w:type="dxa"/>
          </w:tcPr>
          <w:p w14:paraId="5149A54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445</w:t>
            </w:r>
          </w:p>
          <w:p w14:paraId="1157B6A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908</w:t>
            </w:r>
          </w:p>
          <w:p w14:paraId="6D079855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8033</w:t>
            </w:r>
          </w:p>
          <w:p w14:paraId="576BE96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7361</w:t>
            </w:r>
          </w:p>
          <w:p w14:paraId="61E58C8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6881</w:t>
            </w:r>
          </w:p>
          <w:p w14:paraId="3E4DD44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6523</w:t>
            </w:r>
          </w:p>
        </w:tc>
        <w:tc>
          <w:tcPr>
            <w:tcW w:w="990" w:type="dxa"/>
          </w:tcPr>
          <w:p w14:paraId="4AD5F745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6337</w:t>
            </w:r>
          </w:p>
          <w:p w14:paraId="0D7BEA7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8318</w:t>
            </w:r>
          </w:p>
          <w:p w14:paraId="65DF5769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168</w:t>
            </w:r>
          </w:p>
          <w:p w14:paraId="4429321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7580</w:t>
            </w:r>
          </w:p>
          <w:p w14:paraId="7B742347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412</w:t>
            </w:r>
          </w:p>
          <w:p w14:paraId="317A431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752</w:t>
            </w:r>
          </w:p>
        </w:tc>
        <w:tc>
          <w:tcPr>
            <w:tcW w:w="1080" w:type="dxa"/>
          </w:tcPr>
          <w:p w14:paraId="3A6CC390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6.8985</w:t>
            </w:r>
          </w:p>
          <w:p w14:paraId="79974EF7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1226</w:t>
            </w:r>
          </w:p>
          <w:p w14:paraId="3CBD49E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545</w:t>
            </w:r>
          </w:p>
          <w:p w14:paraId="44C8D33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655</w:t>
            </w:r>
          </w:p>
          <w:p w14:paraId="675CF7C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711</w:t>
            </w:r>
          </w:p>
          <w:p w14:paraId="749B13C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149</w:t>
            </w:r>
          </w:p>
        </w:tc>
        <w:tc>
          <w:tcPr>
            <w:tcW w:w="1170" w:type="dxa"/>
          </w:tcPr>
          <w:p w14:paraId="7C522B0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8401</w:t>
            </w:r>
          </w:p>
          <w:p w14:paraId="774AA4C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0502</w:t>
            </w:r>
          </w:p>
          <w:p w14:paraId="05A1624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561</w:t>
            </w:r>
          </w:p>
          <w:p w14:paraId="1B43355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371</w:t>
            </w:r>
          </w:p>
          <w:p w14:paraId="7C627A1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668</w:t>
            </w:r>
          </w:p>
          <w:p w14:paraId="68F2874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677</w:t>
            </w:r>
          </w:p>
        </w:tc>
        <w:tc>
          <w:tcPr>
            <w:tcW w:w="1102" w:type="dxa"/>
          </w:tcPr>
          <w:p w14:paraId="3B3C1D7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0588</w:t>
            </w:r>
          </w:p>
          <w:p w14:paraId="0C43F97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734</w:t>
            </w:r>
          </w:p>
          <w:p w14:paraId="26C5EE6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561</w:t>
            </w:r>
          </w:p>
          <w:p w14:paraId="125874D0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296</w:t>
            </w:r>
          </w:p>
          <w:p w14:paraId="6685FF4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959</w:t>
            </w:r>
          </w:p>
          <w:p w14:paraId="3D9FAEC5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552</w:t>
            </w:r>
          </w:p>
        </w:tc>
      </w:tr>
    </w:tbl>
    <w:p w14:paraId="5D8170A8" w14:textId="77777777" w:rsidR="003E6446" w:rsidRDefault="003E6446" w:rsidP="003E64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47" w:type="dxa"/>
        <w:tblInd w:w="-72" w:type="dxa"/>
        <w:tblLook w:val="04A0" w:firstRow="1" w:lastRow="0" w:firstColumn="1" w:lastColumn="0" w:noHBand="0" w:noVBand="1"/>
      </w:tblPr>
      <w:tblGrid>
        <w:gridCol w:w="720"/>
        <w:gridCol w:w="990"/>
        <w:gridCol w:w="990"/>
        <w:gridCol w:w="1260"/>
        <w:gridCol w:w="1080"/>
        <w:gridCol w:w="990"/>
        <w:gridCol w:w="1080"/>
        <w:gridCol w:w="1170"/>
        <w:gridCol w:w="1067"/>
      </w:tblGrid>
      <w:tr w:rsidR="003E6446" w:rsidRPr="00DD2043" w14:paraId="008D1FD7" w14:textId="77777777" w:rsidTr="00707ED6">
        <w:tc>
          <w:tcPr>
            <w:tcW w:w="720" w:type="dxa"/>
            <w:vMerge w:val="restart"/>
            <w:tcBorders>
              <w:right w:val="single" w:sz="4" w:space="0" w:color="auto"/>
            </w:tcBorders>
          </w:tcPr>
          <w:p w14:paraId="49CBBF69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87B0BF1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385EC81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3CEBD13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 9</w:t>
            </w:r>
          </w:p>
          <w:p w14:paraId="7D383BD2" w14:textId="77777777" w:rsidR="003E6446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15BD0C9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A65A5A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990" w:type="dxa"/>
          </w:tcPr>
          <w:p w14:paraId="5890000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260" w:type="dxa"/>
          </w:tcPr>
          <w:p w14:paraId="275D237F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3B277FA7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g)</w:t>
            </w:r>
          </w:p>
        </w:tc>
        <w:tc>
          <w:tcPr>
            <w:tcW w:w="990" w:type="dxa"/>
          </w:tcPr>
          <w:p w14:paraId="7558EC34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/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6F6A6C1E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/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70" w:type="dxa"/>
          </w:tcPr>
          <w:p w14:paraId="60C2A405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Log 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67" w:type="dxa"/>
          </w:tcPr>
          <w:p w14:paraId="261B4E07" w14:textId="77777777" w:rsidR="003E6446" w:rsidRPr="0079124F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Log 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</w:tr>
      <w:tr w:rsidR="003E6446" w:rsidRPr="00DD2043" w14:paraId="0A7E0ADB" w14:textId="77777777" w:rsidTr="00707ED6">
        <w:trPr>
          <w:trHeight w:val="1292"/>
        </w:trPr>
        <w:tc>
          <w:tcPr>
            <w:tcW w:w="720" w:type="dxa"/>
            <w:vMerge/>
            <w:tcBorders>
              <w:right w:val="single" w:sz="4" w:space="0" w:color="auto"/>
            </w:tcBorders>
          </w:tcPr>
          <w:p w14:paraId="410B1E8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9FB77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244EA7B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78854D5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0.0</w:t>
            </w:r>
          </w:p>
          <w:p w14:paraId="2CF489A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5.0</w:t>
            </w:r>
          </w:p>
          <w:p w14:paraId="3C51822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0.0</w:t>
            </w:r>
          </w:p>
          <w:p w14:paraId="1DFA7AF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990" w:type="dxa"/>
          </w:tcPr>
          <w:p w14:paraId="2D4B3D8D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706</w:t>
            </w:r>
          </w:p>
          <w:p w14:paraId="3A85276F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7431</w:t>
            </w:r>
          </w:p>
          <w:p w14:paraId="2146A5A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459</w:t>
            </w:r>
          </w:p>
          <w:p w14:paraId="2E4E4A8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2844</w:t>
            </w:r>
          </w:p>
          <w:p w14:paraId="0C8D890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7220</w:t>
            </w:r>
          </w:p>
          <w:p w14:paraId="2CCF0B5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2569</w:t>
            </w:r>
          </w:p>
        </w:tc>
        <w:tc>
          <w:tcPr>
            <w:tcW w:w="1260" w:type="dxa"/>
          </w:tcPr>
          <w:p w14:paraId="1DF3DA9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294</w:t>
            </w:r>
          </w:p>
          <w:p w14:paraId="2F1654C3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2569</w:t>
            </w:r>
          </w:p>
          <w:p w14:paraId="06BE7843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8.9541</w:t>
            </w:r>
          </w:p>
          <w:p w14:paraId="54185763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3.7156</w:t>
            </w:r>
          </w:p>
          <w:p w14:paraId="44DD61E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8.2780</w:t>
            </w:r>
          </w:p>
          <w:p w14:paraId="7C00EAA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2.7461</w:t>
            </w:r>
          </w:p>
        </w:tc>
        <w:tc>
          <w:tcPr>
            <w:tcW w:w="1080" w:type="dxa"/>
          </w:tcPr>
          <w:p w14:paraId="4A37C4F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259</w:t>
            </w:r>
          </w:p>
          <w:p w14:paraId="588B202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514</w:t>
            </w:r>
          </w:p>
          <w:p w14:paraId="6C5D4065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7909</w:t>
            </w:r>
          </w:p>
          <w:p w14:paraId="507C66C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7431</w:t>
            </w:r>
          </w:p>
          <w:p w14:paraId="4F80363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6556</w:t>
            </w:r>
          </w:p>
          <w:p w14:paraId="04ACA5DD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5486</w:t>
            </w:r>
          </w:p>
        </w:tc>
        <w:tc>
          <w:tcPr>
            <w:tcW w:w="990" w:type="dxa"/>
          </w:tcPr>
          <w:p w14:paraId="6E63C681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6983</w:t>
            </w:r>
          </w:p>
          <w:p w14:paraId="04C33E0D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3457</w:t>
            </w:r>
          </w:p>
          <w:p w14:paraId="51301D83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9561</w:t>
            </w:r>
          </w:p>
          <w:p w14:paraId="3DE90B8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7786</w:t>
            </w:r>
          </w:p>
          <w:p w14:paraId="306CD559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807</w:t>
            </w:r>
          </w:p>
          <w:p w14:paraId="5A4188D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431</w:t>
            </w:r>
          </w:p>
        </w:tc>
        <w:tc>
          <w:tcPr>
            <w:tcW w:w="1080" w:type="dxa"/>
          </w:tcPr>
          <w:p w14:paraId="1F2C050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7.9428</w:t>
            </w:r>
          </w:p>
          <w:p w14:paraId="76C91A8E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1745</w:t>
            </w:r>
          </w:p>
          <w:p w14:paraId="1C0CAAF4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584</w:t>
            </w:r>
          </w:p>
          <w:p w14:paraId="2D0725BD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646</w:t>
            </w:r>
          </w:p>
          <w:p w14:paraId="063F8800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736</w:t>
            </w:r>
          </w:p>
          <w:p w14:paraId="4E510E4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198</w:t>
            </w:r>
          </w:p>
        </w:tc>
        <w:tc>
          <w:tcPr>
            <w:tcW w:w="1170" w:type="dxa"/>
          </w:tcPr>
          <w:p w14:paraId="169DFFC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4311</w:t>
            </w:r>
          </w:p>
          <w:p w14:paraId="466964E8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1290</w:t>
            </w:r>
          </w:p>
          <w:p w14:paraId="5450F14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0195</w:t>
            </w:r>
          </w:p>
          <w:p w14:paraId="4045C25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087</w:t>
            </w:r>
          </w:p>
          <w:p w14:paraId="4F3DFD6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360</w:t>
            </w:r>
          </w:p>
          <w:p w14:paraId="182FBBF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535</w:t>
            </w:r>
          </w:p>
        </w:tc>
        <w:tc>
          <w:tcPr>
            <w:tcW w:w="1067" w:type="dxa"/>
          </w:tcPr>
          <w:p w14:paraId="7A4B31F2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9000</w:t>
            </w:r>
          </w:p>
          <w:p w14:paraId="31C7FFBC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0699</w:t>
            </w:r>
          </w:p>
          <w:p w14:paraId="60AA9BA6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531</w:t>
            </w:r>
          </w:p>
          <w:p w14:paraId="0C220CAB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382</w:t>
            </w:r>
          </w:p>
          <w:p w14:paraId="114CBC0A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630</w:t>
            </w:r>
          </w:p>
          <w:p w14:paraId="47D67CC9" w14:textId="77777777" w:rsidR="003E6446" w:rsidRPr="00DD2043" w:rsidRDefault="003E6446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579</w:t>
            </w:r>
          </w:p>
        </w:tc>
      </w:tr>
    </w:tbl>
    <w:p w14:paraId="12BDA4BF" w14:textId="77777777" w:rsidR="007D4072" w:rsidRPr="009A4439" w:rsidRDefault="007D4072" w:rsidP="007D4072">
      <w:pPr>
        <w:pStyle w:val="NoSpacing"/>
        <w:jc w:val="both"/>
        <w:rPr>
          <w:rFonts w:cstheme="minorHAnsi"/>
          <w:b/>
          <w:bCs/>
          <w:sz w:val="24"/>
          <w:szCs w:val="24"/>
        </w:rPr>
      </w:pPr>
      <w:r w:rsidRPr="009A4439">
        <w:rPr>
          <w:rFonts w:cstheme="minorHAnsi"/>
          <w:sz w:val="20"/>
          <w:szCs w:val="20"/>
        </w:rPr>
        <w:t>*The measured quantities were conducted in duplicates and are subject to experimental uncertainties of 5 – 7%.</w:t>
      </w:r>
    </w:p>
    <w:p w14:paraId="2F007798" w14:textId="77777777" w:rsidR="003E6446" w:rsidRPr="007D4072" w:rsidRDefault="003E6446" w:rsidP="0041540E">
      <w:pPr>
        <w:spacing w:line="240" w:lineRule="auto"/>
        <w:jc w:val="both"/>
        <w:rPr>
          <w:rFonts w:cstheme="minorHAnsi"/>
          <w:b/>
          <w:bCs/>
          <w:color w:val="4472C4" w:themeColor="accent1"/>
          <w:sz w:val="24"/>
          <w:szCs w:val="24"/>
          <w:lang w:val="en-GB"/>
        </w:rPr>
      </w:pPr>
    </w:p>
    <w:p w14:paraId="7B11719E" w14:textId="77777777" w:rsidR="00C5170C" w:rsidRDefault="00C5170C" w:rsidP="0041540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A34ECD4" w14:textId="77777777" w:rsidR="00C5170C" w:rsidRDefault="00C5170C" w:rsidP="0041540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30268BA" w14:textId="77777777" w:rsidR="00A71990" w:rsidRDefault="00A71990" w:rsidP="0041540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477EB87" w14:textId="201C5830" w:rsidR="00C5170C" w:rsidRDefault="00FB2670" w:rsidP="0041540E">
      <w:pPr>
        <w:spacing w:line="240" w:lineRule="auto"/>
        <w:jc w:val="both"/>
        <w:rPr>
          <w:rFonts w:cstheme="minorHAnsi"/>
          <w:sz w:val="24"/>
          <w:szCs w:val="24"/>
        </w:rPr>
      </w:pPr>
      <w:r w:rsidRPr="009A4439">
        <w:rPr>
          <w:rFonts w:cstheme="minorHAnsi"/>
          <w:b/>
          <w:bCs/>
          <w:sz w:val="24"/>
          <w:szCs w:val="24"/>
        </w:rPr>
        <w:lastRenderedPageBreak/>
        <w:t>Table S</w:t>
      </w:r>
      <w:r w:rsidR="00902AB4" w:rsidRPr="009A4439">
        <w:rPr>
          <w:rFonts w:cstheme="minorHAnsi"/>
          <w:b/>
          <w:bCs/>
          <w:sz w:val="24"/>
          <w:szCs w:val="24"/>
        </w:rPr>
        <w:t>5</w:t>
      </w:r>
      <w:r w:rsidRPr="009A4439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Experimental data for the adsorption of dichlorvos on starch at pH 4</w:t>
      </w:r>
      <w:r w:rsidR="0077392F">
        <w:rPr>
          <w:rFonts w:cstheme="minorHAnsi"/>
          <w:sz w:val="24"/>
          <w:szCs w:val="24"/>
        </w:rPr>
        <w:t>.0</w:t>
      </w:r>
      <w:r>
        <w:rPr>
          <w:rFonts w:cstheme="minorHAnsi"/>
          <w:sz w:val="24"/>
          <w:szCs w:val="24"/>
        </w:rPr>
        <w:t>, 7</w:t>
      </w:r>
      <w:r w:rsidR="0077392F">
        <w:rPr>
          <w:rFonts w:cstheme="minorHAnsi"/>
          <w:sz w:val="24"/>
          <w:szCs w:val="24"/>
        </w:rPr>
        <w:t>.0</w:t>
      </w:r>
      <w:r>
        <w:rPr>
          <w:rFonts w:cstheme="minorHAnsi"/>
          <w:sz w:val="24"/>
          <w:szCs w:val="24"/>
        </w:rPr>
        <w:t xml:space="preserve"> and 9</w:t>
      </w:r>
      <w:r w:rsidR="0077392F">
        <w:rPr>
          <w:rFonts w:cstheme="minorHAnsi"/>
          <w:sz w:val="24"/>
          <w:szCs w:val="24"/>
        </w:rPr>
        <w:t>.0</w:t>
      </w:r>
      <w:r>
        <w:rPr>
          <w:rFonts w:cstheme="minorHAnsi"/>
          <w:sz w:val="24"/>
          <w:szCs w:val="24"/>
        </w:rPr>
        <w:t xml:space="preserve"> and </w:t>
      </w:r>
      <w:r w:rsidRPr="00FB2670">
        <w:rPr>
          <w:rFonts w:cstheme="minorHAnsi"/>
          <w:sz w:val="24"/>
          <w:szCs w:val="24"/>
        </w:rPr>
        <w:t>27</w:t>
      </w:r>
      <w:r w:rsidRPr="00FB2670">
        <w:rPr>
          <w:rFonts w:cstheme="minorHAnsi"/>
          <w:sz w:val="24"/>
          <w:szCs w:val="24"/>
          <w:vertAlign w:val="superscript"/>
        </w:rPr>
        <w:t>o</w:t>
      </w:r>
      <w:r w:rsidRPr="00FB2670">
        <w:rPr>
          <w:rFonts w:cstheme="minorHAnsi"/>
          <w:sz w:val="24"/>
          <w:szCs w:val="24"/>
        </w:rPr>
        <w:t>C</w:t>
      </w:r>
      <w:r w:rsidR="00277676">
        <w:rPr>
          <w:rFonts w:cstheme="minorHAnsi"/>
          <w:sz w:val="24"/>
          <w:szCs w:val="24"/>
        </w:rPr>
        <w:t>*</w:t>
      </w:r>
    </w:p>
    <w:tbl>
      <w:tblPr>
        <w:tblStyle w:val="TableGrid"/>
        <w:tblW w:w="9261" w:type="dxa"/>
        <w:tblLayout w:type="fixed"/>
        <w:tblLook w:val="04A0" w:firstRow="1" w:lastRow="0" w:firstColumn="1" w:lastColumn="0" w:noHBand="0" w:noVBand="1"/>
      </w:tblPr>
      <w:tblGrid>
        <w:gridCol w:w="648"/>
        <w:gridCol w:w="963"/>
        <w:gridCol w:w="1080"/>
        <w:gridCol w:w="1170"/>
        <w:gridCol w:w="990"/>
        <w:gridCol w:w="1170"/>
        <w:gridCol w:w="1080"/>
        <w:gridCol w:w="1080"/>
        <w:gridCol w:w="1080"/>
      </w:tblGrid>
      <w:tr w:rsidR="003243C1" w:rsidRPr="00DD2043" w14:paraId="565F7621" w14:textId="77777777" w:rsidTr="00707ED6">
        <w:trPr>
          <w:trHeight w:val="398"/>
        </w:trPr>
        <w:tc>
          <w:tcPr>
            <w:tcW w:w="648" w:type="dxa"/>
            <w:vMerge w:val="restart"/>
            <w:tcBorders>
              <w:right w:val="single" w:sz="4" w:space="0" w:color="auto"/>
            </w:tcBorders>
          </w:tcPr>
          <w:p w14:paraId="767FDE05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2756426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0C8FC2E0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0233C047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 4</w:t>
            </w:r>
          </w:p>
          <w:p w14:paraId="1664206A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A3C33F7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2A250B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77FF48FB" w14:textId="77777777" w:rsidR="003243C1" w:rsidRPr="00C143B7" w:rsidRDefault="003243C1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o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</w:tcPr>
          <w:p w14:paraId="179FB07C" w14:textId="77777777" w:rsidR="003243C1" w:rsidRPr="00C143B7" w:rsidRDefault="003243C1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170" w:type="dxa"/>
          </w:tcPr>
          <w:p w14:paraId="64423CB7" w14:textId="77777777" w:rsidR="003243C1" w:rsidRPr="00C143B7" w:rsidRDefault="003243C1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o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-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5C20371C" w14:textId="77777777" w:rsidR="003243C1" w:rsidRPr="00C143B7" w:rsidRDefault="003243C1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Q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g/g)</w:t>
            </w:r>
          </w:p>
        </w:tc>
        <w:tc>
          <w:tcPr>
            <w:tcW w:w="1170" w:type="dxa"/>
          </w:tcPr>
          <w:p w14:paraId="5AEF05F6" w14:textId="77777777" w:rsidR="003243C1" w:rsidRPr="00C143B7" w:rsidRDefault="003243C1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1/Q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1EC49193" w14:textId="77777777" w:rsidR="003243C1" w:rsidRPr="00C143B7" w:rsidRDefault="003243C1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1/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76117AC2" w14:textId="77777777" w:rsidR="003243C1" w:rsidRPr="00C143B7" w:rsidRDefault="003243C1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Log Q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179F53D3" w14:textId="77777777" w:rsidR="003243C1" w:rsidRPr="00C143B7" w:rsidRDefault="003243C1" w:rsidP="00707ED6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43B7">
              <w:rPr>
                <w:rFonts w:ascii="Times New Roman" w:hAnsi="Times New Roman"/>
                <w:b/>
                <w:bCs/>
                <w:sz w:val="18"/>
                <w:szCs w:val="18"/>
              </w:rPr>
              <w:t>Log C</w:t>
            </w:r>
            <w:r w:rsidRPr="00C143B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</w:p>
        </w:tc>
      </w:tr>
      <w:tr w:rsidR="003243C1" w:rsidRPr="00DD2043" w14:paraId="0E604F59" w14:textId="77777777" w:rsidTr="00707ED6">
        <w:trPr>
          <w:trHeight w:val="1292"/>
        </w:trPr>
        <w:tc>
          <w:tcPr>
            <w:tcW w:w="648" w:type="dxa"/>
            <w:vMerge/>
            <w:tcBorders>
              <w:right w:val="single" w:sz="4" w:space="0" w:color="auto"/>
            </w:tcBorders>
          </w:tcPr>
          <w:p w14:paraId="2743BDD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6CD6792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7AF2D92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5180D2E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0.0</w:t>
            </w:r>
          </w:p>
          <w:p w14:paraId="5626E05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5.0</w:t>
            </w:r>
          </w:p>
          <w:p w14:paraId="2C7A862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0.0</w:t>
            </w:r>
          </w:p>
          <w:p w14:paraId="7379B114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1080" w:type="dxa"/>
          </w:tcPr>
          <w:p w14:paraId="1E8B327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654</w:t>
            </w:r>
          </w:p>
          <w:p w14:paraId="5D1BF624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9936</w:t>
            </w:r>
          </w:p>
          <w:p w14:paraId="14BEA70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8269</w:t>
            </w:r>
          </w:p>
          <w:p w14:paraId="711AC39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7.3936</w:t>
            </w:r>
          </w:p>
          <w:p w14:paraId="2ACE17A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8.9782</w:t>
            </w:r>
          </w:p>
          <w:p w14:paraId="3F6D2F9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0.0782</w:t>
            </w:r>
          </w:p>
        </w:tc>
        <w:tc>
          <w:tcPr>
            <w:tcW w:w="1170" w:type="dxa"/>
          </w:tcPr>
          <w:p w14:paraId="5AC68A5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346</w:t>
            </w:r>
          </w:p>
          <w:p w14:paraId="0DB716F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0064</w:t>
            </w:r>
          </w:p>
          <w:p w14:paraId="43F7A00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1731</w:t>
            </w:r>
          </w:p>
          <w:p w14:paraId="0DC3C24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7.6064</w:t>
            </w:r>
          </w:p>
          <w:p w14:paraId="2A01EAE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1.0218</w:t>
            </w:r>
          </w:p>
          <w:p w14:paraId="269E4F9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4.9218</w:t>
            </w:r>
          </w:p>
        </w:tc>
        <w:tc>
          <w:tcPr>
            <w:tcW w:w="990" w:type="dxa"/>
          </w:tcPr>
          <w:p w14:paraId="2260A80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269</w:t>
            </w:r>
          </w:p>
          <w:p w14:paraId="711BE42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013</w:t>
            </w:r>
          </w:p>
          <w:p w14:paraId="560C4F1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346</w:t>
            </w:r>
          </w:p>
          <w:p w14:paraId="3142CB5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5213</w:t>
            </w:r>
          </w:p>
          <w:p w14:paraId="6A7FCC54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2044</w:t>
            </w:r>
          </w:p>
          <w:p w14:paraId="43CE98C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9844</w:t>
            </w:r>
          </w:p>
        </w:tc>
        <w:tc>
          <w:tcPr>
            <w:tcW w:w="1170" w:type="dxa"/>
          </w:tcPr>
          <w:p w14:paraId="67C87B4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7.8790</w:t>
            </w:r>
          </w:p>
          <w:p w14:paraId="112D992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6631</w:t>
            </w:r>
          </w:p>
          <w:p w14:paraId="1D5A130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1982</w:t>
            </w:r>
          </w:p>
          <w:p w14:paraId="2399293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573</w:t>
            </w:r>
          </w:p>
          <w:p w14:paraId="45D01BB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537</w:t>
            </w:r>
          </w:p>
          <w:p w14:paraId="5BC446C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351</w:t>
            </w:r>
          </w:p>
        </w:tc>
        <w:tc>
          <w:tcPr>
            <w:tcW w:w="1080" w:type="dxa"/>
          </w:tcPr>
          <w:p w14:paraId="13DBE71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7367</w:t>
            </w:r>
          </w:p>
          <w:p w14:paraId="763DD41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016</w:t>
            </w:r>
          </w:p>
          <w:p w14:paraId="3CFE7C0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716</w:t>
            </w:r>
          </w:p>
          <w:p w14:paraId="09E8F42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353</w:t>
            </w:r>
          </w:p>
          <w:p w14:paraId="48EC682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114</w:t>
            </w:r>
          </w:p>
          <w:p w14:paraId="3065233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0992</w:t>
            </w:r>
          </w:p>
        </w:tc>
        <w:tc>
          <w:tcPr>
            <w:tcW w:w="1080" w:type="dxa"/>
          </w:tcPr>
          <w:p w14:paraId="33040C6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8965</w:t>
            </w:r>
          </w:p>
          <w:p w14:paraId="3D5BCF9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2209</w:t>
            </w:r>
          </w:p>
          <w:p w14:paraId="0636977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0785</w:t>
            </w:r>
          </w:p>
          <w:p w14:paraId="775E578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822</w:t>
            </w:r>
          </w:p>
          <w:p w14:paraId="7950839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433</w:t>
            </w:r>
          </w:p>
          <w:p w14:paraId="20D56F3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749</w:t>
            </w:r>
          </w:p>
        </w:tc>
        <w:tc>
          <w:tcPr>
            <w:tcW w:w="1080" w:type="dxa"/>
          </w:tcPr>
          <w:p w14:paraId="37180A0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4372</w:t>
            </w:r>
          </w:p>
          <w:p w14:paraId="3044F30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996</w:t>
            </w:r>
          </w:p>
          <w:p w14:paraId="602D0B0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7654</w:t>
            </w:r>
          </w:p>
          <w:p w14:paraId="3B0C9BB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689</w:t>
            </w:r>
          </w:p>
          <w:p w14:paraId="6DBF116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9532</w:t>
            </w:r>
          </w:p>
          <w:p w14:paraId="560B664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034</w:t>
            </w:r>
          </w:p>
        </w:tc>
      </w:tr>
    </w:tbl>
    <w:tbl>
      <w:tblPr>
        <w:tblStyle w:val="TableGrid"/>
        <w:tblpPr w:leftFromText="180" w:rightFromText="180" w:vertAnchor="text" w:horzAnchor="margin" w:tblpY="410"/>
        <w:tblW w:w="9261" w:type="dxa"/>
        <w:tblLook w:val="04A0" w:firstRow="1" w:lastRow="0" w:firstColumn="1" w:lastColumn="0" w:noHBand="0" w:noVBand="1"/>
      </w:tblPr>
      <w:tblGrid>
        <w:gridCol w:w="648"/>
        <w:gridCol w:w="963"/>
        <w:gridCol w:w="1080"/>
        <w:gridCol w:w="1170"/>
        <w:gridCol w:w="1080"/>
        <w:gridCol w:w="1170"/>
        <w:gridCol w:w="990"/>
        <w:gridCol w:w="1080"/>
        <w:gridCol w:w="1080"/>
      </w:tblGrid>
      <w:tr w:rsidR="003243C1" w:rsidRPr="00DD2043" w14:paraId="4A3B5234" w14:textId="77777777" w:rsidTr="00707ED6">
        <w:tc>
          <w:tcPr>
            <w:tcW w:w="648" w:type="dxa"/>
            <w:vMerge w:val="restart"/>
            <w:tcBorders>
              <w:right w:val="single" w:sz="4" w:space="0" w:color="auto"/>
            </w:tcBorders>
          </w:tcPr>
          <w:p w14:paraId="1FD0C5BA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73E337C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849D765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63D8EBC5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 7</w:t>
            </w:r>
          </w:p>
          <w:p w14:paraId="13D9D99B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77DDE82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2CDFAD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</w:tcPr>
          <w:p w14:paraId="531CED3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</w:tcPr>
          <w:p w14:paraId="17C5FC8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170" w:type="dxa"/>
          </w:tcPr>
          <w:p w14:paraId="21767A53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593F987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g)</w:t>
            </w:r>
          </w:p>
        </w:tc>
        <w:tc>
          <w:tcPr>
            <w:tcW w:w="1170" w:type="dxa"/>
          </w:tcPr>
          <w:p w14:paraId="77C91705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/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78851C70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/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25A0FE2F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Log 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80" w:type="dxa"/>
          </w:tcPr>
          <w:p w14:paraId="2C44108A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Log 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</w:tr>
      <w:tr w:rsidR="003243C1" w:rsidRPr="00DD2043" w14:paraId="2C175322" w14:textId="77777777" w:rsidTr="00707ED6">
        <w:trPr>
          <w:trHeight w:val="1292"/>
        </w:trPr>
        <w:tc>
          <w:tcPr>
            <w:tcW w:w="648" w:type="dxa"/>
            <w:vMerge/>
            <w:tcBorders>
              <w:bottom w:val="single" w:sz="4" w:space="0" w:color="000000"/>
              <w:right w:val="single" w:sz="4" w:space="0" w:color="auto"/>
            </w:tcBorders>
          </w:tcPr>
          <w:p w14:paraId="60CD671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000000"/>
            </w:tcBorders>
          </w:tcPr>
          <w:p w14:paraId="42F89AC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56575BD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706B889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0.0</w:t>
            </w:r>
          </w:p>
          <w:p w14:paraId="686322B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5.0</w:t>
            </w:r>
          </w:p>
          <w:p w14:paraId="3E3823B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0.0</w:t>
            </w:r>
          </w:p>
          <w:p w14:paraId="0AC018A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1080" w:type="dxa"/>
          </w:tcPr>
          <w:p w14:paraId="067D7B7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051</w:t>
            </w:r>
          </w:p>
          <w:p w14:paraId="16F6F0D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9051</w:t>
            </w:r>
          </w:p>
          <w:p w14:paraId="1A82CCD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6897</w:t>
            </w:r>
          </w:p>
          <w:p w14:paraId="26FA02D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7205</w:t>
            </w:r>
          </w:p>
          <w:p w14:paraId="604ADF2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7462</w:t>
            </w:r>
          </w:p>
          <w:p w14:paraId="33606D4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6.352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154C4164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949</w:t>
            </w:r>
          </w:p>
          <w:p w14:paraId="2975469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0949</w:t>
            </w:r>
          </w:p>
          <w:p w14:paraId="1321B73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7.3103</w:t>
            </w:r>
          </w:p>
          <w:p w14:paraId="0F7F9BB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0.2795</w:t>
            </w:r>
          </w:p>
          <w:p w14:paraId="2D84AAC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4.2538</w:t>
            </w:r>
          </w:p>
          <w:p w14:paraId="5599114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8.64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C37A67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790</w:t>
            </w:r>
          </w:p>
          <w:p w14:paraId="2DFA9B8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190</w:t>
            </w:r>
          </w:p>
          <w:p w14:paraId="022DFBD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4621</w:t>
            </w:r>
          </w:p>
          <w:p w14:paraId="3923208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0559</w:t>
            </w:r>
          </w:p>
          <w:p w14:paraId="13A2AD9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8508</w:t>
            </w:r>
          </w:p>
          <w:p w14:paraId="62EA313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729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D6F60D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9.5147</w:t>
            </w:r>
          </w:p>
          <w:p w14:paraId="44E267E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128</w:t>
            </w:r>
          </w:p>
          <w:p w14:paraId="3CB9D0C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718</w:t>
            </w:r>
          </w:p>
          <w:p w14:paraId="3F8C434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118</w:t>
            </w:r>
          </w:p>
          <w:p w14:paraId="02FDEFD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740</w:t>
            </w:r>
          </w:p>
          <w:p w14:paraId="62E68D94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574</w:t>
            </w:r>
          </w:p>
        </w:tc>
        <w:tc>
          <w:tcPr>
            <w:tcW w:w="990" w:type="dxa"/>
          </w:tcPr>
          <w:p w14:paraId="41D2406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5866</w:t>
            </w:r>
          </w:p>
          <w:p w14:paraId="39FCC35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6155</w:t>
            </w:r>
          </w:p>
          <w:p w14:paraId="30DFF03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839</w:t>
            </w:r>
          </w:p>
          <w:p w14:paraId="1A0EA27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864</w:t>
            </w:r>
          </w:p>
          <w:p w14:paraId="3E7B126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508</w:t>
            </w:r>
          </w:p>
          <w:p w14:paraId="127D161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6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3C4433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9784</w:t>
            </w:r>
          </w:p>
          <w:p w14:paraId="7B52B7C4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901</w:t>
            </w:r>
          </w:p>
          <w:p w14:paraId="2F60DBE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297</w:t>
            </w:r>
          </w:p>
          <w:p w14:paraId="31E116F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740</w:t>
            </w:r>
          </w:p>
          <w:p w14:paraId="2339F63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7594</w:t>
            </w:r>
          </w:p>
          <w:p w14:paraId="01A76D9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0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F23993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47</w:t>
            </w:r>
          </w:p>
          <w:p w14:paraId="63B898C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2083</w:t>
            </w:r>
          </w:p>
          <w:p w14:paraId="3BCA2DE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650</w:t>
            </w:r>
          </w:p>
          <w:p w14:paraId="564FAEA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130</w:t>
            </w:r>
          </w:p>
          <w:p w14:paraId="49EC8EF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550</w:t>
            </w:r>
          </w:p>
          <w:p w14:paraId="13367AF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717</w:t>
            </w:r>
          </w:p>
        </w:tc>
      </w:tr>
    </w:tbl>
    <w:p w14:paraId="15DD0231" w14:textId="77777777" w:rsidR="003243C1" w:rsidRPr="00DD2043" w:rsidRDefault="003243C1" w:rsidP="003243C1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247" w:type="dxa"/>
        <w:tblLayout w:type="fixed"/>
        <w:tblLook w:val="04A0" w:firstRow="1" w:lastRow="0" w:firstColumn="1" w:lastColumn="0" w:noHBand="0" w:noVBand="1"/>
      </w:tblPr>
      <w:tblGrid>
        <w:gridCol w:w="738"/>
        <w:gridCol w:w="990"/>
        <w:gridCol w:w="990"/>
        <w:gridCol w:w="1170"/>
        <w:gridCol w:w="990"/>
        <w:gridCol w:w="990"/>
        <w:gridCol w:w="990"/>
        <w:gridCol w:w="1129"/>
        <w:gridCol w:w="1260"/>
      </w:tblGrid>
      <w:tr w:rsidR="003243C1" w:rsidRPr="00DD2043" w14:paraId="1E51EFCB" w14:textId="77777777" w:rsidTr="00707ED6">
        <w:trPr>
          <w:trHeight w:val="278"/>
        </w:trPr>
        <w:tc>
          <w:tcPr>
            <w:tcW w:w="738" w:type="dxa"/>
            <w:vMerge w:val="restart"/>
            <w:tcBorders>
              <w:right w:val="single" w:sz="4" w:space="0" w:color="auto"/>
            </w:tcBorders>
          </w:tcPr>
          <w:p w14:paraId="5AA9C62D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3E2484EA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A0BD34F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52B6506B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 9</w:t>
            </w:r>
          </w:p>
          <w:p w14:paraId="37380717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7B74DE9C" w14:textId="77777777" w:rsidR="003243C1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4D8CFE0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4FA606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990" w:type="dxa"/>
          </w:tcPr>
          <w:p w14:paraId="0450638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170" w:type="dxa"/>
          </w:tcPr>
          <w:p w14:paraId="1B06CFF1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6F64163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  <w:r w:rsidRPr="00DD2043">
              <w:rPr>
                <w:rFonts w:ascii="Times New Roman" w:hAnsi="Times New Roman"/>
                <w:sz w:val="18"/>
                <w:szCs w:val="18"/>
              </w:rPr>
              <w:t xml:space="preserve"> (mg/g)</w:t>
            </w:r>
          </w:p>
        </w:tc>
        <w:tc>
          <w:tcPr>
            <w:tcW w:w="990" w:type="dxa"/>
          </w:tcPr>
          <w:p w14:paraId="6DB5D2C9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/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0" w:type="dxa"/>
          </w:tcPr>
          <w:p w14:paraId="736464E0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/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29" w:type="dxa"/>
          </w:tcPr>
          <w:p w14:paraId="6D7EC8F4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Log Q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260" w:type="dxa"/>
          </w:tcPr>
          <w:p w14:paraId="33F021EA" w14:textId="77777777" w:rsidR="003243C1" w:rsidRPr="0079124F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Log 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</w:tr>
      <w:tr w:rsidR="003243C1" w:rsidRPr="00DD2043" w14:paraId="7A595498" w14:textId="77777777" w:rsidTr="00707ED6">
        <w:trPr>
          <w:trHeight w:val="1282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14:paraId="4868F3C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5DA3A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0C5C805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53B4131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0.0</w:t>
            </w:r>
          </w:p>
          <w:p w14:paraId="3E4E68B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5.0</w:t>
            </w:r>
          </w:p>
          <w:p w14:paraId="6114609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0.0</w:t>
            </w:r>
          </w:p>
          <w:p w14:paraId="65CA637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990" w:type="dxa"/>
          </w:tcPr>
          <w:p w14:paraId="2056813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244</w:t>
            </w:r>
          </w:p>
          <w:p w14:paraId="31A791D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590</w:t>
            </w:r>
          </w:p>
          <w:p w14:paraId="0492B8C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9192</w:t>
            </w:r>
          </w:p>
          <w:p w14:paraId="0BC8663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1321</w:t>
            </w:r>
          </w:p>
          <w:p w14:paraId="220537D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1590</w:t>
            </w:r>
          </w:p>
          <w:p w14:paraId="3D3C55B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6321</w:t>
            </w:r>
          </w:p>
        </w:tc>
        <w:tc>
          <w:tcPr>
            <w:tcW w:w="1170" w:type="dxa"/>
          </w:tcPr>
          <w:p w14:paraId="4EB0940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756</w:t>
            </w:r>
          </w:p>
          <w:p w14:paraId="672B04B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3410</w:t>
            </w:r>
          </w:p>
          <w:p w14:paraId="7860C136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9.0808</w:t>
            </w:r>
          </w:p>
          <w:p w14:paraId="32E1219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3.8680</w:t>
            </w:r>
          </w:p>
          <w:p w14:paraId="01D16F5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8.8410</w:t>
            </w:r>
          </w:p>
          <w:p w14:paraId="5AA9819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3.3680</w:t>
            </w:r>
          </w:p>
        </w:tc>
        <w:tc>
          <w:tcPr>
            <w:tcW w:w="990" w:type="dxa"/>
          </w:tcPr>
          <w:p w14:paraId="33DDA360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1351</w:t>
            </w:r>
          </w:p>
          <w:p w14:paraId="58D16DB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682</w:t>
            </w:r>
          </w:p>
          <w:p w14:paraId="756B0F7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8162</w:t>
            </w:r>
          </w:p>
          <w:p w14:paraId="273E6B4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2.7736</w:t>
            </w:r>
          </w:p>
          <w:p w14:paraId="20A7660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7682</w:t>
            </w:r>
          </w:p>
          <w:p w14:paraId="5101FA7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4.6736</w:t>
            </w:r>
          </w:p>
        </w:tc>
        <w:tc>
          <w:tcPr>
            <w:tcW w:w="990" w:type="dxa"/>
          </w:tcPr>
          <w:p w14:paraId="53F1FACC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7.4004</w:t>
            </w:r>
          </w:p>
          <w:p w14:paraId="052F48F7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1518</w:t>
            </w:r>
          </w:p>
          <w:p w14:paraId="020EF1F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506</w:t>
            </w:r>
          </w:p>
          <w:p w14:paraId="1264659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3605</w:t>
            </w:r>
          </w:p>
          <w:p w14:paraId="309A572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654</w:t>
            </w:r>
          </w:p>
          <w:p w14:paraId="2C0E695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140</w:t>
            </w:r>
          </w:p>
        </w:tc>
        <w:tc>
          <w:tcPr>
            <w:tcW w:w="990" w:type="dxa"/>
          </w:tcPr>
          <w:p w14:paraId="3FEBA68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3.8261</w:t>
            </w:r>
          </w:p>
          <w:p w14:paraId="4E5FD81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5175</w:t>
            </w:r>
          </w:p>
          <w:p w14:paraId="4DF2B949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1.0879</w:t>
            </w:r>
          </w:p>
          <w:p w14:paraId="73BAFCC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833</w:t>
            </w:r>
          </w:p>
          <w:p w14:paraId="6781827D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8628</w:t>
            </w:r>
          </w:p>
          <w:p w14:paraId="6E77E7D3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127</w:t>
            </w:r>
          </w:p>
        </w:tc>
        <w:tc>
          <w:tcPr>
            <w:tcW w:w="1129" w:type="dxa"/>
          </w:tcPr>
          <w:p w14:paraId="0905718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7314</w:t>
            </w:r>
          </w:p>
          <w:p w14:paraId="30E0326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0141</w:t>
            </w:r>
          </w:p>
          <w:p w14:paraId="23FACA1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2799</w:t>
            </w:r>
          </w:p>
          <w:p w14:paraId="672806C2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4557</w:t>
            </w:r>
          </w:p>
          <w:p w14:paraId="05982CFA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5798</w:t>
            </w:r>
          </w:p>
          <w:p w14:paraId="3A0226E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6788</w:t>
            </w:r>
          </w:p>
        </w:tc>
        <w:tc>
          <w:tcPr>
            <w:tcW w:w="1260" w:type="dxa"/>
          </w:tcPr>
          <w:p w14:paraId="7F9B023E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1.8277</w:t>
            </w:r>
          </w:p>
          <w:p w14:paraId="78B209AB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7951</w:t>
            </w:r>
          </w:p>
          <w:p w14:paraId="6129DCC8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3239</w:t>
            </w:r>
          </w:p>
          <w:p w14:paraId="1E07C1A5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1408</w:t>
            </w:r>
          </w:p>
          <w:p w14:paraId="2A9C9A61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-0.0013</w:t>
            </w:r>
          </w:p>
          <w:p w14:paraId="54DB40FF" w14:textId="77777777" w:rsidR="003243C1" w:rsidRPr="00DD2043" w:rsidRDefault="003243C1" w:rsidP="00707E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D2043">
              <w:rPr>
                <w:rFonts w:ascii="Times New Roman" w:hAnsi="Times New Roman"/>
                <w:sz w:val="18"/>
                <w:szCs w:val="18"/>
              </w:rPr>
              <w:t>0.0553</w:t>
            </w:r>
          </w:p>
        </w:tc>
      </w:tr>
    </w:tbl>
    <w:p w14:paraId="0C974F71" w14:textId="77777777" w:rsidR="00FA78C2" w:rsidRPr="009A4439" w:rsidRDefault="00FA78C2" w:rsidP="00FA78C2">
      <w:pPr>
        <w:pStyle w:val="NoSpacing"/>
        <w:jc w:val="both"/>
        <w:rPr>
          <w:rFonts w:cstheme="minorHAnsi"/>
          <w:b/>
          <w:bCs/>
          <w:sz w:val="24"/>
          <w:szCs w:val="24"/>
        </w:rPr>
      </w:pPr>
      <w:r w:rsidRPr="009A4439">
        <w:rPr>
          <w:rFonts w:cstheme="minorHAnsi"/>
          <w:sz w:val="20"/>
          <w:szCs w:val="20"/>
        </w:rPr>
        <w:t>*The measured quantities were conducted in duplicates and are subject to experimental uncertainties of 5 – 7%.</w:t>
      </w:r>
    </w:p>
    <w:p w14:paraId="23CF656A" w14:textId="77777777" w:rsidR="00FA78C2" w:rsidRPr="007D4072" w:rsidRDefault="00FA78C2" w:rsidP="00FA78C2">
      <w:pPr>
        <w:spacing w:line="240" w:lineRule="auto"/>
        <w:jc w:val="both"/>
        <w:rPr>
          <w:rFonts w:cstheme="minorHAnsi"/>
          <w:b/>
          <w:bCs/>
          <w:color w:val="4472C4" w:themeColor="accent1"/>
          <w:sz w:val="24"/>
          <w:szCs w:val="24"/>
          <w:lang w:val="en-GB"/>
        </w:rPr>
      </w:pPr>
    </w:p>
    <w:p w14:paraId="342C9916" w14:textId="16109433" w:rsidR="00C5170C" w:rsidRPr="00FA78C2" w:rsidRDefault="00C5170C" w:rsidP="0041540E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15122F6A" w14:textId="75B1A289" w:rsidR="001457D6" w:rsidRDefault="001457D6" w:rsidP="0041540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AB56857" w14:textId="5C70B422" w:rsidR="001457D6" w:rsidRDefault="001457D6" w:rsidP="0041540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6ABB7715" w14:textId="34D44EB3" w:rsidR="001457D6" w:rsidRDefault="001457D6" w:rsidP="0041540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2813364" w14:textId="34ADDE50" w:rsidR="0041540E" w:rsidRDefault="0041540E" w:rsidP="0041540E">
      <w:pPr>
        <w:spacing w:line="240" w:lineRule="auto"/>
        <w:jc w:val="both"/>
        <w:rPr>
          <w:rFonts w:cstheme="minorHAnsi"/>
          <w:sz w:val="24"/>
          <w:szCs w:val="24"/>
        </w:rPr>
      </w:pPr>
      <w:r w:rsidRPr="005B2E89">
        <w:rPr>
          <w:rFonts w:cstheme="minorHAnsi"/>
          <w:b/>
          <w:bCs/>
          <w:sz w:val="24"/>
          <w:szCs w:val="24"/>
        </w:rPr>
        <w:lastRenderedPageBreak/>
        <w:t>Table S</w:t>
      </w:r>
      <w:r w:rsidR="004F1F07" w:rsidRPr="005B2E89">
        <w:rPr>
          <w:rFonts w:cstheme="minorHAnsi"/>
          <w:b/>
          <w:bCs/>
          <w:sz w:val="24"/>
          <w:szCs w:val="24"/>
        </w:rPr>
        <w:t>6</w:t>
      </w:r>
      <w:r w:rsidRPr="005B2E89">
        <w:rPr>
          <w:rFonts w:cstheme="minorHAnsi"/>
          <w:sz w:val="24"/>
          <w:szCs w:val="24"/>
        </w:rPr>
        <w:t xml:space="preserve">. </w:t>
      </w:r>
      <w:r w:rsidRPr="003E76B9">
        <w:rPr>
          <w:rFonts w:cstheme="minorHAnsi"/>
          <w:sz w:val="24"/>
          <w:szCs w:val="24"/>
        </w:rPr>
        <w:t xml:space="preserve">Data for the modelling of the adsorption </w:t>
      </w:r>
      <w:r>
        <w:rPr>
          <w:rFonts w:cstheme="minorHAnsi"/>
          <w:sz w:val="24"/>
          <w:szCs w:val="24"/>
        </w:rPr>
        <w:t xml:space="preserve">kinetics </w:t>
      </w:r>
      <w:r w:rsidRPr="003E76B9">
        <w:rPr>
          <w:rFonts w:cstheme="minorHAnsi"/>
          <w:sz w:val="24"/>
          <w:szCs w:val="24"/>
        </w:rPr>
        <w:t xml:space="preserve">of </w:t>
      </w:r>
      <w:r w:rsidR="00A102C6">
        <w:rPr>
          <w:rFonts w:cstheme="minorHAnsi"/>
          <w:sz w:val="24"/>
          <w:szCs w:val="24"/>
        </w:rPr>
        <w:t xml:space="preserve">(a) </w:t>
      </w:r>
      <w:r w:rsidRPr="003E76B9">
        <w:rPr>
          <w:rFonts w:cstheme="minorHAnsi"/>
          <w:sz w:val="24"/>
          <w:szCs w:val="24"/>
        </w:rPr>
        <w:t>diazinon</w:t>
      </w:r>
      <w:r w:rsidR="00A102C6">
        <w:rPr>
          <w:rFonts w:cstheme="minorHAnsi"/>
          <w:sz w:val="24"/>
          <w:szCs w:val="24"/>
        </w:rPr>
        <w:t xml:space="preserve"> and (b) dichlorvos</w:t>
      </w:r>
      <w:r w:rsidRPr="003E76B9">
        <w:rPr>
          <w:rFonts w:cstheme="minorHAnsi"/>
          <w:sz w:val="24"/>
          <w:szCs w:val="24"/>
        </w:rPr>
        <w:t xml:space="preserve"> on </w:t>
      </w:r>
      <w:r>
        <w:rPr>
          <w:sz w:val="24"/>
          <w:szCs w:val="24"/>
        </w:rPr>
        <w:t>CD</w:t>
      </w:r>
      <w:r w:rsidR="001A131C">
        <w:rPr>
          <w:sz w:val="24"/>
          <w:szCs w:val="24"/>
        </w:rPr>
        <w:t>A</w:t>
      </w:r>
      <w:r>
        <w:rPr>
          <w:sz w:val="24"/>
          <w:szCs w:val="24"/>
        </w:rPr>
        <w:t xml:space="preserve"> surface </w:t>
      </w:r>
      <w:r w:rsidRPr="003E76B9">
        <w:rPr>
          <w:rFonts w:cstheme="minorHAnsi"/>
          <w:sz w:val="24"/>
          <w:szCs w:val="24"/>
        </w:rPr>
        <w:t xml:space="preserve">according to zero-, first- and second-order </w:t>
      </w:r>
      <w:proofErr w:type="spellStart"/>
      <w:r w:rsidRPr="003E76B9">
        <w:rPr>
          <w:rFonts w:cstheme="minorHAnsi"/>
          <w:sz w:val="24"/>
          <w:szCs w:val="24"/>
        </w:rPr>
        <w:t>behaviour</w:t>
      </w:r>
      <w:proofErr w:type="spellEnd"/>
      <w:r w:rsidRPr="003E76B9">
        <w:rPr>
          <w:rFonts w:cstheme="minorHAnsi"/>
          <w:sz w:val="24"/>
          <w:szCs w:val="24"/>
        </w:rPr>
        <w:t xml:space="preserve"> at pH 7</w:t>
      </w:r>
      <w:r w:rsidR="0077392F">
        <w:rPr>
          <w:rFonts w:cstheme="minorHAnsi"/>
          <w:sz w:val="24"/>
          <w:szCs w:val="24"/>
        </w:rPr>
        <w:t>.0</w:t>
      </w:r>
      <w:r w:rsidRPr="003E76B9">
        <w:rPr>
          <w:rFonts w:cstheme="minorHAnsi"/>
          <w:sz w:val="24"/>
          <w:szCs w:val="24"/>
        </w:rPr>
        <w:t xml:space="preserve"> and 27</w:t>
      </w:r>
      <w:r w:rsidRPr="003E76B9">
        <w:rPr>
          <w:rFonts w:cstheme="minorHAnsi"/>
          <w:sz w:val="24"/>
          <w:szCs w:val="24"/>
          <w:vertAlign w:val="superscript"/>
        </w:rPr>
        <w:t>0</w:t>
      </w:r>
      <w:r w:rsidRPr="003E76B9">
        <w:rPr>
          <w:rFonts w:cstheme="minorHAnsi"/>
          <w:sz w:val="24"/>
          <w:szCs w:val="24"/>
        </w:rPr>
        <w:t>C.</w:t>
      </w:r>
    </w:p>
    <w:p w14:paraId="30DD5D4F" w14:textId="2318630A" w:rsidR="001A131C" w:rsidRPr="00A102C6" w:rsidRDefault="001A131C" w:rsidP="00A102C6">
      <w:pPr>
        <w:pStyle w:val="ListParagraph"/>
        <w:numPr>
          <w:ilvl w:val="0"/>
          <w:numId w:val="11"/>
        </w:num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 w:rsidRPr="00A102C6">
        <w:rPr>
          <w:rFonts w:cstheme="minorHAnsi"/>
          <w:b/>
          <w:bCs/>
          <w:sz w:val="24"/>
          <w:szCs w:val="24"/>
        </w:rPr>
        <w:t xml:space="preserve">Adsorbate </w:t>
      </w:r>
      <w:r w:rsidR="00A102C6" w:rsidRPr="00A102C6">
        <w:rPr>
          <w:rFonts w:cstheme="minorHAnsi"/>
          <w:b/>
          <w:bCs/>
          <w:sz w:val="24"/>
          <w:szCs w:val="24"/>
        </w:rPr>
        <w:t>= diazinon</w:t>
      </w:r>
    </w:p>
    <w:tbl>
      <w:tblPr>
        <w:tblStyle w:val="TableGrid"/>
        <w:tblW w:w="5670" w:type="dxa"/>
        <w:tblInd w:w="1555" w:type="dxa"/>
        <w:tblLook w:val="04A0" w:firstRow="1" w:lastRow="0" w:firstColumn="1" w:lastColumn="0" w:noHBand="0" w:noVBand="1"/>
      </w:tblPr>
      <w:tblGrid>
        <w:gridCol w:w="1559"/>
        <w:gridCol w:w="4111"/>
      </w:tblGrid>
      <w:tr w:rsidR="0041540E" w:rsidRPr="003E76B9" w14:paraId="40B6E5E5" w14:textId="77777777" w:rsidTr="00707ED6">
        <w:trPr>
          <w:trHeight w:val="511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9D4BDC" w14:textId="77777777" w:rsidR="0041540E" w:rsidRPr="003E76B9" w:rsidRDefault="0041540E" w:rsidP="00707ED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ime,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t 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mins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40A2B" w14:textId="77777777" w:rsidR="0041540E" w:rsidRPr="003E76B9" w:rsidRDefault="0041540E" w:rsidP="00707ED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</w:pP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  (</w:t>
            </w:r>
            <w:proofErr w:type="gramStart"/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</w:t>
            </w:r>
            <w:proofErr w:type="gramEnd"/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 xml:space="preserve">                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ln (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/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       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t/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(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</w:p>
        </w:tc>
      </w:tr>
      <w:tr w:rsidR="0041540E" w:rsidRPr="003E76B9" w14:paraId="07C12AC6" w14:textId="77777777" w:rsidTr="00707ED6">
        <w:trPr>
          <w:trHeight w:val="315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9E469A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20</w:t>
            </w:r>
          </w:p>
          <w:p w14:paraId="2A075591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40</w:t>
            </w:r>
          </w:p>
          <w:p w14:paraId="766A6A6C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60</w:t>
            </w:r>
          </w:p>
          <w:p w14:paraId="6B81ADC3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90</w:t>
            </w:r>
          </w:p>
          <w:p w14:paraId="68F40DD8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120</w:t>
            </w:r>
          </w:p>
          <w:p w14:paraId="75C408FB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15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98C80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1.369                0.314                14.609</w:t>
            </w:r>
          </w:p>
          <w:p w14:paraId="29B00C81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1.519                0.418                26.342</w:t>
            </w:r>
          </w:p>
          <w:p w14:paraId="61DC6A08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1.937                0.661                30.981</w:t>
            </w:r>
          </w:p>
          <w:p w14:paraId="5FDCA572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2.121                0.752                42.425</w:t>
            </w:r>
          </w:p>
          <w:p w14:paraId="2EC3FFE0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2.321                0.842                51.697</w:t>
            </w:r>
          </w:p>
          <w:p w14:paraId="303BF8B6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2.547                0.935                58.900</w:t>
            </w:r>
          </w:p>
        </w:tc>
      </w:tr>
    </w:tbl>
    <w:p w14:paraId="18929A71" w14:textId="77777777" w:rsidR="0041540E" w:rsidRPr="003E76B9" w:rsidRDefault="0041540E" w:rsidP="0041540E">
      <w:pPr>
        <w:jc w:val="both"/>
        <w:rPr>
          <w:rFonts w:cstheme="minorHAnsi"/>
          <w:sz w:val="20"/>
          <w:szCs w:val="20"/>
        </w:rPr>
      </w:pPr>
      <w:r w:rsidRPr="003E76B9">
        <w:rPr>
          <w:rFonts w:cstheme="minorHAnsi"/>
          <w:sz w:val="18"/>
          <w:szCs w:val="18"/>
        </w:rPr>
        <w:tab/>
      </w:r>
      <w:r w:rsidRPr="003E76B9">
        <w:rPr>
          <w:rFonts w:cstheme="minorHAnsi"/>
          <w:sz w:val="18"/>
          <w:szCs w:val="18"/>
        </w:rPr>
        <w:tab/>
      </w:r>
      <w:r w:rsidRPr="003E76B9">
        <w:rPr>
          <w:rFonts w:cstheme="minorHAnsi"/>
          <w:sz w:val="20"/>
          <w:szCs w:val="20"/>
        </w:rPr>
        <w:t xml:space="preserve"> </w:t>
      </w:r>
      <w:proofErr w:type="spellStart"/>
      <w:r w:rsidRPr="003E76B9">
        <w:rPr>
          <w:rFonts w:cstheme="minorHAnsi"/>
          <w:sz w:val="20"/>
          <w:szCs w:val="20"/>
          <w:vertAlign w:val="superscript"/>
        </w:rPr>
        <w:t>a</w:t>
      </w:r>
      <w:r w:rsidRPr="003E76B9">
        <w:rPr>
          <w:rFonts w:cstheme="minorHAnsi"/>
          <w:sz w:val="20"/>
          <w:szCs w:val="20"/>
        </w:rPr>
        <w:t>See</w:t>
      </w:r>
      <w:proofErr w:type="spellEnd"/>
      <w:r w:rsidRPr="003E76B9">
        <w:rPr>
          <w:rFonts w:cstheme="minorHAnsi"/>
          <w:sz w:val="20"/>
          <w:szCs w:val="20"/>
        </w:rPr>
        <w:t xml:space="preserve"> the text for the definition of these notations. </w:t>
      </w:r>
    </w:p>
    <w:p w14:paraId="472297B3" w14:textId="1CFA5AA8" w:rsidR="0041540E" w:rsidRPr="00A102C6" w:rsidRDefault="00A102C6" w:rsidP="00A102C6">
      <w:pPr>
        <w:pStyle w:val="ListParagraph"/>
        <w:numPr>
          <w:ilvl w:val="0"/>
          <w:numId w:val="11"/>
        </w:num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 w:rsidRPr="00A102C6">
        <w:rPr>
          <w:rFonts w:cstheme="minorHAnsi"/>
          <w:b/>
          <w:bCs/>
          <w:sz w:val="24"/>
          <w:szCs w:val="24"/>
        </w:rPr>
        <w:t>Adsorbate = dichlorvos</w:t>
      </w:r>
    </w:p>
    <w:tbl>
      <w:tblPr>
        <w:tblStyle w:val="TableGrid"/>
        <w:tblW w:w="5811" w:type="dxa"/>
        <w:tblInd w:w="1555" w:type="dxa"/>
        <w:tblLook w:val="04A0" w:firstRow="1" w:lastRow="0" w:firstColumn="1" w:lastColumn="0" w:noHBand="0" w:noVBand="1"/>
      </w:tblPr>
      <w:tblGrid>
        <w:gridCol w:w="1559"/>
        <w:gridCol w:w="4252"/>
      </w:tblGrid>
      <w:tr w:rsidR="0041540E" w:rsidRPr="003E76B9" w14:paraId="1B2D73FD" w14:textId="77777777" w:rsidTr="00707ED6">
        <w:trPr>
          <w:trHeight w:val="477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227FC7" w14:textId="77777777" w:rsidR="0041540E" w:rsidRPr="003E76B9" w:rsidRDefault="0041540E" w:rsidP="00707ED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ime,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t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min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CAF49" w14:textId="77777777" w:rsidR="0041540E" w:rsidRPr="003E76B9" w:rsidRDefault="0041540E" w:rsidP="00707ED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 (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 xml:space="preserve">                  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ln (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/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       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t/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(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</w:p>
        </w:tc>
      </w:tr>
      <w:tr w:rsidR="0041540E" w:rsidRPr="003E76B9" w14:paraId="54B73CC5" w14:textId="77777777" w:rsidTr="00707ED6">
        <w:trPr>
          <w:trHeight w:val="315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C77D0A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 20</w:t>
            </w:r>
          </w:p>
          <w:p w14:paraId="3514B117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40</w:t>
            </w:r>
          </w:p>
          <w:p w14:paraId="75DA8BA1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60</w:t>
            </w:r>
          </w:p>
          <w:p w14:paraId="5C2B9C3E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90</w:t>
            </w:r>
          </w:p>
          <w:p w14:paraId="1015E100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120</w:t>
            </w:r>
          </w:p>
          <w:p w14:paraId="326574BF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150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CA29E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2.673                  0.983              14.209</w:t>
            </w:r>
          </w:p>
          <w:p w14:paraId="2637826F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4.332                  1.466               25.642</w:t>
            </w:r>
          </w:p>
          <w:p w14:paraId="3A9399B1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6.555                  1.880               29.951</w:t>
            </w:r>
          </w:p>
          <w:p w14:paraId="4B7BEC13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6.940                  1.932               32.969</w:t>
            </w:r>
          </w:p>
          <w:p w14:paraId="6C1C6765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7.602                  2.029                45.697 </w:t>
            </w:r>
          </w:p>
          <w:p w14:paraId="18B78D5F" w14:textId="77777777" w:rsidR="0041540E" w:rsidRPr="003E76B9" w:rsidRDefault="0041540E" w:rsidP="00707ED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sz w:val="22"/>
                <w:szCs w:val="22"/>
              </w:rPr>
              <w:t xml:space="preserve">   8.725                  2.161                50.193</w:t>
            </w:r>
          </w:p>
        </w:tc>
      </w:tr>
    </w:tbl>
    <w:p w14:paraId="14A32171" w14:textId="77777777" w:rsidR="0041540E" w:rsidRPr="003E76B9" w:rsidRDefault="0041540E" w:rsidP="0041540E">
      <w:pPr>
        <w:rPr>
          <w:rFonts w:cstheme="minorHAnsi"/>
        </w:rPr>
      </w:pPr>
      <w:r w:rsidRPr="003E76B9">
        <w:rPr>
          <w:rFonts w:cstheme="minorHAnsi"/>
        </w:rPr>
        <w:t xml:space="preserve">                              </w:t>
      </w:r>
      <w:proofErr w:type="spellStart"/>
      <w:r w:rsidRPr="003E76B9">
        <w:rPr>
          <w:rFonts w:cstheme="minorHAnsi"/>
          <w:sz w:val="20"/>
          <w:szCs w:val="20"/>
          <w:vertAlign w:val="superscript"/>
        </w:rPr>
        <w:t>a</w:t>
      </w:r>
      <w:r w:rsidRPr="003E76B9">
        <w:rPr>
          <w:rFonts w:cstheme="minorHAnsi"/>
          <w:sz w:val="20"/>
          <w:szCs w:val="20"/>
        </w:rPr>
        <w:t>See</w:t>
      </w:r>
      <w:proofErr w:type="spellEnd"/>
      <w:r w:rsidRPr="003E76B9">
        <w:rPr>
          <w:rFonts w:cstheme="minorHAnsi"/>
          <w:sz w:val="20"/>
          <w:szCs w:val="20"/>
        </w:rPr>
        <w:t xml:space="preserve"> the text for the definition of these notations.</w:t>
      </w:r>
    </w:p>
    <w:p w14:paraId="5146B7A7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21006613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2758A9AA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0F71B288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17DAC1BB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3E46F0DC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4292FE2A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1C2D6DB9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15D70B3B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75D692AC" w14:textId="77777777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43C5D22F" w14:textId="009AD820" w:rsidR="0041540E" w:rsidRDefault="0041540E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4F61E903" w14:textId="7A350A6E" w:rsidR="00A102C6" w:rsidRDefault="00A102C6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5FDE0A4E" w14:textId="643E4559" w:rsidR="00A102C6" w:rsidRDefault="00A102C6" w:rsidP="0041540E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04407079" w14:textId="7D4E8800" w:rsidR="00A102C6" w:rsidRDefault="00A102C6" w:rsidP="00A102C6">
      <w:pPr>
        <w:spacing w:line="240" w:lineRule="auto"/>
        <w:jc w:val="both"/>
        <w:rPr>
          <w:rFonts w:cstheme="minorHAnsi"/>
          <w:sz w:val="24"/>
          <w:szCs w:val="24"/>
        </w:rPr>
      </w:pPr>
      <w:r w:rsidRPr="005B2E89">
        <w:rPr>
          <w:rFonts w:cstheme="minorHAnsi"/>
          <w:b/>
          <w:bCs/>
          <w:sz w:val="24"/>
          <w:szCs w:val="24"/>
        </w:rPr>
        <w:lastRenderedPageBreak/>
        <w:t>Table S</w:t>
      </w:r>
      <w:r w:rsidR="004F1F07" w:rsidRPr="005B2E89">
        <w:rPr>
          <w:rFonts w:cstheme="minorHAnsi"/>
          <w:b/>
          <w:bCs/>
          <w:sz w:val="24"/>
          <w:szCs w:val="24"/>
        </w:rPr>
        <w:t>7</w:t>
      </w:r>
      <w:r w:rsidRPr="005B2E89">
        <w:rPr>
          <w:rFonts w:cstheme="minorHAnsi"/>
          <w:sz w:val="24"/>
          <w:szCs w:val="24"/>
        </w:rPr>
        <w:t xml:space="preserve">. </w:t>
      </w:r>
      <w:r w:rsidRPr="003E76B9">
        <w:rPr>
          <w:rFonts w:cstheme="minorHAnsi"/>
          <w:sz w:val="24"/>
          <w:szCs w:val="24"/>
        </w:rPr>
        <w:t xml:space="preserve">Data for the modelling of the adsorption </w:t>
      </w:r>
      <w:r>
        <w:rPr>
          <w:rFonts w:cstheme="minorHAnsi"/>
          <w:sz w:val="24"/>
          <w:szCs w:val="24"/>
        </w:rPr>
        <w:t xml:space="preserve">kinetics </w:t>
      </w:r>
      <w:r w:rsidRPr="003E76B9">
        <w:rPr>
          <w:rFonts w:cstheme="minorHAnsi"/>
          <w:sz w:val="24"/>
          <w:szCs w:val="24"/>
        </w:rPr>
        <w:t xml:space="preserve">of </w:t>
      </w:r>
      <w:r>
        <w:rPr>
          <w:rFonts w:cstheme="minorHAnsi"/>
          <w:sz w:val="24"/>
          <w:szCs w:val="24"/>
        </w:rPr>
        <w:t xml:space="preserve">(a) </w:t>
      </w:r>
      <w:r w:rsidRPr="003E76B9">
        <w:rPr>
          <w:rFonts w:cstheme="minorHAnsi"/>
          <w:sz w:val="24"/>
          <w:szCs w:val="24"/>
        </w:rPr>
        <w:t>diazinon</w:t>
      </w:r>
      <w:r>
        <w:rPr>
          <w:rFonts w:cstheme="minorHAnsi"/>
          <w:sz w:val="24"/>
          <w:szCs w:val="24"/>
        </w:rPr>
        <w:t xml:space="preserve"> and (b) dichlorvos</w:t>
      </w:r>
      <w:r w:rsidRPr="003E76B9">
        <w:rPr>
          <w:rFonts w:cstheme="minorHAnsi"/>
          <w:sz w:val="24"/>
          <w:szCs w:val="24"/>
        </w:rPr>
        <w:t xml:space="preserve"> on </w:t>
      </w:r>
      <w:r>
        <w:rPr>
          <w:sz w:val="24"/>
          <w:szCs w:val="24"/>
        </w:rPr>
        <w:t xml:space="preserve">starch surface </w:t>
      </w:r>
      <w:r w:rsidRPr="003E76B9">
        <w:rPr>
          <w:rFonts w:cstheme="minorHAnsi"/>
          <w:sz w:val="24"/>
          <w:szCs w:val="24"/>
        </w:rPr>
        <w:t xml:space="preserve">according to zero-, first- and second-order </w:t>
      </w:r>
      <w:proofErr w:type="spellStart"/>
      <w:r w:rsidRPr="003E76B9">
        <w:rPr>
          <w:rFonts w:cstheme="minorHAnsi"/>
          <w:sz w:val="24"/>
          <w:szCs w:val="24"/>
        </w:rPr>
        <w:t>behaviour</w:t>
      </w:r>
      <w:proofErr w:type="spellEnd"/>
      <w:r w:rsidRPr="003E76B9">
        <w:rPr>
          <w:rFonts w:cstheme="minorHAnsi"/>
          <w:sz w:val="24"/>
          <w:szCs w:val="24"/>
        </w:rPr>
        <w:t xml:space="preserve"> at pH 7</w:t>
      </w:r>
      <w:r w:rsidR="0077392F">
        <w:rPr>
          <w:rFonts w:cstheme="minorHAnsi"/>
          <w:sz w:val="24"/>
          <w:szCs w:val="24"/>
        </w:rPr>
        <w:t>.0</w:t>
      </w:r>
      <w:r w:rsidRPr="003E76B9">
        <w:rPr>
          <w:rFonts w:cstheme="minorHAnsi"/>
          <w:sz w:val="24"/>
          <w:szCs w:val="24"/>
        </w:rPr>
        <w:t xml:space="preserve"> and 27</w:t>
      </w:r>
      <w:r w:rsidRPr="003E76B9">
        <w:rPr>
          <w:rFonts w:cstheme="minorHAnsi"/>
          <w:sz w:val="24"/>
          <w:szCs w:val="24"/>
          <w:vertAlign w:val="superscript"/>
        </w:rPr>
        <w:t>0</w:t>
      </w:r>
      <w:r w:rsidRPr="003E76B9">
        <w:rPr>
          <w:rFonts w:cstheme="minorHAnsi"/>
          <w:sz w:val="24"/>
          <w:szCs w:val="24"/>
        </w:rPr>
        <w:t>C.</w:t>
      </w:r>
    </w:p>
    <w:p w14:paraId="318DA8B8" w14:textId="50D20E2D" w:rsidR="00016969" w:rsidRPr="00FA78C2" w:rsidRDefault="00016969" w:rsidP="00FA78C2">
      <w:pPr>
        <w:pStyle w:val="ListParagraph"/>
        <w:numPr>
          <w:ilvl w:val="0"/>
          <w:numId w:val="12"/>
        </w:num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 w:rsidRPr="00A102C6">
        <w:rPr>
          <w:rFonts w:cstheme="minorHAnsi"/>
          <w:b/>
          <w:bCs/>
          <w:sz w:val="24"/>
          <w:szCs w:val="24"/>
        </w:rPr>
        <w:t>Adsorbate = diazino</w:t>
      </w:r>
      <w:r w:rsidR="00EA33CC">
        <w:rPr>
          <w:rFonts w:cstheme="minorHAnsi"/>
          <w:b/>
          <w:bCs/>
          <w:sz w:val="24"/>
          <w:szCs w:val="24"/>
        </w:rPr>
        <w:t>n</w:t>
      </w:r>
    </w:p>
    <w:tbl>
      <w:tblPr>
        <w:tblStyle w:val="TableGrid"/>
        <w:tblW w:w="5386" w:type="dxa"/>
        <w:tblInd w:w="1555" w:type="dxa"/>
        <w:tblLook w:val="04A0" w:firstRow="1" w:lastRow="0" w:firstColumn="1" w:lastColumn="0" w:noHBand="0" w:noVBand="1"/>
      </w:tblPr>
      <w:tblGrid>
        <w:gridCol w:w="1559"/>
        <w:gridCol w:w="3827"/>
      </w:tblGrid>
      <w:tr w:rsidR="00CF4A88" w:rsidRPr="003E76B9" w14:paraId="54C32446" w14:textId="77777777" w:rsidTr="00250440">
        <w:trPr>
          <w:trHeight w:val="477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C0CFDC" w14:textId="77777777" w:rsidR="00CF4A88" w:rsidRPr="003E76B9" w:rsidRDefault="00CF4A88" w:rsidP="00707ED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ime,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t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mins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2EEE1" w14:textId="50057E34" w:rsidR="00CF4A88" w:rsidRPr="003E76B9" w:rsidRDefault="00CF4A88" w:rsidP="00707ED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 (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 xml:space="preserve">           </w:t>
            </w:r>
            <w:r w:rsidR="00250440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 xml:space="preserve">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 xml:space="preserve">   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ln (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/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       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t/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(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</w:p>
        </w:tc>
      </w:tr>
      <w:tr w:rsidR="00E4063A" w:rsidRPr="003E76B9" w14:paraId="1BB31F76" w14:textId="77777777" w:rsidTr="00250440">
        <w:trPr>
          <w:trHeight w:val="315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83CD83" w14:textId="5207420B" w:rsidR="00E4063A" w:rsidRPr="00BD5AAF" w:rsidRDefault="00E4063A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F4A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10</w:t>
            </w:r>
          </w:p>
          <w:p w14:paraId="596FE8AA" w14:textId="77777777" w:rsidR="00E4063A" w:rsidRPr="00BD5AAF" w:rsidRDefault="00E4063A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10</w:t>
            </w:r>
          </w:p>
          <w:p w14:paraId="353DA5F0" w14:textId="77777777" w:rsidR="00E4063A" w:rsidRPr="00BD5AAF" w:rsidRDefault="00E4063A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2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1913BC69" w14:textId="77777777" w:rsidR="00E4063A" w:rsidRPr="00BD5AAF" w:rsidRDefault="00E4063A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4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52FC1EB" w14:textId="77777777" w:rsidR="00E4063A" w:rsidRPr="00BD5AAF" w:rsidRDefault="00E4063A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6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342F0992" w14:textId="77777777" w:rsidR="00E4063A" w:rsidRPr="00BD5AAF" w:rsidRDefault="00E4063A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9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B8EFE88" w14:textId="77777777" w:rsidR="00E4063A" w:rsidRPr="00BD5AAF" w:rsidRDefault="00E4063A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12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DC306AA" w14:textId="07C76EBE" w:rsidR="00E4063A" w:rsidRPr="003E76B9" w:rsidRDefault="00E4063A" w:rsidP="00E406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15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DB37D" w14:textId="16672FE6" w:rsidR="00E4063A" w:rsidRPr="00AB534C" w:rsidRDefault="00250440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1.09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4063A" w:rsidRPr="00AB534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0.08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0.09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512B91D5" w14:textId="636E5D52" w:rsidR="00E4063A" w:rsidRPr="00AB534C" w:rsidRDefault="00250440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1.2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  0.2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8.07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0F8686E7" w14:textId="2F4A2653" w:rsidR="00E4063A" w:rsidRPr="00AB534C" w:rsidRDefault="00250440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1.3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15.376</w:t>
            </w:r>
          </w:p>
          <w:p w14:paraId="36F1FC53" w14:textId="60E7E1DA" w:rsidR="00E4063A" w:rsidRDefault="00250440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1.451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0.372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27.567      </w:t>
            </w:r>
          </w:p>
          <w:p w14:paraId="7C69BCAA" w14:textId="1AA475F7" w:rsidR="00E4063A" w:rsidRPr="00AB534C" w:rsidRDefault="00250440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1.713   </w:t>
            </w:r>
            <w:r w:rsidR="00EA33CC">
              <w:rPr>
                <w:rFonts w:ascii="Times New Roman" w:hAnsi="Times New Roman"/>
                <w:sz w:val="18"/>
                <w:szCs w:val="18"/>
              </w:rPr>
              <w:t xml:space="preserve">  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0.538  </w:t>
            </w:r>
            <w:r w:rsidR="00EA33CC"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35.020</w:t>
            </w:r>
          </w:p>
          <w:p w14:paraId="7F77AEA7" w14:textId="5E1F663E" w:rsidR="00E4063A" w:rsidRPr="00AB534C" w:rsidRDefault="00EA33CC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1.97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45.512</w:t>
            </w:r>
          </w:p>
          <w:p w14:paraId="2D744843" w14:textId="347D0BC7" w:rsidR="00E4063A" w:rsidRPr="00AB534C" w:rsidRDefault="00EA33CC" w:rsidP="00E4063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>2.0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0.708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59.09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14:paraId="50A66D12" w14:textId="5C269102" w:rsidR="00E4063A" w:rsidRPr="003E76B9" w:rsidRDefault="00EA33CC" w:rsidP="00E406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2.058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 0.7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E4063A">
              <w:rPr>
                <w:rFonts w:ascii="Times New Roman" w:hAnsi="Times New Roman"/>
                <w:sz w:val="18"/>
                <w:szCs w:val="18"/>
              </w:rPr>
              <w:t xml:space="preserve"> 72.88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</w:tbl>
    <w:p w14:paraId="477D4CD3" w14:textId="0C157532" w:rsidR="00016969" w:rsidRPr="001E663A" w:rsidRDefault="00EA33CC" w:rsidP="001E663A">
      <w:pPr>
        <w:rPr>
          <w:rFonts w:cstheme="minorHAnsi"/>
        </w:rPr>
      </w:pPr>
      <w:r w:rsidRPr="003E76B9">
        <w:rPr>
          <w:rFonts w:cstheme="minorHAnsi"/>
        </w:rPr>
        <w:t xml:space="preserve">                              </w:t>
      </w:r>
      <w:proofErr w:type="spellStart"/>
      <w:r w:rsidRPr="003E76B9">
        <w:rPr>
          <w:rFonts w:cstheme="minorHAnsi"/>
          <w:sz w:val="20"/>
          <w:szCs w:val="20"/>
          <w:vertAlign w:val="superscript"/>
        </w:rPr>
        <w:t>a</w:t>
      </w:r>
      <w:r w:rsidRPr="003E76B9">
        <w:rPr>
          <w:rFonts w:cstheme="minorHAnsi"/>
          <w:sz w:val="20"/>
          <w:szCs w:val="20"/>
        </w:rPr>
        <w:t>See</w:t>
      </w:r>
      <w:proofErr w:type="spellEnd"/>
      <w:r w:rsidRPr="003E76B9">
        <w:rPr>
          <w:rFonts w:cstheme="minorHAnsi"/>
          <w:sz w:val="20"/>
          <w:szCs w:val="20"/>
        </w:rPr>
        <w:t xml:space="preserve"> the text for the definition of these notations.</w:t>
      </w:r>
    </w:p>
    <w:p w14:paraId="11313A46" w14:textId="2A608F94" w:rsidR="008C060B" w:rsidRPr="001E663A" w:rsidRDefault="00EA33CC" w:rsidP="001E663A">
      <w:pPr>
        <w:pStyle w:val="ListParagraph"/>
        <w:numPr>
          <w:ilvl w:val="0"/>
          <w:numId w:val="12"/>
        </w:num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 w:rsidRPr="001E663A">
        <w:rPr>
          <w:rFonts w:cstheme="minorHAnsi"/>
          <w:b/>
          <w:bCs/>
          <w:sz w:val="24"/>
          <w:szCs w:val="24"/>
        </w:rPr>
        <w:t>Adsorbate = dich</w:t>
      </w:r>
      <w:r w:rsidR="008C060B" w:rsidRPr="001E663A">
        <w:rPr>
          <w:rFonts w:cstheme="minorHAnsi"/>
          <w:b/>
          <w:bCs/>
          <w:sz w:val="24"/>
          <w:szCs w:val="24"/>
        </w:rPr>
        <w:t>l</w:t>
      </w:r>
      <w:r w:rsidRPr="001E663A">
        <w:rPr>
          <w:rFonts w:cstheme="minorHAnsi"/>
          <w:b/>
          <w:bCs/>
          <w:sz w:val="24"/>
          <w:szCs w:val="24"/>
        </w:rPr>
        <w:t>orvos</w:t>
      </w:r>
    </w:p>
    <w:tbl>
      <w:tblPr>
        <w:tblStyle w:val="TableGrid"/>
        <w:tblW w:w="0" w:type="auto"/>
        <w:tblInd w:w="1555" w:type="dxa"/>
        <w:tblLook w:val="04A0" w:firstRow="1" w:lastRow="0" w:firstColumn="1" w:lastColumn="0" w:noHBand="0" w:noVBand="1"/>
      </w:tblPr>
      <w:tblGrid>
        <w:gridCol w:w="1559"/>
        <w:gridCol w:w="3827"/>
      </w:tblGrid>
      <w:tr w:rsidR="008C060B" w14:paraId="59FA6BB2" w14:textId="77777777" w:rsidTr="001E663A">
        <w:tc>
          <w:tcPr>
            <w:tcW w:w="1559" w:type="dxa"/>
          </w:tcPr>
          <w:p w14:paraId="2A9411F9" w14:textId="445035CA" w:rsidR="008C060B" w:rsidRDefault="008C060B" w:rsidP="008C060B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ime,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t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mins)</w:t>
            </w:r>
          </w:p>
        </w:tc>
        <w:tc>
          <w:tcPr>
            <w:tcW w:w="3827" w:type="dxa"/>
          </w:tcPr>
          <w:p w14:paraId="4785F755" w14:textId="77777777" w:rsidR="008C060B" w:rsidRDefault="008C060B" w:rsidP="008C060B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</w:pP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 (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 xml:space="preserve">          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 xml:space="preserve">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 xml:space="preserve">   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ln (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/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        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t/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(</w:t>
            </w:r>
            <w:r w:rsidRPr="003E76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fr-FR"/>
              </w:rPr>
              <w:t>c-b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)</w:t>
            </w:r>
            <w:r w:rsidRPr="003E76B9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fr-FR"/>
              </w:rPr>
              <w:t>a</w:t>
            </w:r>
          </w:p>
          <w:p w14:paraId="0D82476A" w14:textId="2915E1D8" w:rsidR="008C060B" w:rsidRDefault="008C060B" w:rsidP="008C060B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8C060B" w14:paraId="4B2ACD84" w14:textId="77777777" w:rsidTr="001E663A">
        <w:tc>
          <w:tcPr>
            <w:tcW w:w="1559" w:type="dxa"/>
          </w:tcPr>
          <w:p w14:paraId="49072F1D" w14:textId="58C5FDA3" w:rsidR="008C060B" w:rsidRPr="00BD5AAF" w:rsidRDefault="008C060B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72E05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33A758B5" w14:textId="77777777" w:rsidR="008C060B" w:rsidRPr="00BD5AAF" w:rsidRDefault="008C060B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10</w:t>
            </w:r>
          </w:p>
          <w:p w14:paraId="3602E42F" w14:textId="77777777" w:rsidR="008C060B" w:rsidRPr="00BD5AAF" w:rsidRDefault="008C060B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2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7F89D0B" w14:textId="77777777" w:rsidR="008C060B" w:rsidRPr="00BD5AAF" w:rsidRDefault="008C060B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4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7AD6ACB" w14:textId="77777777" w:rsidR="008C060B" w:rsidRPr="00BD5AAF" w:rsidRDefault="008C060B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6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2E69F47" w14:textId="77777777" w:rsidR="008C060B" w:rsidRPr="00BD5AAF" w:rsidRDefault="008C060B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9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4791CBF" w14:textId="77777777" w:rsidR="008C060B" w:rsidRPr="00BD5AAF" w:rsidRDefault="008C060B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12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70282B9" w14:textId="35507679" w:rsidR="008C060B" w:rsidRDefault="008C060B" w:rsidP="008C060B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15</w:t>
            </w:r>
            <w:r w:rsidRPr="00BD5AA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827" w:type="dxa"/>
          </w:tcPr>
          <w:p w14:paraId="4DF9D01D" w14:textId="4F0BF0DD" w:rsidR="008C060B" w:rsidRPr="00AB534C" w:rsidRDefault="00803346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1.193</w:t>
            </w:r>
            <w:r w:rsidR="008C060B" w:rsidRPr="00AB534C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0.17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3B1BFFB" w14:textId="30C0844E" w:rsidR="008C060B" w:rsidRPr="00AB534C" w:rsidRDefault="00803346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0.2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8.00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551EB2AF" w14:textId="09DB0852" w:rsidR="008C060B" w:rsidRPr="00AB534C" w:rsidRDefault="00803346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1.3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0.287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15.00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15B9CDC0" w14:textId="6461EE19" w:rsidR="008C060B" w:rsidRDefault="00803346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1.600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0.470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24.995     </w:t>
            </w:r>
          </w:p>
          <w:p w14:paraId="141700FD" w14:textId="5648220E" w:rsidR="008C060B" w:rsidRPr="00AB534C" w:rsidRDefault="00803346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1.7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34.630</w:t>
            </w:r>
          </w:p>
          <w:p w14:paraId="518DB344" w14:textId="3B81F398" w:rsidR="008C060B" w:rsidRPr="00AB534C" w:rsidRDefault="00803346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1.87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0.630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47.918</w:t>
            </w:r>
          </w:p>
          <w:p w14:paraId="44230AE0" w14:textId="72C10D45" w:rsidR="008C060B" w:rsidRPr="00AB534C" w:rsidRDefault="00803346" w:rsidP="008C060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900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 0.6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63.171</w:t>
            </w:r>
          </w:p>
          <w:p w14:paraId="62D93DBD" w14:textId="5EAF01FB" w:rsidR="008C060B" w:rsidRDefault="00803346" w:rsidP="008C060B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1.951 </w:t>
            </w:r>
            <w:r w:rsidR="001E663A">
              <w:rPr>
                <w:rFonts w:ascii="Times New Roman" w:hAnsi="Times New Roman"/>
                <w:sz w:val="18"/>
                <w:szCs w:val="18"/>
              </w:rPr>
              <w:t xml:space="preserve">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 xml:space="preserve">   0.668  </w:t>
            </w:r>
            <w:r w:rsidR="001E663A"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8C060B">
              <w:rPr>
                <w:rFonts w:ascii="Times New Roman" w:hAnsi="Times New Roman"/>
                <w:sz w:val="18"/>
                <w:szCs w:val="18"/>
              </w:rPr>
              <w:t>72.88</w:t>
            </w:r>
            <w:r w:rsidR="001E663A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365DE519" w14:textId="292A9D17" w:rsidR="00803346" w:rsidRDefault="00803346" w:rsidP="008C060B">
            <w:pPr>
              <w:pStyle w:val="NoSpacing"/>
              <w:jc w:val="both"/>
              <w:rPr>
                <w:b/>
                <w:bCs/>
                <w:sz w:val="24"/>
                <w:szCs w:val="24"/>
              </w:rPr>
            </w:pPr>
          </w:p>
        </w:tc>
      </w:tr>
    </w:tbl>
    <w:p w14:paraId="10542B3E" w14:textId="3AA8F05F" w:rsidR="001E663A" w:rsidRPr="001E663A" w:rsidRDefault="001E663A" w:rsidP="001E663A">
      <w:pPr>
        <w:rPr>
          <w:rFonts w:cstheme="minorHAnsi"/>
        </w:rPr>
      </w:pPr>
      <w:r>
        <w:rPr>
          <w:rFonts w:cstheme="minorHAnsi"/>
        </w:rPr>
        <w:t xml:space="preserve">                             </w:t>
      </w:r>
      <w:r w:rsidRPr="003E76B9">
        <w:rPr>
          <w:rFonts w:cstheme="minorHAnsi"/>
        </w:rPr>
        <w:t xml:space="preserve">  </w:t>
      </w:r>
      <w:proofErr w:type="spellStart"/>
      <w:r w:rsidRPr="003E76B9">
        <w:rPr>
          <w:rFonts w:cstheme="minorHAnsi"/>
          <w:sz w:val="20"/>
          <w:szCs w:val="20"/>
          <w:vertAlign w:val="superscript"/>
        </w:rPr>
        <w:t>a</w:t>
      </w:r>
      <w:r w:rsidRPr="003E76B9">
        <w:rPr>
          <w:rFonts w:cstheme="minorHAnsi"/>
          <w:sz w:val="20"/>
          <w:szCs w:val="20"/>
        </w:rPr>
        <w:t>See</w:t>
      </w:r>
      <w:proofErr w:type="spellEnd"/>
      <w:r w:rsidRPr="003E76B9">
        <w:rPr>
          <w:rFonts w:cstheme="minorHAnsi"/>
          <w:sz w:val="20"/>
          <w:szCs w:val="20"/>
        </w:rPr>
        <w:t xml:space="preserve"> the text for the definition of these notations.</w:t>
      </w:r>
    </w:p>
    <w:p w14:paraId="5655A2C1" w14:textId="1B180916" w:rsidR="00E14FC1" w:rsidRDefault="00E14FC1" w:rsidP="0041540E">
      <w:pPr>
        <w:pStyle w:val="NoSpacing"/>
        <w:jc w:val="both"/>
        <w:rPr>
          <w:sz w:val="24"/>
          <w:szCs w:val="24"/>
          <w:lang w:val="en-US"/>
        </w:rPr>
      </w:pPr>
    </w:p>
    <w:p w14:paraId="4904DAE9" w14:textId="5B445FC4" w:rsidR="0032598B" w:rsidRDefault="0032598B" w:rsidP="00535651">
      <w:pPr>
        <w:pStyle w:val="NoSpacing"/>
        <w:jc w:val="both"/>
        <w:rPr>
          <w:sz w:val="24"/>
          <w:szCs w:val="24"/>
          <w:lang w:val="en-US"/>
        </w:rPr>
      </w:pPr>
      <w:r w:rsidRPr="005B2E89">
        <w:rPr>
          <w:b/>
          <w:bCs/>
          <w:sz w:val="24"/>
          <w:szCs w:val="24"/>
          <w:lang w:val="en-US"/>
        </w:rPr>
        <w:lastRenderedPageBreak/>
        <w:t>Table S</w:t>
      </w:r>
      <w:r w:rsidR="004F1F07" w:rsidRPr="005B2E89">
        <w:rPr>
          <w:b/>
          <w:bCs/>
          <w:sz w:val="24"/>
          <w:szCs w:val="24"/>
          <w:lang w:val="en-US"/>
        </w:rPr>
        <w:t>8</w:t>
      </w:r>
      <w:r w:rsidRPr="005B2E89">
        <w:rPr>
          <w:sz w:val="24"/>
          <w:szCs w:val="24"/>
          <w:lang w:val="en-US"/>
        </w:rPr>
        <w:t xml:space="preserve">. </w:t>
      </w:r>
      <w:r w:rsidR="00FF56AF">
        <w:rPr>
          <w:sz w:val="24"/>
          <w:szCs w:val="24"/>
          <w:lang w:val="en-US"/>
        </w:rPr>
        <w:t xml:space="preserve">Data for the desorption of diazinon and dichlorvos from CDA surface </w:t>
      </w:r>
      <w:r>
        <w:rPr>
          <w:sz w:val="24"/>
          <w:szCs w:val="24"/>
          <w:lang w:val="en-US"/>
        </w:rPr>
        <w:t>at 27</w:t>
      </w:r>
      <w:r w:rsidRPr="0032598B">
        <w:rPr>
          <w:sz w:val="24"/>
          <w:szCs w:val="24"/>
          <w:vertAlign w:val="superscript"/>
          <w:lang w:val="en-US"/>
        </w:rPr>
        <w:t>o</w:t>
      </w:r>
      <w:r>
        <w:rPr>
          <w:sz w:val="24"/>
          <w:szCs w:val="24"/>
          <w:lang w:val="en-US"/>
        </w:rPr>
        <w:t>C and pH 7</w:t>
      </w:r>
      <w:r w:rsidR="00281333">
        <w:rPr>
          <w:sz w:val="24"/>
          <w:szCs w:val="24"/>
          <w:lang w:val="en-US"/>
        </w:rPr>
        <w:t>.0</w:t>
      </w:r>
    </w:p>
    <w:p w14:paraId="67A1D477" w14:textId="63780D33" w:rsidR="00FF56AF" w:rsidRPr="00BA62D4" w:rsidRDefault="0032598B" w:rsidP="00BA62D4">
      <w:pPr>
        <w:pStyle w:val="NoSpacing"/>
        <w:numPr>
          <w:ilvl w:val="0"/>
          <w:numId w:val="19"/>
        </w:numPr>
        <w:jc w:val="both"/>
        <w:rPr>
          <w:b/>
          <w:bCs/>
          <w:sz w:val="24"/>
          <w:szCs w:val="24"/>
          <w:lang w:val="en-US"/>
        </w:rPr>
      </w:pPr>
      <w:proofErr w:type="spellStart"/>
      <w:r w:rsidRPr="00BA62D4">
        <w:rPr>
          <w:b/>
          <w:bCs/>
          <w:sz w:val="24"/>
          <w:szCs w:val="24"/>
          <w:lang w:val="en-US"/>
        </w:rPr>
        <w:t>Desorbate</w:t>
      </w:r>
      <w:proofErr w:type="spellEnd"/>
      <w:r w:rsidRPr="00BA62D4">
        <w:rPr>
          <w:b/>
          <w:bCs/>
          <w:sz w:val="24"/>
          <w:szCs w:val="24"/>
          <w:lang w:val="en-US"/>
        </w:rPr>
        <w:t xml:space="preserve"> = Diazinon</w:t>
      </w:r>
    </w:p>
    <w:p w14:paraId="392D463B" w14:textId="77777777" w:rsidR="00BA62D4" w:rsidRDefault="00BA62D4" w:rsidP="0041540E">
      <w:pPr>
        <w:pStyle w:val="NoSpacing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                              </w:t>
      </w:r>
    </w:p>
    <w:tbl>
      <w:tblPr>
        <w:tblStyle w:val="TableGrid"/>
        <w:tblW w:w="4252" w:type="dxa"/>
        <w:tblInd w:w="1555" w:type="dxa"/>
        <w:tblLook w:val="04A0" w:firstRow="1" w:lastRow="0" w:firstColumn="1" w:lastColumn="0" w:noHBand="0" w:noVBand="1"/>
      </w:tblPr>
      <w:tblGrid>
        <w:gridCol w:w="1417"/>
        <w:gridCol w:w="2835"/>
      </w:tblGrid>
      <w:tr w:rsidR="00BA62D4" w:rsidRPr="00BA62D4" w14:paraId="14CABD2F" w14:textId="77777777" w:rsidTr="00841DC1">
        <w:trPr>
          <w:trHeight w:val="376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EC2485" w14:textId="77777777" w:rsidR="00BA62D4" w:rsidRPr="00BA62D4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A62D4">
              <w:rPr>
                <w:rFonts w:ascii="Times New Roman" w:hAnsi="Times New Roman"/>
                <w:b/>
                <w:bCs/>
                <w:sz w:val="18"/>
                <w:szCs w:val="18"/>
              </w:rPr>
              <w:t>Time (hrs.)</w:t>
            </w:r>
          </w:p>
        </w:tc>
        <w:tc>
          <w:tcPr>
            <w:tcW w:w="2835" w:type="dxa"/>
          </w:tcPr>
          <w:p w14:paraId="3641C90D" w14:textId="0DDA9F89" w:rsidR="00BA62D4" w:rsidRPr="00BA62D4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</w:t>
            </w:r>
            <w:r w:rsidR="00BA62D4" w:rsidRPr="00BA62D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s           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 w:rsidR="00BA62D4" w:rsidRPr="00BA62D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 w:rsidR="00BA62D4" w:rsidRPr="00BA62D4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="00BA62D4" w:rsidRPr="00BA62D4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 xml:space="preserve">e </w:t>
            </w:r>
            <w:r w:rsidR="00BA62D4" w:rsidRPr="00BA62D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  </w:t>
            </w:r>
          </w:p>
        </w:tc>
      </w:tr>
      <w:tr w:rsidR="00BA62D4" w:rsidRPr="009145BD" w14:paraId="7409CA8A" w14:textId="77777777" w:rsidTr="00841DC1">
        <w:trPr>
          <w:trHeight w:val="4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C87629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6569E4AD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2.0</w:t>
            </w:r>
          </w:p>
          <w:p w14:paraId="2A769C43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235580E5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8.0</w:t>
            </w:r>
          </w:p>
          <w:p w14:paraId="223EA0C4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2.0</w:t>
            </w:r>
          </w:p>
          <w:p w14:paraId="57AA554B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24.0</w:t>
            </w:r>
          </w:p>
          <w:p w14:paraId="3C971322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48.0</w:t>
            </w:r>
          </w:p>
          <w:p w14:paraId="0AC5E6FB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96.0</w:t>
            </w:r>
          </w:p>
          <w:p w14:paraId="653AE6AD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44.0</w:t>
            </w:r>
          </w:p>
          <w:p w14:paraId="1FB05D3B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68.0</w:t>
            </w:r>
          </w:p>
          <w:p w14:paraId="4BF566DE" w14:textId="77777777" w:rsidR="00BA62D4" w:rsidRPr="009145BD" w:rsidRDefault="00BA62D4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92.0</w:t>
            </w:r>
          </w:p>
        </w:tc>
        <w:tc>
          <w:tcPr>
            <w:tcW w:w="2835" w:type="dxa"/>
          </w:tcPr>
          <w:p w14:paraId="20782299" w14:textId="199D99B1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254  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318       </w:t>
            </w:r>
          </w:p>
          <w:p w14:paraId="3BD41A27" w14:textId="08DF5ED7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272  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478      </w:t>
            </w:r>
          </w:p>
          <w:p w14:paraId="52FC2A73" w14:textId="14AB1A70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293 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0.0671      </w:t>
            </w:r>
          </w:p>
          <w:p w14:paraId="2EF56747" w14:textId="296E63CC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300 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0.0733        </w:t>
            </w:r>
          </w:p>
          <w:p w14:paraId="1787DF0B" w14:textId="51AD0801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312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 0.0845        </w:t>
            </w:r>
          </w:p>
          <w:p w14:paraId="52847114" w14:textId="29BCCC86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322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 0.094        </w:t>
            </w:r>
          </w:p>
          <w:p w14:paraId="3DF2DC11" w14:textId="11C4C612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333 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0.1045        </w:t>
            </w:r>
          </w:p>
          <w:p w14:paraId="28F13CD0" w14:textId="22557EB7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342 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0.1121        </w:t>
            </w:r>
          </w:p>
          <w:p w14:paraId="49B6B9B9" w14:textId="0DC45056" w:rsidR="00BA62D4" w:rsidRPr="009145BD" w:rsidRDefault="00535651" w:rsidP="00707ED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346 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0.1163       </w:t>
            </w:r>
          </w:p>
          <w:p w14:paraId="01FFD6F6" w14:textId="6BCF8A9B" w:rsidR="00BA62D4" w:rsidRPr="00535651" w:rsidRDefault="00BA62D4" w:rsidP="00535651">
            <w:pPr>
              <w:pStyle w:val="ListParagraph"/>
              <w:numPr>
                <w:ilvl w:val="1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35651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35651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Pr="00535651">
              <w:rPr>
                <w:rFonts w:ascii="Times New Roman" w:hAnsi="Times New Roman"/>
                <w:sz w:val="18"/>
                <w:szCs w:val="18"/>
              </w:rPr>
              <w:t xml:space="preserve">0.1191        </w:t>
            </w:r>
          </w:p>
          <w:p w14:paraId="4EE64C4B" w14:textId="47A812A8" w:rsidR="00BA62D4" w:rsidRPr="00535651" w:rsidRDefault="00535651" w:rsidP="0053565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0.3630</w:t>
            </w:r>
            <w:r w:rsidR="00BA62D4" w:rsidRPr="00535651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BA62D4" w:rsidRPr="00535651">
              <w:rPr>
                <w:rFonts w:ascii="Times New Roman" w:hAnsi="Times New Roman"/>
                <w:sz w:val="18"/>
                <w:szCs w:val="18"/>
              </w:rPr>
              <w:t xml:space="preserve">0.1317                           </w:t>
            </w:r>
          </w:p>
        </w:tc>
      </w:tr>
    </w:tbl>
    <w:p w14:paraId="5507BD86" w14:textId="6636F366" w:rsidR="00D771F4" w:rsidRDefault="00BA62D4" w:rsidP="0041540E">
      <w:pPr>
        <w:pStyle w:val="NoSpacing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</w:p>
    <w:p w14:paraId="44C7FC48" w14:textId="09B1A433" w:rsidR="00BA62D4" w:rsidRDefault="00BA62D4" w:rsidP="00BA62D4">
      <w:pPr>
        <w:pStyle w:val="NoSpacing"/>
        <w:numPr>
          <w:ilvl w:val="0"/>
          <w:numId w:val="19"/>
        </w:numPr>
        <w:jc w:val="both"/>
        <w:rPr>
          <w:b/>
          <w:bCs/>
          <w:sz w:val="24"/>
          <w:szCs w:val="24"/>
          <w:lang w:val="en-US"/>
        </w:rPr>
      </w:pPr>
      <w:proofErr w:type="spellStart"/>
      <w:r w:rsidRPr="00BA62D4">
        <w:rPr>
          <w:b/>
          <w:bCs/>
          <w:sz w:val="24"/>
          <w:szCs w:val="24"/>
          <w:lang w:val="en-US"/>
        </w:rPr>
        <w:t>Desorbate</w:t>
      </w:r>
      <w:proofErr w:type="spellEnd"/>
      <w:r w:rsidRPr="00BA62D4">
        <w:rPr>
          <w:b/>
          <w:bCs/>
          <w:sz w:val="24"/>
          <w:szCs w:val="24"/>
          <w:lang w:val="en-US"/>
        </w:rPr>
        <w:t xml:space="preserve"> = Di</w:t>
      </w:r>
      <w:r>
        <w:rPr>
          <w:b/>
          <w:bCs/>
          <w:sz w:val="24"/>
          <w:szCs w:val="24"/>
          <w:lang w:val="en-US"/>
        </w:rPr>
        <w:t>chlorvos</w:t>
      </w:r>
    </w:p>
    <w:p w14:paraId="7EF4E8C7" w14:textId="14931999" w:rsidR="00BA62D4" w:rsidRDefault="00BA62D4" w:rsidP="00BA62D4">
      <w:pPr>
        <w:pStyle w:val="NoSpacing"/>
        <w:ind w:left="720"/>
        <w:jc w:val="both"/>
        <w:rPr>
          <w:b/>
          <w:bCs/>
          <w:sz w:val="24"/>
          <w:szCs w:val="24"/>
          <w:lang w:val="en-US"/>
        </w:rPr>
      </w:pPr>
    </w:p>
    <w:tbl>
      <w:tblPr>
        <w:tblStyle w:val="TableGrid"/>
        <w:tblW w:w="4252" w:type="dxa"/>
        <w:tblInd w:w="1555" w:type="dxa"/>
        <w:tblLook w:val="04A0" w:firstRow="1" w:lastRow="0" w:firstColumn="1" w:lastColumn="0" w:noHBand="0" w:noVBand="1"/>
      </w:tblPr>
      <w:tblGrid>
        <w:gridCol w:w="1417"/>
        <w:gridCol w:w="2835"/>
      </w:tblGrid>
      <w:tr w:rsidR="00BA62D4" w:rsidRPr="009145BD" w14:paraId="3AC57DA5" w14:textId="77777777" w:rsidTr="00841DC1">
        <w:trPr>
          <w:trHeight w:val="542"/>
        </w:trPr>
        <w:tc>
          <w:tcPr>
            <w:tcW w:w="1417" w:type="dxa"/>
          </w:tcPr>
          <w:p w14:paraId="47384128" w14:textId="0AB9DD3D" w:rsidR="00BA62D4" w:rsidRPr="00841DC1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="00841DC1"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>ime</w:t>
            </w:r>
            <w:r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841DC1"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>h</w:t>
            </w:r>
            <w:r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>rs</w:t>
            </w:r>
            <w:proofErr w:type="spellEnd"/>
            <w:r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7C072FE6" w14:textId="0C73FEB5" w:rsidR="00BA62D4" w:rsidRPr="00841DC1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 w:rsidR="00BA62D4"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s             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</w:t>
            </w:r>
            <w:r w:rsidR="00BA62D4"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="00BA62D4" w:rsidRPr="00841DC1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  <w:r w:rsidR="00BA62D4" w:rsidRPr="00841DC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   </w:t>
            </w:r>
          </w:p>
        </w:tc>
      </w:tr>
      <w:tr w:rsidR="00BA62D4" w:rsidRPr="0025631B" w14:paraId="31A81D3F" w14:textId="77777777" w:rsidTr="00841DC1">
        <w:trPr>
          <w:trHeight w:val="3530"/>
        </w:trPr>
        <w:tc>
          <w:tcPr>
            <w:tcW w:w="1417" w:type="dxa"/>
          </w:tcPr>
          <w:p w14:paraId="4571FCC8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40FB5654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2.0</w:t>
            </w:r>
          </w:p>
          <w:p w14:paraId="052BADE9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77BB6B81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8.0</w:t>
            </w:r>
          </w:p>
          <w:p w14:paraId="6C1825FA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2.0</w:t>
            </w:r>
          </w:p>
          <w:p w14:paraId="7575DA3C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24.0</w:t>
            </w:r>
          </w:p>
          <w:p w14:paraId="454217B9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48.0</w:t>
            </w:r>
          </w:p>
          <w:p w14:paraId="1394EBA7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96.0</w:t>
            </w:r>
          </w:p>
          <w:p w14:paraId="5321182B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44.0</w:t>
            </w:r>
          </w:p>
          <w:p w14:paraId="37A913CC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68.0</w:t>
            </w:r>
          </w:p>
          <w:p w14:paraId="6C693B58" w14:textId="77777777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92.0</w:t>
            </w:r>
          </w:p>
        </w:tc>
        <w:tc>
          <w:tcPr>
            <w:tcW w:w="2835" w:type="dxa"/>
          </w:tcPr>
          <w:p w14:paraId="1C168EB0" w14:textId="50DA58B4" w:rsidR="00BA62D4" w:rsidRPr="009145BD" w:rsidRDefault="00BA62D4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244       </w:t>
            </w:r>
            <w:r w:rsidR="00841DC1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055      </w:t>
            </w:r>
          </w:p>
          <w:p w14:paraId="286CC92F" w14:textId="6510D1C7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45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 0.0073      </w:t>
            </w:r>
          </w:p>
          <w:p w14:paraId="706EE258" w14:textId="0283532A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49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  0.0116      </w:t>
            </w:r>
          </w:p>
          <w:p w14:paraId="68EE34BD" w14:textId="51E1E9B2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52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  0.0156      </w:t>
            </w:r>
          </w:p>
          <w:p w14:paraId="156A30B9" w14:textId="134E7835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62    </w:t>
            </w:r>
            <w:r w:rsidR="00F25C3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  0.0284      </w:t>
            </w:r>
          </w:p>
          <w:p w14:paraId="25DBD890" w14:textId="0EE3D787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69      </w:t>
            </w:r>
            <w:r w:rsidR="00F25C3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0.0369      </w:t>
            </w:r>
          </w:p>
          <w:p w14:paraId="7E0FDE5B" w14:textId="268DA2D7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76      </w:t>
            </w:r>
            <w:r w:rsidR="00F25C3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0.0455      </w:t>
            </w:r>
          </w:p>
          <w:p w14:paraId="41D2454A" w14:textId="6900AF59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79     </w:t>
            </w:r>
            <w:r w:rsidR="00F25C3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 0.0503      </w:t>
            </w:r>
          </w:p>
          <w:p w14:paraId="3AB90804" w14:textId="6C03E7C6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88    </w:t>
            </w:r>
            <w:r w:rsidR="00F25C3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  0.0616      </w:t>
            </w:r>
          </w:p>
          <w:p w14:paraId="67755D03" w14:textId="7267B15E" w:rsidR="00BA62D4" w:rsidRPr="009145BD" w:rsidRDefault="00841DC1" w:rsidP="00841DC1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91      </w:t>
            </w:r>
            <w:r w:rsidR="00F25C33">
              <w:rPr>
                <w:rFonts w:ascii="Times New Roman" w:hAnsi="Times New Roman"/>
                <w:sz w:val="18"/>
                <w:szCs w:val="18"/>
              </w:rPr>
              <w:t xml:space="preserve">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 0.0659      </w:t>
            </w:r>
          </w:p>
          <w:p w14:paraId="1C7E3AF2" w14:textId="3F723E65" w:rsidR="00BA62D4" w:rsidRPr="0025631B" w:rsidRDefault="00841DC1" w:rsidP="00841DC1">
            <w:pPr>
              <w:spacing w:line="240" w:lineRule="auto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1292       </w:t>
            </w:r>
            <w:r w:rsidR="00F25C33">
              <w:rPr>
                <w:rFonts w:ascii="Times New Roman" w:hAnsi="Times New Roman"/>
                <w:sz w:val="18"/>
                <w:szCs w:val="18"/>
              </w:rPr>
              <w:t xml:space="preserve">        </w:t>
            </w:r>
            <w:r w:rsidR="00BA62D4" w:rsidRPr="009145BD">
              <w:rPr>
                <w:rFonts w:ascii="Times New Roman" w:hAnsi="Times New Roman"/>
                <w:sz w:val="18"/>
                <w:szCs w:val="18"/>
              </w:rPr>
              <w:t xml:space="preserve">0.0671      </w:t>
            </w:r>
          </w:p>
        </w:tc>
      </w:tr>
    </w:tbl>
    <w:p w14:paraId="6A49CD6F" w14:textId="77777777" w:rsidR="00BA62D4" w:rsidRPr="00BA62D4" w:rsidRDefault="00BA62D4" w:rsidP="00BA62D4">
      <w:pPr>
        <w:pStyle w:val="NoSpacing"/>
        <w:ind w:left="720"/>
        <w:jc w:val="both"/>
        <w:rPr>
          <w:b/>
          <w:bCs/>
          <w:sz w:val="24"/>
          <w:szCs w:val="24"/>
          <w:lang w:val="en-US"/>
        </w:rPr>
      </w:pPr>
    </w:p>
    <w:p w14:paraId="65248325" w14:textId="77777777" w:rsidR="00BA62D4" w:rsidRDefault="00BA62D4" w:rsidP="0041540E">
      <w:pPr>
        <w:pStyle w:val="NoSpacing"/>
        <w:jc w:val="both"/>
        <w:rPr>
          <w:sz w:val="24"/>
          <w:szCs w:val="24"/>
          <w:lang w:val="en-US"/>
        </w:rPr>
      </w:pPr>
    </w:p>
    <w:p w14:paraId="54A32B06" w14:textId="12B66ADC" w:rsidR="00D771F4" w:rsidRDefault="00D771F4" w:rsidP="0041540E">
      <w:pPr>
        <w:pStyle w:val="NoSpacing"/>
        <w:jc w:val="both"/>
        <w:rPr>
          <w:sz w:val="24"/>
          <w:szCs w:val="24"/>
          <w:lang w:val="en-US"/>
        </w:rPr>
      </w:pPr>
    </w:p>
    <w:p w14:paraId="7B2E400D" w14:textId="12E282FD" w:rsidR="00D771F4" w:rsidRDefault="00D771F4" w:rsidP="0041540E">
      <w:pPr>
        <w:pStyle w:val="NoSpacing"/>
        <w:jc w:val="both"/>
        <w:rPr>
          <w:sz w:val="24"/>
          <w:szCs w:val="24"/>
          <w:lang w:val="en-US"/>
        </w:rPr>
      </w:pPr>
    </w:p>
    <w:p w14:paraId="16C7CE06" w14:textId="0A3772CE" w:rsidR="007A5A76" w:rsidRDefault="007A5A76" w:rsidP="0041540E">
      <w:pPr>
        <w:pStyle w:val="NoSpacing"/>
        <w:jc w:val="both"/>
        <w:rPr>
          <w:sz w:val="24"/>
          <w:szCs w:val="24"/>
          <w:lang w:val="en-US"/>
        </w:rPr>
      </w:pPr>
    </w:p>
    <w:p w14:paraId="0C3C0C46" w14:textId="64E66480" w:rsidR="007A5A76" w:rsidRDefault="007A5A76" w:rsidP="0041540E">
      <w:pPr>
        <w:pStyle w:val="NoSpacing"/>
        <w:jc w:val="both"/>
        <w:rPr>
          <w:sz w:val="24"/>
          <w:szCs w:val="24"/>
          <w:lang w:val="en-US"/>
        </w:rPr>
      </w:pPr>
    </w:p>
    <w:p w14:paraId="5707FF32" w14:textId="40F7ABD1" w:rsidR="007A5A76" w:rsidRDefault="007A5A76" w:rsidP="007A5A76">
      <w:pPr>
        <w:pStyle w:val="NoSpacing"/>
        <w:jc w:val="both"/>
        <w:rPr>
          <w:sz w:val="24"/>
          <w:szCs w:val="24"/>
          <w:lang w:val="en-US"/>
        </w:rPr>
      </w:pPr>
      <w:r w:rsidRPr="005B2E89">
        <w:rPr>
          <w:b/>
          <w:bCs/>
          <w:sz w:val="24"/>
          <w:szCs w:val="24"/>
          <w:lang w:val="en-US"/>
        </w:rPr>
        <w:lastRenderedPageBreak/>
        <w:t xml:space="preserve">Table </w:t>
      </w:r>
      <w:r w:rsidR="00E92001" w:rsidRPr="005B2E89">
        <w:rPr>
          <w:b/>
          <w:bCs/>
          <w:sz w:val="24"/>
          <w:szCs w:val="24"/>
          <w:lang w:val="en-US"/>
        </w:rPr>
        <w:t>S</w:t>
      </w:r>
      <w:r w:rsidR="004F1F07" w:rsidRPr="005B2E89">
        <w:rPr>
          <w:b/>
          <w:bCs/>
          <w:sz w:val="24"/>
          <w:szCs w:val="24"/>
          <w:lang w:val="en-US"/>
        </w:rPr>
        <w:t>9.</w:t>
      </w:r>
      <w:r w:rsidRPr="005B2E8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ata for the desorption of diazinon and dichlorvos from starch surface at 27</w:t>
      </w:r>
      <w:r w:rsidRPr="0032598B">
        <w:rPr>
          <w:sz w:val="24"/>
          <w:szCs w:val="24"/>
          <w:vertAlign w:val="superscript"/>
          <w:lang w:val="en-US"/>
        </w:rPr>
        <w:t>o</w:t>
      </w:r>
      <w:r>
        <w:rPr>
          <w:sz w:val="24"/>
          <w:szCs w:val="24"/>
          <w:lang w:val="en-US"/>
        </w:rPr>
        <w:t>C and pH 7</w:t>
      </w:r>
      <w:r w:rsidR="00281333">
        <w:rPr>
          <w:sz w:val="24"/>
          <w:szCs w:val="24"/>
          <w:lang w:val="en-US"/>
        </w:rPr>
        <w:t>.0</w:t>
      </w:r>
    </w:p>
    <w:p w14:paraId="68D61560" w14:textId="77777777" w:rsidR="007A5A76" w:rsidRPr="00BA62D4" w:rsidRDefault="007A5A76" w:rsidP="007A5A76">
      <w:pPr>
        <w:pStyle w:val="NoSpacing"/>
        <w:numPr>
          <w:ilvl w:val="0"/>
          <w:numId w:val="23"/>
        </w:numPr>
        <w:jc w:val="both"/>
        <w:rPr>
          <w:b/>
          <w:bCs/>
          <w:sz w:val="24"/>
          <w:szCs w:val="24"/>
          <w:lang w:val="en-US"/>
        </w:rPr>
      </w:pPr>
      <w:proofErr w:type="spellStart"/>
      <w:r w:rsidRPr="00BA62D4">
        <w:rPr>
          <w:b/>
          <w:bCs/>
          <w:sz w:val="24"/>
          <w:szCs w:val="24"/>
          <w:lang w:val="en-US"/>
        </w:rPr>
        <w:t>Desorbate</w:t>
      </w:r>
      <w:proofErr w:type="spellEnd"/>
      <w:r w:rsidRPr="00BA62D4">
        <w:rPr>
          <w:b/>
          <w:bCs/>
          <w:sz w:val="24"/>
          <w:szCs w:val="24"/>
          <w:lang w:val="en-US"/>
        </w:rPr>
        <w:t xml:space="preserve"> = Diazinon</w:t>
      </w:r>
    </w:p>
    <w:p w14:paraId="4A7AD266" w14:textId="77777777" w:rsidR="007A5A76" w:rsidRDefault="007A5A76" w:rsidP="0041540E">
      <w:pPr>
        <w:pStyle w:val="NoSpacing"/>
        <w:jc w:val="both"/>
        <w:rPr>
          <w:sz w:val="24"/>
          <w:szCs w:val="24"/>
          <w:lang w:val="en-US"/>
        </w:rPr>
      </w:pPr>
    </w:p>
    <w:tbl>
      <w:tblPr>
        <w:tblStyle w:val="TableGrid"/>
        <w:tblW w:w="4196" w:type="dxa"/>
        <w:tblInd w:w="1838" w:type="dxa"/>
        <w:tblLook w:val="04A0" w:firstRow="1" w:lastRow="0" w:firstColumn="1" w:lastColumn="0" w:noHBand="0" w:noVBand="1"/>
      </w:tblPr>
      <w:tblGrid>
        <w:gridCol w:w="1418"/>
        <w:gridCol w:w="2778"/>
      </w:tblGrid>
      <w:tr w:rsidR="006F6833" w:rsidRPr="009145BD" w14:paraId="3A304C8C" w14:textId="77777777" w:rsidTr="009F35EA">
        <w:trPr>
          <w:trHeight w:val="3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C635C1" w14:textId="18885D83" w:rsidR="006F6833" w:rsidRPr="006F6833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F6833">
              <w:rPr>
                <w:rFonts w:ascii="Times New Roman" w:hAnsi="Times New Roman"/>
                <w:b/>
                <w:bCs/>
                <w:sz w:val="18"/>
                <w:szCs w:val="18"/>
              </w:rPr>
              <w:t>Time (hrs.)</w:t>
            </w:r>
          </w:p>
        </w:tc>
        <w:tc>
          <w:tcPr>
            <w:tcW w:w="2778" w:type="dxa"/>
          </w:tcPr>
          <w:p w14:paraId="30409F69" w14:textId="37DEC907" w:rsidR="006F6833" w:rsidRPr="006F6833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F683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s                </w:t>
            </w:r>
            <w:r w:rsidR="009F35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 </w:t>
            </w:r>
            <w:r w:rsidRPr="006F6833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6F683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  <w:r w:rsidRPr="006F683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</w:t>
            </w:r>
          </w:p>
        </w:tc>
      </w:tr>
      <w:tr w:rsidR="006F6833" w:rsidRPr="009145BD" w14:paraId="2E55A402" w14:textId="77777777" w:rsidTr="009F35EA">
        <w:trPr>
          <w:trHeight w:val="44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F562AF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05D7CCE3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2.0</w:t>
            </w:r>
          </w:p>
          <w:p w14:paraId="42DBD6DD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06CEB12F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8.0</w:t>
            </w:r>
          </w:p>
          <w:p w14:paraId="427003D5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2.0</w:t>
            </w:r>
          </w:p>
          <w:p w14:paraId="5E4FDF37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24.0</w:t>
            </w:r>
          </w:p>
          <w:p w14:paraId="39331CD8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48.0</w:t>
            </w:r>
          </w:p>
          <w:p w14:paraId="78E65877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96.0</w:t>
            </w:r>
          </w:p>
          <w:p w14:paraId="37DCD0CE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44.0</w:t>
            </w:r>
          </w:p>
          <w:p w14:paraId="2D43472E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68.0</w:t>
            </w:r>
          </w:p>
          <w:p w14:paraId="090E691C" w14:textId="77777777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92.0</w:t>
            </w:r>
          </w:p>
        </w:tc>
        <w:tc>
          <w:tcPr>
            <w:tcW w:w="2778" w:type="dxa"/>
          </w:tcPr>
          <w:p w14:paraId="593D8A01" w14:textId="3F3A5379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292  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0.0664     </w:t>
            </w:r>
          </w:p>
          <w:p w14:paraId="28E42042" w14:textId="05416011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309  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0.0817      </w:t>
            </w:r>
          </w:p>
          <w:p w14:paraId="52B639ED" w14:textId="062B15D9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344   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139     </w:t>
            </w:r>
          </w:p>
          <w:p w14:paraId="33D90A8C" w14:textId="7BDBFD4C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365   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31      </w:t>
            </w:r>
          </w:p>
          <w:p w14:paraId="28766158" w14:textId="56CE294D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392  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0.1583      </w:t>
            </w:r>
          </w:p>
          <w:p w14:paraId="6081478E" w14:textId="534B9063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402  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0.1674     </w:t>
            </w:r>
          </w:p>
          <w:p w14:paraId="5AA30394" w14:textId="5E38F3EE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414  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0.1785    </w:t>
            </w:r>
          </w:p>
          <w:p w14:paraId="3ACD1B4F" w14:textId="19E39BC5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432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 0.1946      </w:t>
            </w:r>
          </w:p>
          <w:p w14:paraId="699D77AB" w14:textId="5BA3E1E4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452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 0.2128     </w:t>
            </w:r>
          </w:p>
          <w:p w14:paraId="5904D062" w14:textId="519FFB5A" w:rsidR="006F6833" w:rsidRPr="009145BD" w:rsidRDefault="006F6833" w:rsidP="006F6833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458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 0.2184     </w:t>
            </w:r>
          </w:p>
          <w:p w14:paraId="28BB23B5" w14:textId="3EFE52C7" w:rsidR="006F6833" w:rsidRPr="009F35EA" w:rsidRDefault="006F6833" w:rsidP="009F35EA">
            <w:pPr>
              <w:pStyle w:val="ListParagraph"/>
              <w:numPr>
                <w:ilvl w:val="1"/>
                <w:numId w:val="25"/>
              </w:num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F35E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F35EA" w:rsidRPr="009F35EA"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="009F35EA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9F35EA" w:rsidRPr="009F35E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9F35EA">
              <w:rPr>
                <w:rFonts w:ascii="Times New Roman" w:hAnsi="Times New Roman"/>
                <w:sz w:val="18"/>
                <w:szCs w:val="18"/>
              </w:rPr>
              <w:t xml:space="preserve"> 0.2230      </w:t>
            </w:r>
          </w:p>
        </w:tc>
      </w:tr>
    </w:tbl>
    <w:p w14:paraId="44317ECF" w14:textId="71137A7B" w:rsidR="00D771F4" w:rsidRDefault="00D771F4" w:rsidP="0041540E">
      <w:pPr>
        <w:pStyle w:val="NoSpacing"/>
        <w:jc w:val="both"/>
        <w:rPr>
          <w:sz w:val="24"/>
          <w:szCs w:val="24"/>
          <w:lang w:val="en-US"/>
        </w:rPr>
      </w:pPr>
    </w:p>
    <w:p w14:paraId="4BB2BF98" w14:textId="15887FA2" w:rsidR="009F35EA" w:rsidRPr="00BA62D4" w:rsidRDefault="009F35EA" w:rsidP="009F35EA">
      <w:pPr>
        <w:pStyle w:val="NoSpacing"/>
        <w:numPr>
          <w:ilvl w:val="0"/>
          <w:numId w:val="23"/>
        </w:numPr>
        <w:jc w:val="both"/>
        <w:rPr>
          <w:b/>
          <w:bCs/>
          <w:sz w:val="24"/>
          <w:szCs w:val="24"/>
          <w:lang w:val="en-US"/>
        </w:rPr>
      </w:pPr>
      <w:proofErr w:type="spellStart"/>
      <w:r w:rsidRPr="00BA62D4">
        <w:rPr>
          <w:b/>
          <w:bCs/>
          <w:sz w:val="24"/>
          <w:szCs w:val="24"/>
          <w:lang w:val="en-US"/>
        </w:rPr>
        <w:t>Desorbate</w:t>
      </w:r>
      <w:proofErr w:type="spellEnd"/>
      <w:r w:rsidRPr="00BA62D4">
        <w:rPr>
          <w:b/>
          <w:bCs/>
          <w:sz w:val="24"/>
          <w:szCs w:val="24"/>
          <w:lang w:val="en-US"/>
        </w:rPr>
        <w:t xml:space="preserve"> = Di</w:t>
      </w:r>
      <w:r>
        <w:rPr>
          <w:b/>
          <w:bCs/>
          <w:sz w:val="24"/>
          <w:szCs w:val="24"/>
          <w:lang w:val="en-US"/>
        </w:rPr>
        <w:t>chlorvos</w:t>
      </w:r>
    </w:p>
    <w:p w14:paraId="134EA8E9" w14:textId="53DBE350" w:rsidR="009F35EA" w:rsidRDefault="009F35EA" w:rsidP="0041540E">
      <w:pPr>
        <w:pStyle w:val="NoSpacing"/>
        <w:jc w:val="both"/>
        <w:rPr>
          <w:sz w:val="24"/>
          <w:szCs w:val="24"/>
          <w:lang w:val="en-US"/>
        </w:rPr>
      </w:pPr>
    </w:p>
    <w:tbl>
      <w:tblPr>
        <w:tblStyle w:val="TableGrid"/>
        <w:tblW w:w="4253" w:type="dxa"/>
        <w:tblInd w:w="1838" w:type="dxa"/>
        <w:tblLook w:val="04A0" w:firstRow="1" w:lastRow="0" w:firstColumn="1" w:lastColumn="0" w:noHBand="0" w:noVBand="1"/>
      </w:tblPr>
      <w:tblGrid>
        <w:gridCol w:w="1418"/>
        <w:gridCol w:w="2835"/>
      </w:tblGrid>
      <w:tr w:rsidR="0013398F" w:rsidRPr="009145BD" w14:paraId="57C6364F" w14:textId="77777777" w:rsidTr="0013398F">
        <w:trPr>
          <w:trHeight w:val="542"/>
        </w:trPr>
        <w:tc>
          <w:tcPr>
            <w:tcW w:w="1418" w:type="dxa"/>
          </w:tcPr>
          <w:p w14:paraId="27904217" w14:textId="30DD6D0E" w:rsidR="0013398F" w:rsidRPr="0013398F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3398F">
              <w:rPr>
                <w:rFonts w:ascii="Times New Roman" w:hAnsi="Times New Roman"/>
                <w:b/>
                <w:bCs/>
                <w:sz w:val="18"/>
                <w:szCs w:val="18"/>
              </w:rPr>
              <w:t>Time (hrs.)</w:t>
            </w:r>
          </w:p>
        </w:tc>
        <w:tc>
          <w:tcPr>
            <w:tcW w:w="2835" w:type="dxa"/>
          </w:tcPr>
          <w:p w14:paraId="42F1F80F" w14:textId="01163BA0" w:rsidR="0013398F" w:rsidRPr="0013398F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3398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s             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</w:t>
            </w:r>
            <w:r w:rsidRPr="0013398F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13398F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e</w:t>
            </w:r>
            <w:r w:rsidRPr="0013398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  </w:t>
            </w:r>
          </w:p>
        </w:tc>
      </w:tr>
      <w:tr w:rsidR="0013398F" w:rsidRPr="009145BD" w14:paraId="5A66BCE8" w14:textId="77777777" w:rsidTr="0013398F">
        <w:trPr>
          <w:trHeight w:val="983"/>
        </w:trPr>
        <w:tc>
          <w:tcPr>
            <w:tcW w:w="1418" w:type="dxa"/>
          </w:tcPr>
          <w:p w14:paraId="6A1E4CE3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277898A7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2.0</w:t>
            </w:r>
          </w:p>
          <w:p w14:paraId="5884FFA1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5.0</w:t>
            </w:r>
          </w:p>
          <w:p w14:paraId="014FAFD7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8.0</w:t>
            </w:r>
          </w:p>
          <w:p w14:paraId="6919713E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2.0</w:t>
            </w:r>
          </w:p>
          <w:p w14:paraId="101A42D3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24.0</w:t>
            </w:r>
          </w:p>
          <w:p w14:paraId="5A825BC9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48.0</w:t>
            </w:r>
          </w:p>
          <w:p w14:paraId="560824A1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96.0</w:t>
            </w:r>
          </w:p>
          <w:p w14:paraId="117222F0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44.0</w:t>
            </w:r>
          </w:p>
          <w:p w14:paraId="62B2FA9F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68.0</w:t>
            </w:r>
          </w:p>
          <w:p w14:paraId="074590C3" w14:textId="77777777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>192.0</w:t>
            </w:r>
          </w:p>
        </w:tc>
        <w:tc>
          <w:tcPr>
            <w:tcW w:w="2835" w:type="dxa"/>
          </w:tcPr>
          <w:p w14:paraId="52154AC6" w14:textId="266C7122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265  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0332      </w:t>
            </w:r>
          </w:p>
          <w:p w14:paraId="15E267B2" w14:textId="77EAC576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291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 0.0658      </w:t>
            </w:r>
          </w:p>
          <w:p w14:paraId="29B0E25F" w14:textId="35200E5E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16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0.0982      </w:t>
            </w:r>
          </w:p>
          <w:p w14:paraId="01E90DAA" w14:textId="5C206AA3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33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0.1201      </w:t>
            </w:r>
          </w:p>
          <w:p w14:paraId="64BDDA3E" w14:textId="51834432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43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 0.1332      </w:t>
            </w:r>
          </w:p>
          <w:p w14:paraId="626A7229" w14:textId="5598E9F2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51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  0.1433      </w:t>
            </w:r>
          </w:p>
          <w:p w14:paraId="28AA867B" w14:textId="3F70F3D5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59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 0.1519      </w:t>
            </w:r>
          </w:p>
          <w:p w14:paraId="30F5F2A1" w14:textId="3A03BD53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68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 0.1635     </w:t>
            </w:r>
          </w:p>
          <w:p w14:paraId="6669CB13" w14:textId="6AAE8F7C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78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0.1772      </w:t>
            </w:r>
          </w:p>
          <w:p w14:paraId="03A087C6" w14:textId="25F82C70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85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0.1864      </w:t>
            </w:r>
          </w:p>
          <w:p w14:paraId="408571AC" w14:textId="3F9D3F98" w:rsidR="0013398F" w:rsidRPr="009145BD" w:rsidRDefault="0013398F" w:rsidP="0013398F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145BD">
              <w:rPr>
                <w:rFonts w:ascii="Times New Roman" w:hAnsi="Times New Roman"/>
                <w:sz w:val="18"/>
                <w:szCs w:val="18"/>
              </w:rPr>
              <w:t xml:space="preserve">0.1394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9145BD">
              <w:rPr>
                <w:rFonts w:ascii="Times New Roman" w:hAnsi="Times New Roman"/>
                <w:sz w:val="18"/>
                <w:szCs w:val="18"/>
              </w:rPr>
              <w:t xml:space="preserve">  0.1967      </w:t>
            </w:r>
          </w:p>
        </w:tc>
      </w:tr>
    </w:tbl>
    <w:p w14:paraId="35AC62F5" w14:textId="77777777" w:rsidR="0013398F" w:rsidRDefault="0013398F" w:rsidP="0041540E">
      <w:pPr>
        <w:pStyle w:val="NoSpacing"/>
        <w:jc w:val="both"/>
        <w:rPr>
          <w:sz w:val="24"/>
          <w:szCs w:val="24"/>
          <w:lang w:val="en-US"/>
        </w:rPr>
      </w:pPr>
    </w:p>
    <w:p w14:paraId="042B6F35" w14:textId="1155F509" w:rsidR="009F35EA" w:rsidRDefault="009F35EA" w:rsidP="0041540E">
      <w:pPr>
        <w:pStyle w:val="NoSpacing"/>
        <w:jc w:val="both"/>
        <w:rPr>
          <w:sz w:val="24"/>
          <w:szCs w:val="24"/>
          <w:lang w:val="en-US"/>
        </w:rPr>
      </w:pPr>
    </w:p>
    <w:p w14:paraId="29A61743" w14:textId="63D739A2" w:rsidR="009F35EA" w:rsidRDefault="009F35EA" w:rsidP="0041540E">
      <w:pPr>
        <w:pStyle w:val="NoSpacing"/>
        <w:jc w:val="both"/>
        <w:rPr>
          <w:sz w:val="24"/>
          <w:szCs w:val="24"/>
          <w:lang w:val="en-US"/>
        </w:rPr>
      </w:pPr>
    </w:p>
    <w:p w14:paraId="52CAE2F4" w14:textId="77777777" w:rsidR="009F35EA" w:rsidRDefault="009F35EA" w:rsidP="0041540E">
      <w:pPr>
        <w:pStyle w:val="NoSpacing"/>
        <w:jc w:val="both"/>
        <w:rPr>
          <w:sz w:val="24"/>
          <w:szCs w:val="24"/>
          <w:lang w:val="en-US"/>
        </w:rPr>
      </w:pPr>
    </w:p>
    <w:p w14:paraId="3E8A8B8D" w14:textId="32048E88" w:rsidR="00563718" w:rsidRDefault="00563718" w:rsidP="00707ED6">
      <w:pPr>
        <w:pStyle w:val="NoSpacing"/>
        <w:jc w:val="both"/>
        <w:rPr>
          <w:sz w:val="24"/>
          <w:szCs w:val="24"/>
          <w:lang w:val="en-US"/>
        </w:rPr>
      </w:pPr>
    </w:p>
    <w:p w14:paraId="20099639" w14:textId="0DD00128" w:rsidR="007E3DC2" w:rsidRDefault="00563718" w:rsidP="00563718">
      <w:pPr>
        <w:pStyle w:val="NoSpacing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</w:t>
      </w:r>
    </w:p>
    <w:p w14:paraId="7FC90DA8" w14:textId="56AED7E9" w:rsidR="008E2D9B" w:rsidRPr="008E2D9B" w:rsidRDefault="008E2D9B" w:rsidP="00563718">
      <w:pPr>
        <w:pStyle w:val="NoSpacing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                                        </w:t>
      </w:r>
      <w:r w:rsidRPr="008E2D9B">
        <w:rPr>
          <w:sz w:val="24"/>
          <w:szCs w:val="24"/>
        </w:rPr>
        <w:t>A</w:t>
      </w:r>
      <w:r w:rsidR="00760001">
        <w:rPr>
          <w:sz w:val="24"/>
          <w:szCs w:val="24"/>
        </w:rPr>
        <w:t xml:space="preserve">                                                                  B</w:t>
      </w:r>
    </w:p>
    <w:p w14:paraId="16505D6A" w14:textId="00EF4FE3" w:rsidR="008E2D9B" w:rsidRDefault="008E2D9B" w:rsidP="00563718">
      <w:pPr>
        <w:pStyle w:val="NoSpacing"/>
        <w:jc w:val="both"/>
        <w:rPr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26622402" wp14:editId="5D7FC494">
            <wp:simplePos x="0" y="0"/>
            <wp:positionH relativeFrom="column">
              <wp:posOffset>204470</wp:posOffset>
            </wp:positionH>
            <wp:positionV relativeFrom="paragraph">
              <wp:posOffset>182245</wp:posOffset>
            </wp:positionV>
            <wp:extent cx="2369489" cy="2419350"/>
            <wp:effectExtent l="0" t="0" r="12065" b="0"/>
            <wp:wrapNone/>
            <wp:docPr id="289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</w:p>
    <w:p w14:paraId="1007393E" w14:textId="6B9C3EEA" w:rsidR="006116CF" w:rsidRDefault="00563718" w:rsidP="006116CF">
      <w:pPr>
        <w:pStyle w:val="NoSpacing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r w:rsidR="00760001">
        <w:rPr>
          <w:b/>
          <w:bCs/>
          <w:sz w:val="24"/>
          <w:szCs w:val="24"/>
        </w:rPr>
        <w:t xml:space="preserve">                                                                                     </w:t>
      </w:r>
      <w:r w:rsidR="00760001" w:rsidRPr="009145BD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64268680" wp14:editId="2FD3D120">
            <wp:extent cx="2223770" cy="2223821"/>
            <wp:effectExtent l="0" t="0" r="5080" b="5080"/>
            <wp:docPr id="6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63FC707" w14:textId="4DBFF40E" w:rsidR="006116CF" w:rsidRDefault="006116CF" w:rsidP="006116CF">
      <w:pPr>
        <w:pStyle w:val="NoSpacing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                                               </w:t>
      </w:r>
    </w:p>
    <w:p w14:paraId="05C5A726" w14:textId="07BC09FB" w:rsidR="008E2D9B" w:rsidRDefault="006116CF" w:rsidP="00563718">
      <w:pPr>
        <w:pStyle w:val="NoSpacing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</w:p>
    <w:p w14:paraId="40F3D5DD" w14:textId="4CE94AC3" w:rsidR="006116CF" w:rsidRPr="003C35C4" w:rsidRDefault="00760001" w:rsidP="00B92654">
      <w:pPr>
        <w:pStyle w:val="NoSpacing"/>
        <w:jc w:val="both"/>
      </w:pPr>
      <w:r w:rsidRPr="003C35C4">
        <w:rPr>
          <w:b/>
          <w:bCs/>
        </w:rPr>
        <w:t>Figure S1</w:t>
      </w:r>
      <w:r w:rsidR="009A367E" w:rsidRPr="003C35C4">
        <w:rPr>
          <w:b/>
          <w:bCs/>
        </w:rPr>
        <w:t xml:space="preserve">. </w:t>
      </w:r>
      <w:r w:rsidR="009A367E" w:rsidRPr="003C35C4">
        <w:t xml:space="preserve">Calibration plots according to the Beer—Lambert Law for the absorbances of (A) to yield </w:t>
      </w:r>
      <m:oMath>
        <m:r>
          <w:rPr>
            <w:rFonts w:ascii="Cambria Math" w:hAnsi="Cambria Math"/>
          </w:rPr>
          <m:t>ε</m:t>
        </m:r>
      </m:oMath>
      <w:r w:rsidR="009A367E" w:rsidRPr="003C35C4">
        <w:rPr>
          <w:rFonts w:eastAsiaTheme="minorEastAsia"/>
        </w:rPr>
        <w:t xml:space="preserve"> =</w:t>
      </w:r>
      <w:r w:rsidR="009A367E" w:rsidRPr="003C35C4">
        <w:t xml:space="preserve"> </w:t>
      </w:r>
      <w:r w:rsidR="001F5227" w:rsidRPr="003C35C4">
        <w:t>1.73 x 10</w:t>
      </w:r>
      <w:r w:rsidR="001F5227" w:rsidRPr="003C35C4">
        <w:rPr>
          <w:vertAlign w:val="superscript"/>
        </w:rPr>
        <w:t>4</w:t>
      </w:r>
      <w:r w:rsidR="001F5227" w:rsidRPr="003C35C4">
        <w:t xml:space="preserve"> L mol</w:t>
      </w:r>
      <w:r w:rsidR="001F5227" w:rsidRPr="003C35C4">
        <w:rPr>
          <w:vertAlign w:val="superscript"/>
        </w:rPr>
        <w:t>-1</w:t>
      </w:r>
      <w:r w:rsidR="001F5227" w:rsidRPr="003C35C4">
        <w:t>cm</w:t>
      </w:r>
      <w:r w:rsidR="001F5227" w:rsidRPr="003C35C4">
        <w:rPr>
          <w:vertAlign w:val="superscript"/>
        </w:rPr>
        <w:t>-1</w:t>
      </w:r>
      <w:r w:rsidR="009A367E" w:rsidRPr="003C35C4">
        <w:t>and (B) the derivative of dichlorvos with ninhydrin</w:t>
      </w:r>
      <w:r w:rsidR="001F5227" w:rsidRPr="003C35C4">
        <w:t xml:space="preserve"> to yield</w:t>
      </w:r>
      <w:r w:rsidR="001F5227" w:rsidRPr="003C35C4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ε</m:t>
        </m:r>
      </m:oMath>
      <w:r w:rsidR="001F5227" w:rsidRPr="003C35C4">
        <w:rPr>
          <w:rFonts w:eastAsiaTheme="minorEastAsia"/>
        </w:rPr>
        <w:t xml:space="preserve"> </w:t>
      </w:r>
      <w:r w:rsidR="005B2E89" w:rsidRPr="003C35C4">
        <w:t xml:space="preserve">diazinon </w:t>
      </w:r>
      <w:r w:rsidR="001F5227" w:rsidRPr="003C35C4">
        <w:rPr>
          <w:rFonts w:eastAsiaTheme="minorEastAsia"/>
        </w:rPr>
        <w:t>=</w:t>
      </w:r>
      <w:bookmarkStart w:id="0" w:name="_Hlk100338214"/>
      <w:r w:rsidR="00B92654" w:rsidRPr="003C35C4">
        <w:t xml:space="preserve"> </w:t>
      </w:r>
      <w:r w:rsidR="001F5227" w:rsidRPr="003C35C4">
        <w:t>3.34 x 10</w:t>
      </w:r>
      <w:r w:rsidR="001F5227" w:rsidRPr="003C35C4">
        <w:rPr>
          <w:vertAlign w:val="superscript"/>
        </w:rPr>
        <w:t>3</w:t>
      </w:r>
      <w:r w:rsidR="001F5227" w:rsidRPr="003C35C4">
        <w:t xml:space="preserve"> L mol</w:t>
      </w:r>
      <w:r w:rsidR="001F5227" w:rsidRPr="003C35C4">
        <w:rPr>
          <w:vertAlign w:val="superscript"/>
        </w:rPr>
        <w:t>-1</w:t>
      </w:r>
      <w:r w:rsidR="001F5227" w:rsidRPr="003C35C4">
        <w:t>cm</w:t>
      </w:r>
      <w:r w:rsidR="001F5227" w:rsidRPr="003C35C4">
        <w:rPr>
          <w:vertAlign w:val="superscript"/>
        </w:rPr>
        <w:t>-1</w:t>
      </w:r>
      <w:bookmarkEnd w:id="0"/>
      <w:r w:rsidR="00B92654" w:rsidRPr="003C35C4">
        <w:t>.</w:t>
      </w:r>
    </w:p>
    <w:p w14:paraId="2CE5F402" w14:textId="0CCEAA0D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6F5E6679" w14:textId="138E212D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4E9B8082" w14:textId="3E9DC7CE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4606F5BD" w14:textId="140E2D94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7EF7390A" w14:textId="6D543043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51CC6F74" w14:textId="2ADC8B62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69DC0B10" w14:textId="39A14432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7AC214C4" w14:textId="02A3A4E8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5AFA1BF1" w14:textId="480EC737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79FD7194" w14:textId="0AFB2A7D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6099AA4A" w14:textId="0226D185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26409FBA" w14:textId="183C7632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628F1B8D" w14:textId="2720E3B0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33CBAD42" w14:textId="27C27A0C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6AD0D342" w14:textId="68456DF4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4A9827E5" w14:textId="4A3F5881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7B331E4F" w14:textId="731EA78B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7A0E8098" w14:textId="1968463A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505ACE0D" w14:textId="469F9E4A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7488675A" w14:textId="2FF1EC2B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6EFE0CDA" w14:textId="2340023B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69A24ECC" w14:textId="12B5DF40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66424661" w14:textId="1792F6EB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7C175CA0" w14:textId="27495C5D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4469278A" w14:textId="111EA51D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5FB1040D" w14:textId="24F5619B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74AE4CF3" w14:textId="5DCAF7B8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4E8E27FB" w14:textId="3EA0B5BB" w:rsidR="00CD4552" w:rsidRDefault="00CD4552" w:rsidP="00B92654">
      <w:pPr>
        <w:pStyle w:val="NoSpacing"/>
        <w:jc w:val="both"/>
        <w:rPr>
          <w:sz w:val="24"/>
          <w:szCs w:val="24"/>
        </w:rPr>
      </w:pPr>
    </w:p>
    <w:p w14:paraId="443D7B0C" w14:textId="77777777" w:rsidR="00CD4552" w:rsidRPr="005B2E89" w:rsidRDefault="00CD4552" w:rsidP="00B92654">
      <w:pPr>
        <w:pStyle w:val="NoSpacing"/>
        <w:jc w:val="both"/>
        <w:rPr>
          <w:sz w:val="24"/>
          <w:szCs w:val="24"/>
        </w:rPr>
      </w:pPr>
    </w:p>
    <w:p w14:paraId="38BEE225" w14:textId="0DF67FE2" w:rsidR="006116CF" w:rsidRDefault="006116CF" w:rsidP="00563718">
      <w:pPr>
        <w:pStyle w:val="NoSpacing"/>
        <w:jc w:val="both"/>
        <w:rPr>
          <w:b/>
          <w:bCs/>
          <w:sz w:val="24"/>
          <w:szCs w:val="24"/>
        </w:rPr>
      </w:pPr>
    </w:p>
    <w:p w14:paraId="6A1648DF" w14:textId="77777777" w:rsidR="00A16266" w:rsidRDefault="008F1A15" w:rsidP="00CD4552">
      <w:pPr>
        <w:pStyle w:val="NoSpacing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                              </w:t>
      </w:r>
      <w:r w:rsidR="00CD4552">
        <w:rPr>
          <w:b/>
          <w:bCs/>
          <w:sz w:val="24"/>
          <w:szCs w:val="24"/>
        </w:rPr>
        <w:t xml:space="preserve">  A                                                                                  B</w:t>
      </w:r>
      <w:r w:rsidR="006630A6">
        <w:rPr>
          <w:b/>
          <w:bCs/>
          <w:sz w:val="24"/>
          <w:szCs w:val="24"/>
        </w:rPr>
        <w:t xml:space="preserve">  </w:t>
      </w:r>
    </w:p>
    <w:p w14:paraId="3773F618" w14:textId="14ED4FCE" w:rsidR="006630A6" w:rsidRDefault="008F1A15" w:rsidP="00CD4552">
      <w:pPr>
        <w:pStyle w:val="NoSpacing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BD12822" wp14:editId="01D2FB4F">
            <wp:extent cx="2804466" cy="25597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77" cy="262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t xml:space="preserve">  </w:t>
      </w:r>
      <w:r>
        <w:rPr>
          <w:noProof/>
        </w:rPr>
        <w:drawing>
          <wp:inline distT="0" distB="0" distL="0" distR="0" wp14:anchorId="2FF1B45F" wp14:editId="642ABE9D">
            <wp:extent cx="2751151" cy="255125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151" cy="2551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B5040" w14:textId="31B3D676" w:rsidR="00A16266" w:rsidRDefault="00A16266" w:rsidP="00CD4552">
      <w:pPr>
        <w:pStyle w:val="NoSpacing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                               C                                                                                  D</w:t>
      </w:r>
    </w:p>
    <w:p w14:paraId="4F635C8C" w14:textId="09EA2414" w:rsidR="00563718" w:rsidRDefault="00CD4552" w:rsidP="00A16266">
      <w:pPr>
        <w:pStyle w:val="NoSpacing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9A881DA" wp14:editId="560CC1F9">
            <wp:extent cx="2751455" cy="258417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060" cy="2594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6266">
        <w:rPr>
          <w:b/>
          <w:bCs/>
          <w:sz w:val="24"/>
          <w:szCs w:val="24"/>
        </w:rPr>
        <w:t xml:space="preserve">   </w:t>
      </w:r>
      <w:r w:rsidR="00A16266">
        <w:rPr>
          <w:noProof/>
        </w:rPr>
        <w:drawing>
          <wp:inline distT="0" distB="0" distL="0" distR="0" wp14:anchorId="05095009" wp14:editId="4B84AD34">
            <wp:extent cx="2838450" cy="252826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528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9C12E" w14:textId="7A602B3E" w:rsidR="00780400" w:rsidRPr="005B2E89" w:rsidRDefault="00563718" w:rsidP="00563718">
      <w:pPr>
        <w:pStyle w:val="NoSpacing"/>
        <w:jc w:val="both"/>
      </w:pPr>
      <w:r w:rsidRPr="005B2E89">
        <w:rPr>
          <w:b/>
          <w:bCs/>
          <w:sz w:val="24"/>
          <w:szCs w:val="24"/>
        </w:rPr>
        <w:t>Figure S</w:t>
      </w:r>
      <w:r w:rsidR="00B92654" w:rsidRPr="005B2E89">
        <w:rPr>
          <w:b/>
          <w:bCs/>
          <w:sz w:val="24"/>
          <w:szCs w:val="24"/>
        </w:rPr>
        <w:t>2</w:t>
      </w:r>
      <w:r w:rsidRPr="005B2E89">
        <w:rPr>
          <w:sz w:val="24"/>
          <w:szCs w:val="24"/>
        </w:rPr>
        <w:t xml:space="preserve">. </w:t>
      </w:r>
      <w:r w:rsidRPr="005B2E89">
        <w:t xml:space="preserve">Freundlich </w:t>
      </w:r>
      <w:r w:rsidR="00212502" w:rsidRPr="005B2E89">
        <w:t>isotherms</w:t>
      </w:r>
      <w:r w:rsidR="002D1529" w:rsidRPr="005B2E89">
        <w:t>,</w:t>
      </w:r>
      <w:r w:rsidR="00212502" w:rsidRPr="005B2E89">
        <w:t xml:space="preserve"> </w:t>
      </w:r>
      <w:bookmarkStart w:id="1" w:name="_Hlk89698768"/>
      <w:r w:rsidR="009C54B8" w:rsidRPr="005B2E89">
        <w:t xml:space="preserve">obtained by application of equation (7) in the text, </w:t>
      </w:r>
      <w:r w:rsidR="00212502" w:rsidRPr="005B2E89">
        <w:t>at 27</w:t>
      </w:r>
      <w:r w:rsidR="00212502" w:rsidRPr="005B2E89">
        <w:rPr>
          <w:vertAlign w:val="superscript"/>
        </w:rPr>
        <w:t>o</w:t>
      </w:r>
      <w:r w:rsidR="00EC6712" w:rsidRPr="005B2E89">
        <w:t>C and pH</w:t>
      </w:r>
      <w:r w:rsidR="00212502" w:rsidRPr="005B2E89">
        <w:t xml:space="preserve"> 4</w:t>
      </w:r>
      <w:r w:rsidR="00281333">
        <w:t>.0</w:t>
      </w:r>
      <w:r w:rsidR="00212502" w:rsidRPr="005B2E89">
        <w:t>, 7</w:t>
      </w:r>
      <w:r w:rsidR="00281333">
        <w:t>.0</w:t>
      </w:r>
      <w:r w:rsidR="00212502" w:rsidRPr="005B2E89">
        <w:t xml:space="preserve"> and 9</w:t>
      </w:r>
      <w:r w:rsidR="00281333">
        <w:t>.0</w:t>
      </w:r>
      <w:r w:rsidR="00212502" w:rsidRPr="005B2E89">
        <w:t xml:space="preserve">  for the adsorption of (A) diazinon and (B) dichlorvos on CDA and for the adsorption of (C) diazinon and (D) dichlorvos </w:t>
      </w:r>
      <w:bookmarkEnd w:id="1"/>
      <w:r w:rsidR="00212502" w:rsidRPr="005B2E89">
        <w:t>on starch.</w:t>
      </w:r>
      <w:r w:rsidR="002D1529" w:rsidRPr="005B2E89">
        <w:t xml:space="preserve"> The plots have the following </w:t>
      </w:r>
      <w:r w:rsidR="002D1529" w:rsidRPr="005B2E89">
        <w:rPr>
          <w:i/>
          <w:iCs/>
        </w:rPr>
        <w:t>R</w:t>
      </w:r>
      <w:r w:rsidR="002D1529" w:rsidRPr="005B2E89">
        <w:rPr>
          <w:i/>
          <w:iCs/>
          <w:vertAlign w:val="superscript"/>
        </w:rPr>
        <w:t xml:space="preserve">2 </w:t>
      </w:r>
      <w:r w:rsidR="002D1529" w:rsidRPr="005B2E89">
        <w:t>values at the stated pHs: (A) 0.907 (pH 4), 0.959 (pH 7)</w:t>
      </w:r>
      <w:r w:rsidR="00AF4A94" w:rsidRPr="005B2E89">
        <w:t xml:space="preserve">, 0.953 (pH 9); (B) 0.926 (pH 4), 0.984 (pH 7), 0.854 (pH 9); (C) 0.843 (pH 4), 0.975 (pH 7), 0.941 (pH 9); and (D) 0.987 (pH 4), </w:t>
      </w:r>
      <w:r w:rsidR="00CD1575" w:rsidRPr="005B2E89">
        <w:t>0.808 (pH 7), 0.993.</w:t>
      </w:r>
      <w:r w:rsidR="00AF4A94" w:rsidRPr="005B2E89">
        <w:t xml:space="preserve">      </w:t>
      </w:r>
    </w:p>
    <w:p w14:paraId="20716294" w14:textId="6D24787E" w:rsidR="003C597A" w:rsidRPr="00CD1575" w:rsidRDefault="003C597A" w:rsidP="003C597A">
      <w:pPr>
        <w:pStyle w:val="NoSpacing"/>
        <w:jc w:val="both"/>
        <w:rPr>
          <w:rFonts w:ascii="Times New Roman" w:hAnsi="Times New Roman"/>
          <w:noProof/>
          <w:color w:val="4472C4" w:themeColor="accent1"/>
          <w:sz w:val="24"/>
          <w:szCs w:val="24"/>
          <w:lang w:eastAsia="en-GB"/>
        </w:rPr>
      </w:pPr>
      <w:r w:rsidRPr="00CD1575">
        <w:rPr>
          <w:rFonts w:ascii="Times New Roman" w:hAnsi="Times New Roman"/>
          <w:noProof/>
          <w:color w:val="4472C4" w:themeColor="accent1"/>
          <w:sz w:val="24"/>
          <w:szCs w:val="24"/>
          <w:lang w:eastAsia="en-GB"/>
        </w:rPr>
        <w:t xml:space="preserve">                  </w:t>
      </w:r>
    </w:p>
    <w:p w14:paraId="3FD94031" w14:textId="6A3BDEC7" w:rsidR="00EE7697" w:rsidRDefault="003C597A" w:rsidP="003C597A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EE7697">
        <w:rPr>
          <w:sz w:val="24"/>
          <w:szCs w:val="24"/>
        </w:rPr>
        <w:t xml:space="preserve">                                </w:t>
      </w:r>
      <w:r>
        <w:rPr>
          <w:sz w:val="24"/>
          <w:szCs w:val="24"/>
        </w:rPr>
        <w:t xml:space="preserve"> </w:t>
      </w:r>
    </w:p>
    <w:p w14:paraId="38BF394A" w14:textId="77777777" w:rsidR="00EE7697" w:rsidRDefault="00EE7697" w:rsidP="003C597A">
      <w:pPr>
        <w:pStyle w:val="NoSpacing"/>
        <w:jc w:val="both"/>
        <w:rPr>
          <w:sz w:val="24"/>
          <w:szCs w:val="24"/>
        </w:rPr>
      </w:pPr>
    </w:p>
    <w:p w14:paraId="1B05AF8A" w14:textId="77777777" w:rsidR="00EE7697" w:rsidRDefault="00EE7697" w:rsidP="003C597A">
      <w:pPr>
        <w:pStyle w:val="NoSpacing"/>
        <w:jc w:val="both"/>
        <w:rPr>
          <w:sz w:val="24"/>
          <w:szCs w:val="24"/>
        </w:rPr>
      </w:pPr>
    </w:p>
    <w:p w14:paraId="4BFA7598" w14:textId="77777777" w:rsidR="007A6040" w:rsidRDefault="00EE7697" w:rsidP="00E54BA9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="00E54BA9">
        <w:rPr>
          <w:sz w:val="24"/>
          <w:szCs w:val="24"/>
        </w:rPr>
        <w:t xml:space="preserve">                     </w:t>
      </w:r>
    </w:p>
    <w:p w14:paraId="48C4B216" w14:textId="77777777" w:rsidR="00123174" w:rsidRDefault="00123174" w:rsidP="00E54BA9">
      <w:pPr>
        <w:pStyle w:val="NoSpacing"/>
        <w:jc w:val="both"/>
        <w:rPr>
          <w:sz w:val="24"/>
          <w:szCs w:val="24"/>
        </w:rPr>
      </w:pPr>
    </w:p>
    <w:p w14:paraId="00530E2C" w14:textId="7676BC40" w:rsidR="00123174" w:rsidRDefault="00123174" w:rsidP="00E54BA9">
      <w:pPr>
        <w:pStyle w:val="NoSpacing"/>
        <w:jc w:val="both"/>
        <w:rPr>
          <w:sz w:val="24"/>
          <w:szCs w:val="24"/>
        </w:rPr>
      </w:pPr>
    </w:p>
    <w:p w14:paraId="4420CACD" w14:textId="3910F583" w:rsidR="00A16266" w:rsidRDefault="00A16266" w:rsidP="00E54BA9">
      <w:pPr>
        <w:pStyle w:val="NoSpacing"/>
        <w:jc w:val="both"/>
        <w:rPr>
          <w:sz w:val="24"/>
          <w:szCs w:val="24"/>
        </w:rPr>
      </w:pPr>
    </w:p>
    <w:p w14:paraId="5AA770AA" w14:textId="649A0DEF" w:rsidR="00A16266" w:rsidRDefault="00A16266" w:rsidP="00E54BA9">
      <w:pPr>
        <w:pStyle w:val="NoSpacing"/>
        <w:jc w:val="both"/>
        <w:rPr>
          <w:sz w:val="24"/>
          <w:szCs w:val="24"/>
        </w:rPr>
      </w:pPr>
    </w:p>
    <w:p w14:paraId="05158469" w14:textId="258569EB" w:rsidR="00A16266" w:rsidRDefault="00A16266" w:rsidP="00E54BA9">
      <w:pPr>
        <w:pStyle w:val="NoSpacing"/>
        <w:jc w:val="both"/>
        <w:rPr>
          <w:sz w:val="24"/>
          <w:szCs w:val="24"/>
        </w:rPr>
      </w:pPr>
    </w:p>
    <w:p w14:paraId="0A3D1193" w14:textId="77777777" w:rsidR="00A16266" w:rsidRDefault="00A16266" w:rsidP="00E54BA9">
      <w:pPr>
        <w:pStyle w:val="NoSpacing"/>
        <w:jc w:val="both"/>
        <w:rPr>
          <w:sz w:val="24"/>
          <w:szCs w:val="24"/>
        </w:rPr>
      </w:pPr>
    </w:p>
    <w:p w14:paraId="51E8C7E3" w14:textId="434FA776" w:rsidR="00123174" w:rsidRPr="00123174" w:rsidRDefault="00123174" w:rsidP="00E54BA9">
      <w:pPr>
        <w:pStyle w:val="NoSpacing"/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lastRenderedPageBreak/>
        <w:t xml:space="preserve">                                        </w:t>
      </w:r>
      <w:r w:rsidRPr="00123174">
        <w:rPr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                                                                             </w:t>
      </w:r>
      <w:r w:rsidR="009515F0">
        <w:rPr>
          <w:b/>
          <w:bCs/>
          <w:sz w:val="24"/>
          <w:szCs w:val="24"/>
        </w:rPr>
        <w:t xml:space="preserve">  B</w:t>
      </w:r>
    </w:p>
    <w:p w14:paraId="75CECE69" w14:textId="15891883" w:rsidR="003C597A" w:rsidRPr="00837627" w:rsidRDefault="00AD0B7D" w:rsidP="009515F0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="00D85A01">
        <w:rPr>
          <w:noProof/>
        </w:rPr>
        <w:drawing>
          <wp:inline distT="0" distB="0" distL="0" distR="0" wp14:anchorId="5D21E0B1" wp14:editId="18C40774">
            <wp:extent cx="2822713" cy="2723309"/>
            <wp:effectExtent l="0" t="0" r="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537" cy="27530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</w:t>
      </w:r>
      <w:r w:rsidR="00D34082">
        <w:rPr>
          <w:noProof/>
        </w:rPr>
        <w:drawing>
          <wp:inline distT="0" distB="0" distL="0" distR="0" wp14:anchorId="78FA95B1" wp14:editId="07AC4A0E">
            <wp:extent cx="2795905" cy="2710829"/>
            <wp:effectExtent l="0" t="0" r="0" b="0"/>
            <wp:docPr id="2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936" cy="27341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D17F2B" w14:textId="6B7B7685" w:rsidR="003C597A" w:rsidRPr="003C35C4" w:rsidRDefault="003C597A" w:rsidP="003C597A">
      <w:pPr>
        <w:pStyle w:val="NoSpacing"/>
        <w:jc w:val="both"/>
      </w:pPr>
      <w:r w:rsidRPr="003C35C4">
        <w:rPr>
          <w:b/>
          <w:bCs/>
        </w:rPr>
        <w:t xml:space="preserve">Figure </w:t>
      </w:r>
      <w:r w:rsidR="008F7355" w:rsidRPr="003C35C4">
        <w:rPr>
          <w:b/>
          <w:bCs/>
        </w:rPr>
        <w:t>S</w:t>
      </w:r>
      <w:r w:rsidR="00B92654" w:rsidRPr="003C35C4">
        <w:rPr>
          <w:b/>
          <w:bCs/>
        </w:rPr>
        <w:t>3</w:t>
      </w:r>
      <w:r w:rsidR="008F7355" w:rsidRPr="003C35C4">
        <w:rPr>
          <w:b/>
          <w:bCs/>
        </w:rPr>
        <w:t>.</w:t>
      </w:r>
      <w:r w:rsidRPr="003C35C4">
        <w:t xml:space="preserve"> Zero-order kinetic plots</w:t>
      </w:r>
      <w:r w:rsidR="00CD1575" w:rsidRPr="003C35C4">
        <w:t>, according to equation (8) in the text,</w:t>
      </w:r>
      <w:r w:rsidRPr="003C35C4">
        <w:t xml:space="preserve"> for the adsorption of </w:t>
      </w:r>
      <w:r w:rsidR="00EC6712" w:rsidRPr="003C35C4">
        <w:t xml:space="preserve">(A) </w:t>
      </w:r>
      <w:r w:rsidRPr="003C35C4">
        <w:t xml:space="preserve">diazinon and dichlorvos on CDA </w:t>
      </w:r>
      <w:r w:rsidR="00384271" w:rsidRPr="003C35C4">
        <w:t xml:space="preserve">and for the adsorption of (B) diazinon and dichlorvos on starch </w:t>
      </w:r>
      <w:r w:rsidRPr="003C35C4">
        <w:t>at pH 7</w:t>
      </w:r>
      <w:r w:rsidR="00281333">
        <w:t>.0</w:t>
      </w:r>
      <w:r w:rsidRPr="003C35C4">
        <w:t xml:space="preserve"> and 27</w:t>
      </w:r>
      <w:r w:rsidRPr="003C35C4">
        <w:rPr>
          <w:vertAlign w:val="superscript"/>
        </w:rPr>
        <w:t>o</w:t>
      </w:r>
      <w:r w:rsidRPr="003C35C4">
        <w:t>C.</w:t>
      </w:r>
      <w:r w:rsidR="00CD1575" w:rsidRPr="003C35C4">
        <w:t xml:space="preserve">  The following</w:t>
      </w:r>
      <w:r w:rsidR="00CD1575" w:rsidRPr="003C35C4">
        <w:rPr>
          <w:i/>
          <w:iCs/>
        </w:rPr>
        <w:t xml:space="preserve"> R</w:t>
      </w:r>
      <w:r w:rsidR="00CD1575" w:rsidRPr="003C35C4">
        <w:rPr>
          <w:i/>
          <w:iCs/>
          <w:vertAlign w:val="superscript"/>
        </w:rPr>
        <w:t>2</w:t>
      </w:r>
      <w:r w:rsidR="00CD1575" w:rsidRPr="003C35C4">
        <w:t xml:space="preserve"> values were obtained for the plots: (A)</w:t>
      </w:r>
      <w:r w:rsidR="00115D25" w:rsidRPr="003C35C4">
        <w:t xml:space="preserve"> 0.962 (diazinon), 0.888 (dichlorvos) on </w:t>
      </w:r>
      <w:r w:rsidR="00AD0B7D" w:rsidRPr="003C35C4">
        <w:t>CDA</w:t>
      </w:r>
      <w:r w:rsidR="00115D25" w:rsidRPr="003C35C4">
        <w:t>; and (B) 0.925 (diazinon), 0.888 (dichlorvos</w:t>
      </w:r>
      <w:r w:rsidR="00AD0B7D" w:rsidRPr="003C35C4">
        <w:t>)</w:t>
      </w:r>
      <w:r w:rsidR="00115D25" w:rsidRPr="003C35C4">
        <w:t xml:space="preserve"> </w:t>
      </w:r>
      <w:r w:rsidR="00AD0B7D" w:rsidRPr="003C35C4">
        <w:t>on starch.</w:t>
      </w:r>
    </w:p>
    <w:p w14:paraId="2F5DBAE7" w14:textId="77777777" w:rsidR="00BF0198" w:rsidRDefault="00BF0198" w:rsidP="003C597A">
      <w:pPr>
        <w:pStyle w:val="NoSpacing"/>
        <w:jc w:val="both"/>
        <w:rPr>
          <w:sz w:val="24"/>
          <w:szCs w:val="24"/>
        </w:rPr>
      </w:pPr>
    </w:p>
    <w:p w14:paraId="34B542C9" w14:textId="77777777" w:rsidR="00BF0198" w:rsidRPr="005B2E89" w:rsidRDefault="00BF0198" w:rsidP="003C597A">
      <w:pPr>
        <w:pStyle w:val="NoSpacing"/>
        <w:jc w:val="both"/>
        <w:rPr>
          <w:sz w:val="24"/>
          <w:szCs w:val="24"/>
        </w:rPr>
      </w:pPr>
    </w:p>
    <w:p w14:paraId="2616482F" w14:textId="77777777" w:rsidR="00376D89" w:rsidRDefault="00BF0198" w:rsidP="003C597A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</w:t>
      </w:r>
    </w:p>
    <w:p w14:paraId="744208B5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6C8C7A45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5CC8D131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7F9FBE5F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6300AB29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1603735F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15CCB12E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252ED3B9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2D3D2626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31E32B2A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3BC4D11D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27AA0269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58B98771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3E008CBD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1FDFA2BE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178A8E9E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1ABCCD94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7A16BEAC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22520738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5269CF11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7CFD9CA1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3E30CE27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468E9C2E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758C1387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42BF4CBE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736BFD4A" w14:textId="77777777" w:rsidR="00376D89" w:rsidRDefault="00376D89" w:rsidP="003C597A">
      <w:pPr>
        <w:pStyle w:val="NoSpacing"/>
        <w:jc w:val="both"/>
        <w:rPr>
          <w:sz w:val="24"/>
          <w:szCs w:val="24"/>
        </w:rPr>
      </w:pPr>
    </w:p>
    <w:p w14:paraId="3FE41820" w14:textId="0B9F001B" w:rsidR="0027543C" w:rsidRPr="00BF0198" w:rsidRDefault="00BF0198" w:rsidP="003C597A">
      <w:pPr>
        <w:pStyle w:val="NoSpacing"/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            </w:t>
      </w:r>
      <w:r w:rsidR="000239E9">
        <w:rPr>
          <w:sz w:val="24"/>
          <w:szCs w:val="24"/>
        </w:rPr>
        <w:t xml:space="preserve">                   </w:t>
      </w:r>
      <w:r>
        <w:rPr>
          <w:sz w:val="24"/>
          <w:szCs w:val="24"/>
        </w:rPr>
        <w:t xml:space="preserve">      </w:t>
      </w:r>
      <w:r w:rsidRPr="00BF0198">
        <w:rPr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                                                      </w:t>
      </w:r>
      <w:r w:rsidR="00C61F76">
        <w:rPr>
          <w:b/>
          <w:bCs/>
          <w:sz w:val="24"/>
          <w:szCs w:val="24"/>
        </w:rPr>
        <w:t xml:space="preserve">                     </w:t>
      </w:r>
      <w:r>
        <w:rPr>
          <w:b/>
          <w:bCs/>
          <w:sz w:val="24"/>
          <w:szCs w:val="24"/>
        </w:rPr>
        <w:t xml:space="preserve">   B</w:t>
      </w:r>
    </w:p>
    <w:p w14:paraId="4D43F163" w14:textId="57C9AEA0" w:rsidR="00376D89" w:rsidRDefault="007E6DDA" w:rsidP="00376D89">
      <w:pPr>
        <w:pStyle w:val="NoSpacing"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0365D092" wp14:editId="66F34BA8">
            <wp:extent cx="2735249" cy="2685415"/>
            <wp:effectExtent l="0" t="0" r="0" b="0"/>
            <wp:docPr id="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690" cy="27084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239E9">
        <w:rPr>
          <w:noProof/>
        </w:rPr>
        <w:drawing>
          <wp:inline distT="0" distB="0" distL="0" distR="0" wp14:anchorId="6F3D2370" wp14:editId="4D1AF2DF">
            <wp:extent cx="2814302" cy="2726193"/>
            <wp:effectExtent l="0" t="0" r="0" b="0"/>
            <wp:docPr id="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976" cy="27772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375F7C" w14:textId="77777777" w:rsidR="00376D89" w:rsidRDefault="00376D89" w:rsidP="00C61F76">
      <w:pPr>
        <w:pStyle w:val="NoSpacing"/>
        <w:jc w:val="both"/>
        <w:rPr>
          <w:sz w:val="24"/>
          <w:szCs w:val="24"/>
        </w:rPr>
      </w:pPr>
    </w:p>
    <w:p w14:paraId="5DB89CAA" w14:textId="6A5C9FF6" w:rsidR="003C597A" w:rsidRPr="003C35C4" w:rsidRDefault="003C597A" w:rsidP="003C597A">
      <w:pPr>
        <w:pStyle w:val="NoSpacing"/>
        <w:jc w:val="both"/>
      </w:pPr>
      <w:r w:rsidRPr="003C35C4">
        <w:rPr>
          <w:b/>
          <w:bCs/>
        </w:rPr>
        <w:t>Figure S</w:t>
      </w:r>
      <w:r w:rsidR="00B92654" w:rsidRPr="003C35C4">
        <w:rPr>
          <w:b/>
          <w:bCs/>
        </w:rPr>
        <w:t>4</w:t>
      </w:r>
      <w:r w:rsidRPr="003C35C4">
        <w:t xml:space="preserve">. </w:t>
      </w:r>
      <w:bookmarkStart w:id="2" w:name="_Hlk86410673"/>
      <w:r w:rsidRPr="003C35C4">
        <w:t>First-order kinetic plots</w:t>
      </w:r>
      <w:r w:rsidR="00AD0B7D" w:rsidRPr="003C35C4">
        <w:t>, according</w:t>
      </w:r>
      <w:r w:rsidR="00376D89" w:rsidRPr="003C35C4">
        <w:t xml:space="preserve"> to</w:t>
      </w:r>
      <w:r w:rsidR="00AD0B7D" w:rsidRPr="003C35C4">
        <w:t xml:space="preserve"> equation (9)</w:t>
      </w:r>
      <w:r w:rsidR="002E45A4" w:rsidRPr="003C35C4">
        <w:t xml:space="preserve"> in the text</w:t>
      </w:r>
      <w:r w:rsidR="00AD0B7D" w:rsidRPr="003C35C4">
        <w:t>,</w:t>
      </w:r>
      <w:r w:rsidRPr="003C35C4">
        <w:t xml:space="preserve"> for the adsorption of </w:t>
      </w:r>
      <w:r w:rsidR="0080530F" w:rsidRPr="003C35C4">
        <w:t xml:space="preserve">(A) </w:t>
      </w:r>
      <w:r w:rsidR="00457638" w:rsidRPr="003C35C4">
        <w:t xml:space="preserve">diazinon and dichlorvos on CDA    </w:t>
      </w:r>
      <w:r w:rsidR="0080530F" w:rsidRPr="003C35C4">
        <w:t>and for the adsorption of (B) diazinon and dichlorvos</w:t>
      </w:r>
      <w:r w:rsidR="00150A48" w:rsidRPr="003C35C4">
        <w:t xml:space="preserve"> on starch</w:t>
      </w:r>
      <w:r w:rsidR="0080530F" w:rsidRPr="003C35C4">
        <w:t xml:space="preserve"> </w:t>
      </w:r>
      <w:r w:rsidRPr="003C35C4">
        <w:t>at pH 7</w:t>
      </w:r>
      <w:r w:rsidR="00281333">
        <w:t>.0</w:t>
      </w:r>
      <w:r w:rsidRPr="003C35C4">
        <w:t xml:space="preserve"> and 27</w:t>
      </w:r>
      <w:r w:rsidRPr="003C35C4">
        <w:rPr>
          <w:vertAlign w:val="superscript"/>
        </w:rPr>
        <w:t>o</w:t>
      </w:r>
      <w:r w:rsidRPr="003C35C4">
        <w:t>C.</w:t>
      </w:r>
      <w:r w:rsidR="006B777E" w:rsidRPr="003C35C4">
        <w:t xml:space="preserve"> The following</w:t>
      </w:r>
      <w:r w:rsidR="006B777E" w:rsidRPr="003C35C4">
        <w:rPr>
          <w:i/>
          <w:iCs/>
        </w:rPr>
        <w:t xml:space="preserve"> R</w:t>
      </w:r>
      <w:r w:rsidR="006B777E" w:rsidRPr="003C35C4">
        <w:rPr>
          <w:i/>
          <w:iCs/>
          <w:vertAlign w:val="superscript"/>
        </w:rPr>
        <w:t>2</w:t>
      </w:r>
      <w:r w:rsidR="006B777E" w:rsidRPr="003C35C4">
        <w:t xml:space="preserve"> values were obtained for the plots: (A) 0.928 (diazinon), 0.792 (dichlorvos) on CDA; and (B) 0.899 (diazinon), 0.855 (dichlorvos) on starch.</w:t>
      </w:r>
    </w:p>
    <w:bookmarkEnd w:id="2"/>
    <w:p w14:paraId="6EC533A3" w14:textId="77777777" w:rsidR="003C597A" w:rsidRPr="009F6671" w:rsidRDefault="003C597A" w:rsidP="003C597A">
      <w:pPr>
        <w:pStyle w:val="NoSpacing"/>
        <w:jc w:val="both"/>
        <w:rPr>
          <w:sz w:val="24"/>
          <w:szCs w:val="24"/>
        </w:rPr>
      </w:pPr>
    </w:p>
    <w:p w14:paraId="1E5AEEA6" w14:textId="2CB4F51D" w:rsidR="003C597A" w:rsidRDefault="00BF1221" w:rsidP="003C597A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        </w:t>
      </w:r>
    </w:p>
    <w:p w14:paraId="338E0685" w14:textId="355C7971" w:rsidR="00BF1221" w:rsidRPr="007834BC" w:rsidRDefault="00150A48" w:rsidP="00BF1221">
      <w:pPr>
        <w:pStyle w:val="NoSpacing"/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 </w:t>
      </w:r>
      <w:r w:rsidR="007834BC">
        <w:rPr>
          <w:sz w:val="24"/>
          <w:szCs w:val="24"/>
        </w:rPr>
        <w:t xml:space="preserve">                                       </w:t>
      </w:r>
      <w:r w:rsidR="007834BC" w:rsidRPr="007834BC">
        <w:rPr>
          <w:b/>
          <w:bCs/>
          <w:sz w:val="24"/>
          <w:szCs w:val="24"/>
        </w:rPr>
        <w:t>A</w:t>
      </w:r>
      <w:r w:rsidR="007834BC">
        <w:rPr>
          <w:b/>
          <w:bCs/>
          <w:sz w:val="24"/>
          <w:szCs w:val="24"/>
        </w:rPr>
        <w:t xml:space="preserve">                                                                            B</w:t>
      </w:r>
    </w:p>
    <w:p w14:paraId="02D3A769" w14:textId="5409D7D6" w:rsidR="00FB653C" w:rsidRDefault="00BF1221" w:rsidP="003C597A">
      <w:pPr>
        <w:pStyle w:val="NoSpacing"/>
        <w:jc w:val="both"/>
        <w:rPr>
          <w:sz w:val="24"/>
          <w:szCs w:val="24"/>
        </w:rPr>
      </w:pPr>
      <w:r w:rsidRPr="009B31AD">
        <w:rPr>
          <w:noProof/>
        </w:rPr>
        <w:drawing>
          <wp:inline distT="0" distB="0" distL="0" distR="0" wp14:anchorId="5ECDB616" wp14:editId="6FFFCD64">
            <wp:extent cx="2719346" cy="2677795"/>
            <wp:effectExtent l="0" t="0" r="0" b="0"/>
            <wp:docPr id="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968" cy="2696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 </w:t>
      </w:r>
      <w:r w:rsidR="007834BC" w:rsidRPr="009B31AD">
        <w:rPr>
          <w:noProof/>
        </w:rPr>
        <w:drawing>
          <wp:inline distT="0" distB="0" distL="0" distR="0" wp14:anchorId="5083608E" wp14:editId="19909DCB">
            <wp:extent cx="2790731" cy="2677877"/>
            <wp:effectExtent l="0" t="0" r="0" b="0"/>
            <wp:docPr id="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816" cy="2695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5E5A0C" w14:textId="299C26CD" w:rsidR="003C597A" w:rsidRDefault="00533243" w:rsidP="003C597A"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3B14DDB" w14:textId="51AFE842" w:rsidR="003C597A" w:rsidRPr="003C35C4" w:rsidRDefault="003C597A" w:rsidP="003C597A">
      <w:pPr>
        <w:pStyle w:val="NoSpacing"/>
        <w:jc w:val="both"/>
      </w:pPr>
      <w:r w:rsidRPr="003C35C4">
        <w:rPr>
          <w:b/>
          <w:bCs/>
        </w:rPr>
        <w:t>Figure S</w:t>
      </w:r>
      <w:r w:rsidR="00B92654" w:rsidRPr="003C35C4">
        <w:rPr>
          <w:b/>
          <w:bCs/>
        </w:rPr>
        <w:t>5</w:t>
      </w:r>
      <w:r w:rsidRPr="003C35C4">
        <w:t>. Zero-order kinetic plots</w:t>
      </w:r>
      <w:r w:rsidR="006B777E" w:rsidRPr="003C35C4">
        <w:t>, according to equation (8)</w:t>
      </w:r>
      <w:r w:rsidR="002E45A4" w:rsidRPr="003C35C4">
        <w:t xml:space="preserve"> in the text</w:t>
      </w:r>
      <w:r w:rsidR="006B777E" w:rsidRPr="003C35C4">
        <w:t>,</w:t>
      </w:r>
      <w:r w:rsidRPr="003C35C4">
        <w:t xml:space="preserve"> for the desorption of </w:t>
      </w:r>
      <w:r w:rsidR="00C3432D" w:rsidRPr="003C35C4">
        <w:t xml:space="preserve">(A) </w:t>
      </w:r>
      <w:r w:rsidRPr="003C35C4">
        <w:t xml:space="preserve">diazinon and dichlorvos from CDA </w:t>
      </w:r>
      <w:r w:rsidR="00C3432D" w:rsidRPr="003C35C4">
        <w:t xml:space="preserve">and for the desorption of (B) diazinon and dichlorvos from starch </w:t>
      </w:r>
      <w:r w:rsidRPr="003C35C4">
        <w:t>into water at pH 7</w:t>
      </w:r>
      <w:r w:rsidR="00FF2425">
        <w:t>.0</w:t>
      </w:r>
      <w:r w:rsidRPr="003C35C4">
        <w:t xml:space="preserve"> and 27</w:t>
      </w:r>
      <w:r w:rsidRPr="003C35C4">
        <w:rPr>
          <w:vertAlign w:val="superscript"/>
        </w:rPr>
        <w:t>o</w:t>
      </w:r>
      <w:r w:rsidRPr="003C35C4">
        <w:t xml:space="preserve">C. </w:t>
      </w:r>
      <w:r w:rsidR="006B777E" w:rsidRPr="003C35C4">
        <w:t>The following</w:t>
      </w:r>
      <w:r w:rsidR="006B777E" w:rsidRPr="003C35C4">
        <w:rPr>
          <w:i/>
          <w:iCs/>
        </w:rPr>
        <w:t xml:space="preserve"> R</w:t>
      </w:r>
      <w:r w:rsidR="006B777E" w:rsidRPr="003C35C4">
        <w:rPr>
          <w:i/>
          <w:iCs/>
          <w:vertAlign w:val="superscript"/>
        </w:rPr>
        <w:t>2</w:t>
      </w:r>
      <w:r w:rsidR="006B777E" w:rsidRPr="003C35C4">
        <w:t xml:space="preserve"> values were obtained for the plots: (A) 0.763 (diazinon), 0.8</w:t>
      </w:r>
      <w:r w:rsidR="002E45A4" w:rsidRPr="003C35C4">
        <w:t>1</w:t>
      </w:r>
      <w:r w:rsidR="006B777E" w:rsidRPr="003C35C4">
        <w:t>8 (dichlorvos) on CDA; and (B) 0.</w:t>
      </w:r>
      <w:r w:rsidR="002E45A4" w:rsidRPr="003C35C4">
        <w:t>711</w:t>
      </w:r>
      <w:r w:rsidR="006B777E" w:rsidRPr="003C35C4">
        <w:t xml:space="preserve"> (diazinon), 0.</w:t>
      </w:r>
      <w:r w:rsidR="002E45A4" w:rsidRPr="003C35C4">
        <w:t>638</w:t>
      </w:r>
      <w:r w:rsidR="006B777E" w:rsidRPr="003C35C4">
        <w:t xml:space="preserve"> (dichlorvos) on starch.</w:t>
      </w:r>
    </w:p>
    <w:p w14:paraId="09C158D3" w14:textId="3674D430" w:rsidR="00FB653C" w:rsidRDefault="00FB653C" w:rsidP="003C597A">
      <w:pPr>
        <w:rPr>
          <w:sz w:val="24"/>
          <w:szCs w:val="24"/>
          <w:lang w:val="en-GB"/>
        </w:rPr>
      </w:pPr>
    </w:p>
    <w:p w14:paraId="3AFD0EFA" w14:textId="77777777" w:rsidR="003C35C4" w:rsidRDefault="003C35C4" w:rsidP="003C597A">
      <w:pPr>
        <w:rPr>
          <w:sz w:val="24"/>
          <w:szCs w:val="24"/>
          <w:lang w:val="en-GB"/>
        </w:rPr>
      </w:pPr>
    </w:p>
    <w:p w14:paraId="607B27C5" w14:textId="2E3DB1AD" w:rsidR="003C35C4" w:rsidRPr="003C35C4" w:rsidRDefault="003C35C4" w:rsidP="003C597A">
      <w:pPr>
        <w:rPr>
          <w:b/>
          <w:bCs/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                                      </w:t>
      </w:r>
      <w:r w:rsidRPr="003C35C4">
        <w:rPr>
          <w:b/>
          <w:bCs/>
          <w:sz w:val="24"/>
          <w:szCs w:val="24"/>
          <w:lang w:val="en-GB"/>
        </w:rPr>
        <w:t>A</w:t>
      </w:r>
      <w:r>
        <w:rPr>
          <w:b/>
          <w:bCs/>
          <w:sz w:val="24"/>
          <w:szCs w:val="24"/>
          <w:lang w:val="en-GB"/>
        </w:rPr>
        <w:t xml:space="preserve">                                                                               B</w:t>
      </w:r>
    </w:p>
    <w:p w14:paraId="5D6598C0" w14:textId="4FF21F35" w:rsidR="007631C7" w:rsidRPr="009F6671" w:rsidRDefault="003C597A" w:rsidP="003C35C4">
      <w:pPr>
        <w:spacing w:line="24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</w:t>
      </w:r>
      <w:r w:rsidR="00FB68B5" w:rsidRPr="009B31AD">
        <w:rPr>
          <w:noProof/>
        </w:rPr>
        <w:drawing>
          <wp:inline distT="0" distB="0" distL="0" distR="0" wp14:anchorId="6B51B3AC" wp14:editId="4CA13C5C">
            <wp:extent cx="2790825" cy="3070358"/>
            <wp:effectExtent l="0" t="0" r="0" b="0"/>
            <wp:docPr id="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444" cy="3077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C35C4" w:rsidRPr="009B31AD">
        <w:rPr>
          <w:b/>
          <w:noProof/>
          <w:sz w:val="24"/>
          <w:szCs w:val="24"/>
        </w:rPr>
        <w:drawing>
          <wp:inline distT="0" distB="0" distL="0" distR="0" wp14:anchorId="48DC3087" wp14:editId="423E81E3">
            <wp:extent cx="2854518" cy="3095625"/>
            <wp:effectExtent l="0" t="0" r="0" b="0"/>
            <wp:docPr id="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872" cy="31014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3" w:name="_Hlk86690217"/>
      <w:r w:rsidRPr="003C35C4">
        <w:rPr>
          <w:b/>
          <w:bCs/>
        </w:rPr>
        <w:t>Figure S</w:t>
      </w:r>
      <w:r w:rsidR="00B92654" w:rsidRPr="003C35C4">
        <w:rPr>
          <w:b/>
          <w:bCs/>
        </w:rPr>
        <w:t>6</w:t>
      </w:r>
      <w:r w:rsidRPr="003C35C4">
        <w:rPr>
          <w:b/>
          <w:bCs/>
        </w:rPr>
        <w:t>.</w:t>
      </w:r>
      <w:r w:rsidRPr="003C35C4">
        <w:t xml:space="preserve"> First-order kinetic plots</w:t>
      </w:r>
      <w:r w:rsidR="002E45A4" w:rsidRPr="003C35C4">
        <w:t>, according to equation (9) in the text,</w:t>
      </w:r>
      <w:r w:rsidRPr="003C35C4">
        <w:t xml:space="preserve"> for the desorption of (</w:t>
      </w:r>
      <w:r w:rsidR="007A6040" w:rsidRPr="003C35C4">
        <w:t>A) diazinon and</w:t>
      </w:r>
      <w:r w:rsidRPr="003C35C4">
        <w:t xml:space="preserve"> dichlorvos from CDA</w:t>
      </w:r>
      <w:r w:rsidR="007A6040" w:rsidRPr="003C35C4">
        <w:t xml:space="preserve"> and for the desorption of (B) diazinon and dichlorvos</w:t>
      </w:r>
      <w:r w:rsidRPr="003C35C4">
        <w:t xml:space="preserve"> into water at pH</w:t>
      </w:r>
      <w:r w:rsidR="00FF2425">
        <w:t xml:space="preserve"> </w:t>
      </w:r>
      <w:r w:rsidRPr="003C35C4">
        <w:t>7</w:t>
      </w:r>
      <w:r w:rsidR="00FF2425">
        <w:t>.0</w:t>
      </w:r>
      <w:r w:rsidRPr="003C35C4">
        <w:t xml:space="preserve"> and 27</w:t>
      </w:r>
      <w:r w:rsidRPr="003C35C4">
        <w:rPr>
          <w:vertAlign w:val="superscript"/>
        </w:rPr>
        <w:t>o</w:t>
      </w:r>
      <w:r w:rsidRPr="003C35C4">
        <w:t xml:space="preserve">C. </w:t>
      </w:r>
      <w:bookmarkEnd w:id="3"/>
      <w:r w:rsidR="002E45A4" w:rsidRPr="003C35C4">
        <w:t>The following</w:t>
      </w:r>
      <w:r w:rsidR="002E45A4" w:rsidRPr="003C35C4">
        <w:rPr>
          <w:i/>
          <w:iCs/>
        </w:rPr>
        <w:t xml:space="preserve"> R</w:t>
      </w:r>
      <w:r w:rsidR="002E45A4" w:rsidRPr="003C35C4">
        <w:rPr>
          <w:i/>
          <w:iCs/>
          <w:vertAlign w:val="superscript"/>
        </w:rPr>
        <w:t>2</w:t>
      </w:r>
      <w:r w:rsidR="002E45A4" w:rsidRPr="003C35C4">
        <w:t xml:space="preserve"> values were obtained for the plots: (A) 0.760 (diazinon), 0.8</w:t>
      </w:r>
      <w:r w:rsidR="008A49F7" w:rsidRPr="003C35C4">
        <w:t>51</w:t>
      </w:r>
      <w:r w:rsidR="002E45A4" w:rsidRPr="003C35C4">
        <w:t>(dichlorvos) on CDA; and (B) 0.</w:t>
      </w:r>
      <w:r w:rsidR="008A49F7" w:rsidRPr="003C35C4">
        <w:t>767</w:t>
      </w:r>
      <w:r w:rsidR="002E45A4" w:rsidRPr="003C35C4">
        <w:t xml:space="preserve"> (diazinon), 0.</w:t>
      </w:r>
      <w:r w:rsidR="008A49F7" w:rsidRPr="003C35C4">
        <w:t>712</w:t>
      </w:r>
      <w:r w:rsidR="002E45A4" w:rsidRPr="003C35C4">
        <w:t xml:space="preserve"> (dichlorvos) on starch.</w:t>
      </w:r>
    </w:p>
    <w:sectPr w:rsidR="007631C7" w:rsidRPr="009F6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4EB8"/>
    <w:multiLevelType w:val="hybridMultilevel"/>
    <w:tmpl w:val="787EE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B64AC"/>
    <w:multiLevelType w:val="hybridMultilevel"/>
    <w:tmpl w:val="2950314E"/>
    <w:lvl w:ilvl="0" w:tplc="271CDFEE">
      <w:start w:val="1"/>
      <w:numFmt w:val="lowerLetter"/>
      <w:lvlText w:val="(%1)"/>
      <w:lvlJc w:val="left"/>
      <w:pPr>
        <w:ind w:left="19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15" w:hanging="360"/>
      </w:pPr>
    </w:lvl>
    <w:lvl w:ilvl="2" w:tplc="0809001B" w:tentative="1">
      <w:start w:val="1"/>
      <w:numFmt w:val="lowerRoman"/>
      <w:lvlText w:val="%3."/>
      <w:lvlJc w:val="right"/>
      <w:pPr>
        <w:ind w:left="3435" w:hanging="180"/>
      </w:pPr>
    </w:lvl>
    <w:lvl w:ilvl="3" w:tplc="0809000F" w:tentative="1">
      <w:start w:val="1"/>
      <w:numFmt w:val="decimal"/>
      <w:lvlText w:val="%4."/>
      <w:lvlJc w:val="left"/>
      <w:pPr>
        <w:ind w:left="4155" w:hanging="360"/>
      </w:pPr>
    </w:lvl>
    <w:lvl w:ilvl="4" w:tplc="08090019" w:tentative="1">
      <w:start w:val="1"/>
      <w:numFmt w:val="lowerLetter"/>
      <w:lvlText w:val="%5."/>
      <w:lvlJc w:val="left"/>
      <w:pPr>
        <w:ind w:left="4875" w:hanging="360"/>
      </w:pPr>
    </w:lvl>
    <w:lvl w:ilvl="5" w:tplc="0809001B" w:tentative="1">
      <w:start w:val="1"/>
      <w:numFmt w:val="lowerRoman"/>
      <w:lvlText w:val="%6."/>
      <w:lvlJc w:val="right"/>
      <w:pPr>
        <w:ind w:left="5595" w:hanging="180"/>
      </w:pPr>
    </w:lvl>
    <w:lvl w:ilvl="6" w:tplc="0809000F" w:tentative="1">
      <w:start w:val="1"/>
      <w:numFmt w:val="decimal"/>
      <w:lvlText w:val="%7."/>
      <w:lvlJc w:val="left"/>
      <w:pPr>
        <w:ind w:left="6315" w:hanging="360"/>
      </w:pPr>
    </w:lvl>
    <w:lvl w:ilvl="7" w:tplc="08090019" w:tentative="1">
      <w:start w:val="1"/>
      <w:numFmt w:val="lowerLetter"/>
      <w:lvlText w:val="%8."/>
      <w:lvlJc w:val="left"/>
      <w:pPr>
        <w:ind w:left="7035" w:hanging="360"/>
      </w:pPr>
    </w:lvl>
    <w:lvl w:ilvl="8" w:tplc="0809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2" w15:restartNumberingAfterBreak="0">
    <w:nsid w:val="19173071"/>
    <w:multiLevelType w:val="hybridMultilevel"/>
    <w:tmpl w:val="868E723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20287"/>
    <w:multiLevelType w:val="hybridMultilevel"/>
    <w:tmpl w:val="868E723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6C2B63"/>
    <w:multiLevelType w:val="hybridMultilevel"/>
    <w:tmpl w:val="D2C698C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440760"/>
    <w:multiLevelType w:val="multilevel"/>
    <w:tmpl w:val="3B2C8CB2"/>
    <w:lvl w:ilvl="0"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463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6DC7C31"/>
    <w:multiLevelType w:val="multilevel"/>
    <w:tmpl w:val="4E209680"/>
    <w:lvl w:ilvl="0"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49"/>
      <w:numFmt w:val="decimalZero"/>
      <w:lvlText w:val="%1.%2"/>
      <w:lvlJc w:val="left"/>
      <w:pPr>
        <w:ind w:left="67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5" w:hanging="49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4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7" w15:restartNumberingAfterBreak="0">
    <w:nsid w:val="27453916"/>
    <w:multiLevelType w:val="multilevel"/>
    <w:tmpl w:val="74A0AA7C"/>
    <w:lvl w:ilvl="0"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63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97403E3"/>
    <w:multiLevelType w:val="hybridMultilevel"/>
    <w:tmpl w:val="01AED2B2"/>
    <w:lvl w:ilvl="0" w:tplc="F67A324C">
      <w:start w:val="1"/>
      <w:numFmt w:val="lowerLetter"/>
      <w:lvlText w:val="(%1)"/>
      <w:lvlJc w:val="left"/>
      <w:pPr>
        <w:ind w:left="22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25" w:hanging="360"/>
      </w:pPr>
    </w:lvl>
    <w:lvl w:ilvl="2" w:tplc="0809001B" w:tentative="1">
      <w:start w:val="1"/>
      <w:numFmt w:val="lowerRoman"/>
      <w:lvlText w:val="%3."/>
      <w:lvlJc w:val="right"/>
      <w:pPr>
        <w:ind w:left="3645" w:hanging="180"/>
      </w:pPr>
    </w:lvl>
    <w:lvl w:ilvl="3" w:tplc="0809000F" w:tentative="1">
      <w:start w:val="1"/>
      <w:numFmt w:val="decimal"/>
      <w:lvlText w:val="%4."/>
      <w:lvlJc w:val="left"/>
      <w:pPr>
        <w:ind w:left="4365" w:hanging="360"/>
      </w:pPr>
    </w:lvl>
    <w:lvl w:ilvl="4" w:tplc="08090019" w:tentative="1">
      <w:start w:val="1"/>
      <w:numFmt w:val="lowerLetter"/>
      <w:lvlText w:val="%5."/>
      <w:lvlJc w:val="left"/>
      <w:pPr>
        <w:ind w:left="5085" w:hanging="360"/>
      </w:pPr>
    </w:lvl>
    <w:lvl w:ilvl="5" w:tplc="0809001B" w:tentative="1">
      <w:start w:val="1"/>
      <w:numFmt w:val="lowerRoman"/>
      <w:lvlText w:val="%6."/>
      <w:lvlJc w:val="right"/>
      <w:pPr>
        <w:ind w:left="5805" w:hanging="180"/>
      </w:pPr>
    </w:lvl>
    <w:lvl w:ilvl="6" w:tplc="0809000F" w:tentative="1">
      <w:start w:val="1"/>
      <w:numFmt w:val="decimal"/>
      <w:lvlText w:val="%7."/>
      <w:lvlJc w:val="left"/>
      <w:pPr>
        <w:ind w:left="6525" w:hanging="360"/>
      </w:pPr>
    </w:lvl>
    <w:lvl w:ilvl="7" w:tplc="08090019" w:tentative="1">
      <w:start w:val="1"/>
      <w:numFmt w:val="lowerLetter"/>
      <w:lvlText w:val="%8."/>
      <w:lvlJc w:val="left"/>
      <w:pPr>
        <w:ind w:left="7245" w:hanging="360"/>
      </w:pPr>
    </w:lvl>
    <w:lvl w:ilvl="8" w:tplc="08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9" w15:restartNumberingAfterBreak="0">
    <w:nsid w:val="32EF484F"/>
    <w:multiLevelType w:val="hybridMultilevel"/>
    <w:tmpl w:val="868E723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842B19"/>
    <w:multiLevelType w:val="hybridMultilevel"/>
    <w:tmpl w:val="D2C698C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FE0688"/>
    <w:multiLevelType w:val="hybridMultilevel"/>
    <w:tmpl w:val="85CA02AC"/>
    <w:lvl w:ilvl="0" w:tplc="1F50BE2E">
      <w:start w:val="1"/>
      <w:numFmt w:val="lowerLetter"/>
      <w:lvlText w:val="(%1)"/>
      <w:lvlJc w:val="left"/>
      <w:pPr>
        <w:ind w:left="247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195" w:hanging="360"/>
      </w:pPr>
    </w:lvl>
    <w:lvl w:ilvl="2" w:tplc="0809001B" w:tentative="1">
      <w:start w:val="1"/>
      <w:numFmt w:val="lowerRoman"/>
      <w:lvlText w:val="%3."/>
      <w:lvlJc w:val="right"/>
      <w:pPr>
        <w:ind w:left="3915" w:hanging="180"/>
      </w:pPr>
    </w:lvl>
    <w:lvl w:ilvl="3" w:tplc="0809000F" w:tentative="1">
      <w:start w:val="1"/>
      <w:numFmt w:val="decimal"/>
      <w:lvlText w:val="%4."/>
      <w:lvlJc w:val="left"/>
      <w:pPr>
        <w:ind w:left="4635" w:hanging="360"/>
      </w:pPr>
    </w:lvl>
    <w:lvl w:ilvl="4" w:tplc="08090019" w:tentative="1">
      <w:start w:val="1"/>
      <w:numFmt w:val="lowerLetter"/>
      <w:lvlText w:val="%5."/>
      <w:lvlJc w:val="left"/>
      <w:pPr>
        <w:ind w:left="5355" w:hanging="360"/>
      </w:pPr>
    </w:lvl>
    <w:lvl w:ilvl="5" w:tplc="0809001B" w:tentative="1">
      <w:start w:val="1"/>
      <w:numFmt w:val="lowerRoman"/>
      <w:lvlText w:val="%6."/>
      <w:lvlJc w:val="right"/>
      <w:pPr>
        <w:ind w:left="6075" w:hanging="180"/>
      </w:pPr>
    </w:lvl>
    <w:lvl w:ilvl="6" w:tplc="0809000F" w:tentative="1">
      <w:start w:val="1"/>
      <w:numFmt w:val="decimal"/>
      <w:lvlText w:val="%7."/>
      <w:lvlJc w:val="left"/>
      <w:pPr>
        <w:ind w:left="6795" w:hanging="360"/>
      </w:pPr>
    </w:lvl>
    <w:lvl w:ilvl="7" w:tplc="08090019" w:tentative="1">
      <w:start w:val="1"/>
      <w:numFmt w:val="lowerLetter"/>
      <w:lvlText w:val="%8."/>
      <w:lvlJc w:val="left"/>
      <w:pPr>
        <w:ind w:left="7515" w:hanging="360"/>
      </w:pPr>
    </w:lvl>
    <w:lvl w:ilvl="8" w:tplc="0809001B" w:tentative="1">
      <w:start w:val="1"/>
      <w:numFmt w:val="lowerRoman"/>
      <w:lvlText w:val="%9."/>
      <w:lvlJc w:val="right"/>
      <w:pPr>
        <w:ind w:left="8235" w:hanging="180"/>
      </w:pPr>
    </w:lvl>
  </w:abstractNum>
  <w:abstractNum w:abstractNumId="12" w15:restartNumberingAfterBreak="0">
    <w:nsid w:val="44B2189F"/>
    <w:multiLevelType w:val="hybridMultilevel"/>
    <w:tmpl w:val="5BB824C6"/>
    <w:lvl w:ilvl="0" w:tplc="8C8681EA">
      <w:start w:val="1"/>
      <w:numFmt w:val="lowerLetter"/>
      <w:lvlText w:val="(%1)"/>
      <w:lvlJc w:val="left"/>
      <w:pPr>
        <w:ind w:left="24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150" w:hanging="360"/>
      </w:pPr>
    </w:lvl>
    <w:lvl w:ilvl="2" w:tplc="0809001B" w:tentative="1">
      <w:start w:val="1"/>
      <w:numFmt w:val="lowerRoman"/>
      <w:lvlText w:val="%3."/>
      <w:lvlJc w:val="right"/>
      <w:pPr>
        <w:ind w:left="3870" w:hanging="180"/>
      </w:pPr>
    </w:lvl>
    <w:lvl w:ilvl="3" w:tplc="0809000F" w:tentative="1">
      <w:start w:val="1"/>
      <w:numFmt w:val="decimal"/>
      <w:lvlText w:val="%4."/>
      <w:lvlJc w:val="left"/>
      <w:pPr>
        <w:ind w:left="4590" w:hanging="360"/>
      </w:pPr>
    </w:lvl>
    <w:lvl w:ilvl="4" w:tplc="08090019" w:tentative="1">
      <w:start w:val="1"/>
      <w:numFmt w:val="lowerLetter"/>
      <w:lvlText w:val="%5."/>
      <w:lvlJc w:val="left"/>
      <w:pPr>
        <w:ind w:left="5310" w:hanging="360"/>
      </w:pPr>
    </w:lvl>
    <w:lvl w:ilvl="5" w:tplc="0809001B" w:tentative="1">
      <w:start w:val="1"/>
      <w:numFmt w:val="lowerRoman"/>
      <w:lvlText w:val="%6."/>
      <w:lvlJc w:val="right"/>
      <w:pPr>
        <w:ind w:left="6030" w:hanging="180"/>
      </w:pPr>
    </w:lvl>
    <w:lvl w:ilvl="6" w:tplc="0809000F" w:tentative="1">
      <w:start w:val="1"/>
      <w:numFmt w:val="decimal"/>
      <w:lvlText w:val="%7."/>
      <w:lvlJc w:val="left"/>
      <w:pPr>
        <w:ind w:left="6750" w:hanging="360"/>
      </w:pPr>
    </w:lvl>
    <w:lvl w:ilvl="7" w:tplc="08090019" w:tentative="1">
      <w:start w:val="1"/>
      <w:numFmt w:val="lowerLetter"/>
      <w:lvlText w:val="%8."/>
      <w:lvlJc w:val="left"/>
      <w:pPr>
        <w:ind w:left="7470" w:hanging="360"/>
      </w:pPr>
    </w:lvl>
    <w:lvl w:ilvl="8" w:tplc="08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13" w15:restartNumberingAfterBreak="0">
    <w:nsid w:val="4FFC2DBD"/>
    <w:multiLevelType w:val="hybridMultilevel"/>
    <w:tmpl w:val="851A9C64"/>
    <w:lvl w:ilvl="0" w:tplc="93D28DC0">
      <w:start w:val="1"/>
      <w:numFmt w:val="lowerLetter"/>
      <w:lvlText w:val="(%1)"/>
      <w:lvlJc w:val="left"/>
      <w:pPr>
        <w:ind w:left="19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15" w:hanging="360"/>
      </w:pPr>
    </w:lvl>
    <w:lvl w:ilvl="2" w:tplc="0809001B" w:tentative="1">
      <w:start w:val="1"/>
      <w:numFmt w:val="lowerRoman"/>
      <w:lvlText w:val="%3."/>
      <w:lvlJc w:val="right"/>
      <w:pPr>
        <w:ind w:left="3435" w:hanging="180"/>
      </w:pPr>
    </w:lvl>
    <w:lvl w:ilvl="3" w:tplc="0809000F" w:tentative="1">
      <w:start w:val="1"/>
      <w:numFmt w:val="decimal"/>
      <w:lvlText w:val="%4."/>
      <w:lvlJc w:val="left"/>
      <w:pPr>
        <w:ind w:left="4155" w:hanging="360"/>
      </w:pPr>
    </w:lvl>
    <w:lvl w:ilvl="4" w:tplc="08090019" w:tentative="1">
      <w:start w:val="1"/>
      <w:numFmt w:val="lowerLetter"/>
      <w:lvlText w:val="%5."/>
      <w:lvlJc w:val="left"/>
      <w:pPr>
        <w:ind w:left="4875" w:hanging="360"/>
      </w:pPr>
    </w:lvl>
    <w:lvl w:ilvl="5" w:tplc="0809001B" w:tentative="1">
      <w:start w:val="1"/>
      <w:numFmt w:val="lowerRoman"/>
      <w:lvlText w:val="%6."/>
      <w:lvlJc w:val="right"/>
      <w:pPr>
        <w:ind w:left="5595" w:hanging="180"/>
      </w:pPr>
    </w:lvl>
    <w:lvl w:ilvl="6" w:tplc="0809000F" w:tentative="1">
      <w:start w:val="1"/>
      <w:numFmt w:val="decimal"/>
      <w:lvlText w:val="%7."/>
      <w:lvlJc w:val="left"/>
      <w:pPr>
        <w:ind w:left="6315" w:hanging="360"/>
      </w:pPr>
    </w:lvl>
    <w:lvl w:ilvl="7" w:tplc="08090019" w:tentative="1">
      <w:start w:val="1"/>
      <w:numFmt w:val="lowerLetter"/>
      <w:lvlText w:val="%8."/>
      <w:lvlJc w:val="left"/>
      <w:pPr>
        <w:ind w:left="7035" w:hanging="360"/>
      </w:pPr>
    </w:lvl>
    <w:lvl w:ilvl="8" w:tplc="0809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14" w15:restartNumberingAfterBreak="0">
    <w:nsid w:val="563E510D"/>
    <w:multiLevelType w:val="hybridMultilevel"/>
    <w:tmpl w:val="ED8C94B2"/>
    <w:lvl w:ilvl="0" w:tplc="A94E9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C05AD4"/>
    <w:multiLevelType w:val="hybridMultilevel"/>
    <w:tmpl w:val="5DC0E0F6"/>
    <w:lvl w:ilvl="0" w:tplc="4DBC84A0">
      <w:start w:val="1"/>
      <w:numFmt w:val="lowerLetter"/>
      <w:lvlText w:val="(%1)"/>
      <w:lvlJc w:val="left"/>
      <w:pPr>
        <w:ind w:left="285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570" w:hanging="360"/>
      </w:pPr>
    </w:lvl>
    <w:lvl w:ilvl="2" w:tplc="0809001B" w:tentative="1">
      <w:start w:val="1"/>
      <w:numFmt w:val="lowerRoman"/>
      <w:lvlText w:val="%3."/>
      <w:lvlJc w:val="right"/>
      <w:pPr>
        <w:ind w:left="4290" w:hanging="180"/>
      </w:pPr>
    </w:lvl>
    <w:lvl w:ilvl="3" w:tplc="0809000F" w:tentative="1">
      <w:start w:val="1"/>
      <w:numFmt w:val="decimal"/>
      <w:lvlText w:val="%4."/>
      <w:lvlJc w:val="left"/>
      <w:pPr>
        <w:ind w:left="5010" w:hanging="360"/>
      </w:pPr>
    </w:lvl>
    <w:lvl w:ilvl="4" w:tplc="08090019" w:tentative="1">
      <w:start w:val="1"/>
      <w:numFmt w:val="lowerLetter"/>
      <w:lvlText w:val="%5."/>
      <w:lvlJc w:val="left"/>
      <w:pPr>
        <w:ind w:left="5730" w:hanging="360"/>
      </w:pPr>
    </w:lvl>
    <w:lvl w:ilvl="5" w:tplc="0809001B" w:tentative="1">
      <w:start w:val="1"/>
      <w:numFmt w:val="lowerRoman"/>
      <w:lvlText w:val="%6."/>
      <w:lvlJc w:val="right"/>
      <w:pPr>
        <w:ind w:left="6450" w:hanging="180"/>
      </w:pPr>
    </w:lvl>
    <w:lvl w:ilvl="6" w:tplc="0809000F" w:tentative="1">
      <w:start w:val="1"/>
      <w:numFmt w:val="decimal"/>
      <w:lvlText w:val="%7."/>
      <w:lvlJc w:val="left"/>
      <w:pPr>
        <w:ind w:left="7170" w:hanging="360"/>
      </w:pPr>
    </w:lvl>
    <w:lvl w:ilvl="7" w:tplc="08090019" w:tentative="1">
      <w:start w:val="1"/>
      <w:numFmt w:val="lowerLetter"/>
      <w:lvlText w:val="%8."/>
      <w:lvlJc w:val="left"/>
      <w:pPr>
        <w:ind w:left="7890" w:hanging="360"/>
      </w:pPr>
    </w:lvl>
    <w:lvl w:ilvl="8" w:tplc="0809001B" w:tentative="1">
      <w:start w:val="1"/>
      <w:numFmt w:val="lowerRoman"/>
      <w:lvlText w:val="%9."/>
      <w:lvlJc w:val="right"/>
      <w:pPr>
        <w:ind w:left="8610" w:hanging="180"/>
      </w:pPr>
    </w:lvl>
  </w:abstractNum>
  <w:abstractNum w:abstractNumId="16" w15:restartNumberingAfterBreak="0">
    <w:nsid w:val="5FF508BD"/>
    <w:multiLevelType w:val="hybridMultilevel"/>
    <w:tmpl w:val="D2C698C0"/>
    <w:lvl w:ilvl="0" w:tplc="267E05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CC3BCD"/>
    <w:multiLevelType w:val="hybridMultilevel"/>
    <w:tmpl w:val="868E723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8A423E"/>
    <w:multiLevelType w:val="hybridMultilevel"/>
    <w:tmpl w:val="868E723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D16749"/>
    <w:multiLevelType w:val="hybridMultilevel"/>
    <w:tmpl w:val="9FF29B66"/>
    <w:lvl w:ilvl="0" w:tplc="A9C4450E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6FE72FDF"/>
    <w:multiLevelType w:val="multilevel"/>
    <w:tmpl w:val="63808BE2"/>
    <w:lvl w:ilvl="0"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363"/>
      <w:numFmt w:val="decimalZero"/>
      <w:lvlText w:val="%1.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3D3249B"/>
    <w:multiLevelType w:val="hybridMultilevel"/>
    <w:tmpl w:val="D4F68A44"/>
    <w:lvl w:ilvl="0" w:tplc="EADC96FC">
      <w:start w:val="1"/>
      <w:numFmt w:val="lowerLetter"/>
      <w:lvlText w:val="(%1)"/>
      <w:lvlJc w:val="left"/>
      <w:pPr>
        <w:ind w:left="6180" w:hanging="39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360" w:hanging="360"/>
      </w:pPr>
    </w:lvl>
    <w:lvl w:ilvl="2" w:tplc="0809001B" w:tentative="1">
      <w:start w:val="1"/>
      <w:numFmt w:val="lowerRoman"/>
      <w:lvlText w:val="%3."/>
      <w:lvlJc w:val="right"/>
      <w:pPr>
        <w:ind w:left="4080" w:hanging="180"/>
      </w:pPr>
    </w:lvl>
    <w:lvl w:ilvl="3" w:tplc="0809000F" w:tentative="1">
      <w:start w:val="1"/>
      <w:numFmt w:val="decimal"/>
      <w:lvlText w:val="%4."/>
      <w:lvlJc w:val="left"/>
      <w:pPr>
        <w:ind w:left="4800" w:hanging="360"/>
      </w:pPr>
    </w:lvl>
    <w:lvl w:ilvl="4" w:tplc="08090019" w:tentative="1">
      <w:start w:val="1"/>
      <w:numFmt w:val="lowerLetter"/>
      <w:lvlText w:val="%5."/>
      <w:lvlJc w:val="left"/>
      <w:pPr>
        <w:ind w:left="5520" w:hanging="360"/>
      </w:pPr>
    </w:lvl>
    <w:lvl w:ilvl="5" w:tplc="0809001B" w:tentative="1">
      <w:start w:val="1"/>
      <w:numFmt w:val="lowerRoman"/>
      <w:lvlText w:val="%6."/>
      <w:lvlJc w:val="right"/>
      <w:pPr>
        <w:ind w:left="6240" w:hanging="180"/>
      </w:pPr>
    </w:lvl>
    <w:lvl w:ilvl="6" w:tplc="0809000F" w:tentative="1">
      <w:start w:val="1"/>
      <w:numFmt w:val="decimal"/>
      <w:lvlText w:val="%7."/>
      <w:lvlJc w:val="left"/>
      <w:pPr>
        <w:ind w:left="6960" w:hanging="360"/>
      </w:pPr>
    </w:lvl>
    <w:lvl w:ilvl="7" w:tplc="08090019" w:tentative="1">
      <w:start w:val="1"/>
      <w:numFmt w:val="lowerLetter"/>
      <w:lvlText w:val="%8."/>
      <w:lvlJc w:val="left"/>
      <w:pPr>
        <w:ind w:left="7680" w:hanging="360"/>
      </w:pPr>
    </w:lvl>
    <w:lvl w:ilvl="8" w:tplc="08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22" w15:restartNumberingAfterBreak="0">
    <w:nsid w:val="761B31A2"/>
    <w:multiLevelType w:val="hybridMultilevel"/>
    <w:tmpl w:val="868E723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FE0BB6"/>
    <w:multiLevelType w:val="hybridMultilevel"/>
    <w:tmpl w:val="D2C698C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9B7791"/>
    <w:multiLevelType w:val="hybridMultilevel"/>
    <w:tmpl w:val="868E7236"/>
    <w:lvl w:ilvl="0" w:tplc="93F6C9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023E8B"/>
    <w:multiLevelType w:val="hybridMultilevel"/>
    <w:tmpl w:val="330A59B6"/>
    <w:lvl w:ilvl="0" w:tplc="A6824038">
      <w:start w:val="1"/>
      <w:numFmt w:val="lowerLetter"/>
      <w:lvlText w:val="(%1)"/>
      <w:lvlJc w:val="left"/>
      <w:pPr>
        <w:ind w:left="187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95" w:hanging="360"/>
      </w:pPr>
    </w:lvl>
    <w:lvl w:ilvl="2" w:tplc="0809001B" w:tentative="1">
      <w:start w:val="1"/>
      <w:numFmt w:val="lowerRoman"/>
      <w:lvlText w:val="%3."/>
      <w:lvlJc w:val="right"/>
      <w:pPr>
        <w:ind w:left="3315" w:hanging="180"/>
      </w:pPr>
    </w:lvl>
    <w:lvl w:ilvl="3" w:tplc="0809000F" w:tentative="1">
      <w:start w:val="1"/>
      <w:numFmt w:val="decimal"/>
      <w:lvlText w:val="%4."/>
      <w:lvlJc w:val="left"/>
      <w:pPr>
        <w:ind w:left="4035" w:hanging="360"/>
      </w:pPr>
    </w:lvl>
    <w:lvl w:ilvl="4" w:tplc="08090019" w:tentative="1">
      <w:start w:val="1"/>
      <w:numFmt w:val="lowerLetter"/>
      <w:lvlText w:val="%5."/>
      <w:lvlJc w:val="left"/>
      <w:pPr>
        <w:ind w:left="4755" w:hanging="360"/>
      </w:pPr>
    </w:lvl>
    <w:lvl w:ilvl="5" w:tplc="0809001B" w:tentative="1">
      <w:start w:val="1"/>
      <w:numFmt w:val="lowerRoman"/>
      <w:lvlText w:val="%6."/>
      <w:lvlJc w:val="right"/>
      <w:pPr>
        <w:ind w:left="5475" w:hanging="180"/>
      </w:pPr>
    </w:lvl>
    <w:lvl w:ilvl="6" w:tplc="0809000F" w:tentative="1">
      <w:start w:val="1"/>
      <w:numFmt w:val="decimal"/>
      <w:lvlText w:val="%7."/>
      <w:lvlJc w:val="left"/>
      <w:pPr>
        <w:ind w:left="6195" w:hanging="360"/>
      </w:pPr>
    </w:lvl>
    <w:lvl w:ilvl="7" w:tplc="08090019" w:tentative="1">
      <w:start w:val="1"/>
      <w:numFmt w:val="lowerLetter"/>
      <w:lvlText w:val="%8."/>
      <w:lvlJc w:val="left"/>
      <w:pPr>
        <w:ind w:left="6915" w:hanging="360"/>
      </w:pPr>
    </w:lvl>
    <w:lvl w:ilvl="8" w:tplc="0809001B" w:tentative="1">
      <w:start w:val="1"/>
      <w:numFmt w:val="lowerRoman"/>
      <w:lvlText w:val="%9."/>
      <w:lvlJc w:val="right"/>
      <w:pPr>
        <w:ind w:left="7635" w:hanging="180"/>
      </w:pPr>
    </w:lvl>
  </w:abstractNum>
  <w:num w:numId="1" w16cid:durableId="796067656">
    <w:abstractNumId w:val="15"/>
  </w:num>
  <w:num w:numId="2" w16cid:durableId="359013469">
    <w:abstractNumId w:val="12"/>
  </w:num>
  <w:num w:numId="3" w16cid:durableId="1336112543">
    <w:abstractNumId w:val="11"/>
  </w:num>
  <w:num w:numId="4" w16cid:durableId="794178696">
    <w:abstractNumId w:val="25"/>
  </w:num>
  <w:num w:numId="5" w16cid:durableId="543828812">
    <w:abstractNumId w:val="13"/>
  </w:num>
  <w:num w:numId="6" w16cid:durableId="1293975091">
    <w:abstractNumId w:val="1"/>
  </w:num>
  <w:num w:numId="7" w16cid:durableId="1971275663">
    <w:abstractNumId w:val="8"/>
  </w:num>
  <w:num w:numId="8" w16cid:durableId="767233126">
    <w:abstractNumId w:val="21"/>
  </w:num>
  <w:num w:numId="9" w16cid:durableId="1868789875">
    <w:abstractNumId w:val="19"/>
  </w:num>
  <w:num w:numId="10" w16cid:durableId="650183477">
    <w:abstractNumId w:val="14"/>
  </w:num>
  <w:num w:numId="11" w16cid:durableId="1576892392">
    <w:abstractNumId w:val="24"/>
  </w:num>
  <w:num w:numId="12" w16cid:durableId="25713307">
    <w:abstractNumId w:val="18"/>
  </w:num>
  <w:num w:numId="13" w16cid:durableId="626276920">
    <w:abstractNumId w:val="17"/>
  </w:num>
  <w:num w:numId="14" w16cid:durableId="1468665124">
    <w:abstractNumId w:val="22"/>
  </w:num>
  <w:num w:numId="15" w16cid:durableId="939484498">
    <w:abstractNumId w:val="3"/>
  </w:num>
  <w:num w:numId="16" w16cid:durableId="127481058">
    <w:abstractNumId w:val="20"/>
  </w:num>
  <w:num w:numId="17" w16cid:durableId="472254229">
    <w:abstractNumId w:val="2"/>
  </w:num>
  <w:num w:numId="18" w16cid:durableId="685987976">
    <w:abstractNumId w:val="9"/>
  </w:num>
  <w:num w:numId="19" w16cid:durableId="2068067772">
    <w:abstractNumId w:val="16"/>
  </w:num>
  <w:num w:numId="20" w16cid:durableId="1517770983">
    <w:abstractNumId w:val="10"/>
  </w:num>
  <w:num w:numId="21" w16cid:durableId="1473210018">
    <w:abstractNumId w:val="7"/>
  </w:num>
  <w:num w:numId="22" w16cid:durableId="4326534">
    <w:abstractNumId w:val="6"/>
  </w:num>
  <w:num w:numId="23" w16cid:durableId="2052613111">
    <w:abstractNumId w:val="23"/>
  </w:num>
  <w:num w:numId="24" w16cid:durableId="408382106">
    <w:abstractNumId w:val="4"/>
  </w:num>
  <w:num w:numId="25" w16cid:durableId="1409108713">
    <w:abstractNumId w:val="5"/>
  </w:num>
  <w:num w:numId="26" w16cid:durableId="1972201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40E"/>
    <w:rsid w:val="00016969"/>
    <w:rsid w:val="00020F03"/>
    <w:rsid w:val="000239E9"/>
    <w:rsid w:val="000408CE"/>
    <w:rsid w:val="00061113"/>
    <w:rsid w:val="0007768C"/>
    <w:rsid w:val="000E5E37"/>
    <w:rsid w:val="00106A55"/>
    <w:rsid w:val="00115D25"/>
    <w:rsid w:val="00120FBA"/>
    <w:rsid w:val="00123174"/>
    <w:rsid w:val="0013398F"/>
    <w:rsid w:val="001457D6"/>
    <w:rsid w:val="00147A7E"/>
    <w:rsid w:val="00150A48"/>
    <w:rsid w:val="00157D46"/>
    <w:rsid w:val="00160706"/>
    <w:rsid w:val="00177169"/>
    <w:rsid w:val="00192E2B"/>
    <w:rsid w:val="001A131C"/>
    <w:rsid w:val="001E663A"/>
    <w:rsid w:val="001F5227"/>
    <w:rsid w:val="00212502"/>
    <w:rsid w:val="00250440"/>
    <w:rsid w:val="0027543C"/>
    <w:rsid w:val="00277676"/>
    <w:rsid w:val="00281333"/>
    <w:rsid w:val="00285480"/>
    <w:rsid w:val="0029734C"/>
    <w:rsid w:val="002A1FAB"/>
    <w:rsid w:val="002A5884"/>
    <w:rsid w:val="002A6FBE"/>
    <w:rsid w:val="002D1529"/>
    <w:rsid w:val="002E094A"/>
    <w:rsid w:val="002E45A4"/>
    <w:rsid w:val="002E5DD7"/>
    <w:rsid w:val="00322B1F"/>
    <w:rsid w:val="003243C1"/>
    <w:rsid w:val="0032598B"/>
    <w:rsid w:val="00346D32"/>
    <w:rsid w:val="00363865"/>
    <w:rsid w:val="00376D89"/>
    <w:rsid w:val="00384271"/>
    <w:rsid w:val="003959E4"/>
    <w:rsid w:val="003C35C4"/>
    <w:rsid w:val="003C597A"/>
    <w:rsid w:val="003E6446"/>
    <w:rsid w:val="003F0BAE"/>
    <w:rsid w:val="003F59A0"/>
    <w:rsid w:val="00401880"/>
    <w:rsid w:val="00402DD9"/>
    <w:rsid w:val="0041540E"/>
    <w:rsid w:val="00443FD2"/>
    <w:rsid w:val="00457638"/>
    <w:rsid w:val="00461C62"/>
    <w:rsid w:val="00472B3A"/>
    <w:rsid w:val="00483A60"/>
    <w:rsid w:val="00484131"/>
    <w:rsid w:val="004C2176"/>
    <w:rsid w:val="004D0472"/>
    <w:rsid w:val="004E2012"/>
    <w:rsid w:val="004F1F07"/>
    <w:rsid w:val="00515A85"/>
    <w:rsid w:val="00533243"/>
    <w:rsid w:val="00535651"/>
    <w:rsid w:val="005416ED"/>
    <w:rsid w:val="00563718"/>
    <w:rsid w:val="00564C79"/>
    <w:rsid w:val="005842CD"/>
    <w:rsid w:val="00593458"/>
    <w:rsid w:val="005A5641"/>
    <w:rsid w:val="005B0CA7"/>
    <w:rsid w:val="005B2E89"/>
    <w:rsid w:val="005C07F9"/>
    <w:rsid w:val="005E7300"/>
    <w:rsid w:val="005F3015"/>
    <w:rsid w:val="006116CF"/>
    <w:rsid w:val="0063495B"/>
    <w:rsid w:val="00657951"/>
    <w:rsid w:val="006630A6"/>
    <w:rsid w:val="006736D5"/>
    <w:rsid w:val="0067401B"/>
    <w:rsid w:val="00685CBC"/>
    <w:rsid w:val="006B312E"/>
    <w:rsid w:val="006B777E"/>
    <w:rsid w:val="006C352D"/>
    <w:rsid w:val="006F3F70"/>
    <w:rsid w:val="006F6833"/>
    <w:rsid w:val="00707ED6"/>
    <w:rsid w:val="00720DF0"/>
    <w:rsid w:val="00760001"/>
    <w:rsid w:val="007631C7"/>
    <w:rsid w:val="0077392F"/>
    <w:rsid w:val="007749F9"/>
    <w:rsid w:val="00780400"/>
    <w:rsid w:val="007834BC"/>
    <w:rsid w:val="00783A9C"/>
    <w:rsid w:val="00795E9A"/>
    <w:rsid w:val="0079688D"/>
    <w:rsid w:val="007A0DBF"/>
    <w:rsid w:val="007A383C"/>
    <w:rsid w:val="007A5A76"/>
    <w:rsid w:val="007A6040"/>
    <w:rsid w:val="007C0482"/>
    <w:rsid w:val="007C3B2B"/>
    <w:rsid w:val="007D4072"/>
    <w:rsid w:val="007D7698"/>
    <w:rsid w:val="007E3DC2"/>
    <w:rsid w:val="007E6521"/>
    <w:rsid w:val="007E6DDA"/>
    <w:rsid w:val="007E7B53"/>
    <w:rsid w:val="007F4F57"/>
    <w:rsid w:val="00803346"/>
    <w:rsid w:val="0080530F"/>
    <w:rsid w:val="00815BA8"/>
    <w:rsid w:val="00837627"/>
    <w:rsid w:val="00841DC1"/>
    <w:rsid w:val="00872527"/>
    <w:rsid w:val="008727EB"/>
    <w:rsid w:val="008A49F7"/>
    <w:rsid w:val="008B7BE5"/>
    <w:rsid w:val="008C060B"/>
    <w:rsid w:val="008C56F2"/>
    <w:rsid w:val="008E2D9B"/>
    <w:rsid w:val="008E3864"/>
    <w:rsid w:val="008E5980"/>
    <w:rsid w:val="008F1A15"/>
    <w:rsid w:val="008F7355"/>
    <w:rsid w:val="00902AB4"/>
    <w:rsid w:val="00903A0F"/>
    <w:rsid w:val="009515F0"/>
    <w:rsid w:val="00961932"/>
    <w:rsid w:val="009659C7"/>
    <w:rsid w:val="00966EB9"/>
    <w:rsid w:val="009A3582"/>
    <w:rsid w:val="009A367E"/>
    <w:rsid w:val="009A4439"/>
    <w:rsid w:val="009C0824"/>
    <w:rsid w:val="009C54B8"/>
    <w:rsid w:val="009D58E2"/>
    <w:rsid w:val="009F062C"/>
    <w:rsid w:val="009F35EA"/>
    <w:rsid w:val="009F6671"/>
    <w:rsid w:val="00A102C6"/>
    <w:rsid w:val="00A142A9"/>
    <w:rsid w:val="00A16266"/>
    <w:rsid w:val="00A252D9"/>
    <w:rsid w:val="00A25FB3"/>
    <w:rsid w:val="00A2732F"/>
    <w:rsid w:val="00A413C9"/>
    <w:rsid w:val="00A63A67"/>
    <w:rsid w:val="00A63FA6"/>
    <w:rsid w:val="00A66AA6"/>
    <w:rsid w:val="00A71990"/>
    <w:rsid w:val="00A72DA1"/>
    <w:rsid w:val="00A9197F"/>
    <w:rsid w:val="00AB6F2E"/>
    <w:rsid w:val="00AC3E4B"/>
    <w:rsid w:val="00AC5E38"/>
    <w:rsid w:val="00AD0B7D"/>
    <w:rsid w:val="00AD3CAB"/>
    <w:rsid w:val="00AF4A94"/>
    <w:rsid w:val="00B13463"/>
    <w:rsid w:val="00B416F2"/>
    <w:rsid w:val="00B4179B"/>
    <w:rsid w:val="00B5681F"/>
    <w:rsid w:val="00B760CB"/>
    <w:rsid w:val="00B820EC"/>
    <w:rsid w:val="00B87C7F"/>
    <w:rsid w:val="00B92654"/>
    <w:rsid w:val="00BA62D4"/>
    <w:rsid w:val="00BC3AA3"/>
    <w:rsid w:val="00BF0198"/>
    <w:rsid w:val="00BF1221"/>
    <w:rsid w:val="00C03870"/>
    <w:rsid w:val="00C109D1"/>
    <w:rsid w:val="00C12AF9"/>
    <w:rsid w:val="00C143B7"/>
    <w:rsid w:val="00C17B94"/>
    <w:rsid w:val="00C3432D"/>
    <w:rsid w:val="00C5170C"/>
    <w:rsid w:val="00C52418"/>
    <w:rsid w:val="00C570E8"/>
    <w:rsid w:val="00C61F76"/>
    <w:rsid w:val="00C73B4C"/>
    <w:rsid w:val="00C765AE"/>
    <w:rsid w:val="00CC5B7A"/>
    <w:rsid w:val="00CD1575"/>
    <w:rsid w:val="00CD4552"/>
    <w:rsid w:val="00CE1B64"/>
    <w:rsid w:val="00CF4A88"/>
    <w:rsid w:val="00D277E1"/>
    <w:rsid w:val="00D34082"/>
    <w:rsid w:val="00D46063"/>
    <w:rsid w:val="00D771F4"/>
    <w:rsid w:val="00D772DC"/>
    <w:rsid w:val="00D85A01"/>
    <w:rsid w:val="00DA3637"/>
    <w:rsid w:val="00DA6885"/>
    <w:rsid w:val="00DC1954"/>
    <w:rsid w:val="00DE15C6"/>
    <w:rsid w:val="00E06948"/>
    <w:rsid w:val="00E06A04"/>
    <w:rsid w:val="00E14FC1"/>
    <w:rsid w:val="00E4063A"/>
    <w:rsid w:val="00E54BA9"/>
    <w:rsid w:val="00E74C34"/>
    <w:rsid w:val="00E90362"/>
    <w:rsid w:val="00E92001"/>
    <w:rsid w:val="00EA33CC"/>
    <w:rsid w:val="00EC6712"/>
    <w:rsid w:val="00EE7697"/>
    <w:rsid w:val="00F25C33"/>
    <w:rsid w:val="00F6105C"/>
    <w:rsid w:val="00F855AE"/>
    <w:rsid w:val="00FA78C2"/>
    <w:rsid w:val="00FB11C7"/>
    <w:rsid w:val="00FB2670"/>
    <w:rsid w:val="00FB3DB3"/>
    <w:rsid w:val="00FB62B4"/>
    <w:rsid w:val="00FB653C"/>
    <w:rsid w:val="00FB68B5"/>
    <w:rsid w:val="00FC3529"/>
    <w:rsid w:val="00FC6410"/>
    <w:rsid w:val="00FF2425"/>
    <w:rsid w:val="00FF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2E8AB"/>
  <w15:chartTrackingRefBased/>
  <w15:docId w15:val="{E6C17C3B-9B51-4DA2-B01D-D8CBB165E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40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40E"/>
    <w:pPr>
      <w:spacing w:after="0" w:line="240" w:lineRule="auto"/>
    </w:pPr>
  </w:style>
  <w:style w:type="table" w:styleId="TableGrid">
    <w:name w:val="Table Grid"/>
    <w:basedOn w:val="TableNormal"/>
    <w:uiPriority w:val="59"/>
    <w:rsid w:val="004154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40E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40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40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40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15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4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5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40E"/>
    <w:rPr>
      <w:lang w:val="en-US"/>
    </w:rPr>
  </w:style>
  <w:style w:type="paragraph" w:styleId="ListParagraph">
    <w:name w:val="List Paragraph"/>
    <w:basedOn w:val="Normal"/>
    <w:uiPriority w:val="34"/>
    <w:qFormat/>
    <w:rsid w:val="004154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604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040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9A36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image" Target="media/image5.emf"/><Relationship Id="rId5" Type="http://schemas.openxmlformats.org/officeDocument/2006/relationships/chart" Target="charts/chart1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ocuments\langmuir%201%20(Autosaved)%20(Autosaved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ocuments\dichlorvo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638091013271241"/>
          <c:y val="0.19206710030811389"/>
          <c:w val="0.73372074969502465"/>
          <c:h val="0.5878470843318495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[2]Sheet1!$A$116:$A$124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  <c:pt idx="8">
                  <c:v>20</c:v>
                </c:pt>
              </c:numCache>
            </c:numRef>
          </c:xVal>
          <c:yVal>
            <c:numRef>
              <c:f>[2]Sheet1!$B$116:$B$124</c:f>
              <c:numCache>
                <c:formatCode>General</c:formatCode>
                <c:ptCount val="9"/>
                <c:pt idx="0">
                  <c:v>0</c:v>
                </c:pt>
                <c:pt idx="1">
                  <c:v>0.21736000000000041</c:v>
                </c:pt>
                <c:pt idx="2">
                  <c:v>0.48420000000000002</c:v>
                </c:pt>
                <c:pt idx="3">
                  <c:v>0.57099999999999995</c:v>
                </c:pt>
                <c:pt idx="4">
                  <c:v>0.70221</c:v>
                </c:pt>
                <c:pt idx="5">
                  <c:v>0.86900000000000865</c:v>
                </c:pt>
                <c:pt idx="6">
                  <c:v>1.1336999999999458</c:v>
                </c:pt>
                <c:pt idx="7">
                  <c:v>1.3927</c:v>
                </c:pt>
                <c:pt idx="8">
                  <c:v>2.18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B6-478B-859C-21CCEBCCA5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89991584"/>
        <c:axId val="1490008448"/>
      </c:scatterChart>
      <c:valAx>
        <c:axId val="1489991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</a:t>
                </a:r>
                <a:r>
                  <a:rPr lang="en-US" baseline="0"/>
                  <a:t> /mM</a:t>
                </a:r>
                <a:endParaRPr lang="en-US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90008448"/>
        <c:crosses val="autoZero"/>
        <c:crossBetween val="midCat"/>
      </c:valAx>
      <c:valAx>
        <c:axId val="14900084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>
            <c:manualLayout>
              <c:xMode val="edge"/>
              <c:yMode val="edge"/>
              <c:x val="4.9734335172304123E-3"/>
              <c:y val="0.30330038532434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48999158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340790639319715"/>
          <c:y val="0.27417718559023641"/>
          <c:w val="0.70177327445231363"/>
          <c:h val="0.5566506270049577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calibr!$L$18:$L$25</c:f>
              <c:numCache>
                <c:formatCode>General</c:formatCode>
                <c:ptCount val="8"/>
                <c:pt idx="0">
                  <c:v>0</c:v>
                </c:pt>
                <c:pt idx="1">
                  <c:v>4.5000000000000014E-3</c:v>
                </c:pt>
                <c:pt idx="2">
                  <c:v>2.2600000000000012E-2</c:v>
                </c:pt>
                <c:pt idx="3">
                  <c:v>4.5300000000000014E-2</c:v>
                </c:pt>
                <c:pt idx="4">
                  <c:v>6.7900000000000002E-2</c:v>
                </c:pt>
                <c:pt idx="5">
                  <c:v>9.0500000000000067E-2</c:v>
                </c:pt>
                <c:pt idx="6">
                  <c:v>0.11310000000000002</c:v>
                </c:pt>
                <c:pt idx="7">
                  <c:v>0.1358</c:v>
                </c:pt>
              </c:numCache>
            </c:numRef>
          </c:xVal>
          <c:yVal>
            <c:numRef>
              <c:f>calibr!$M$18:$M$25</c:f>
              <c:numCache>
                <c:formatCode>General</c:formatCode>
                <c:ptCount val="8"/>
                <c:pt idx="0">
                  <c:v>0</c:v>
                </c:pt>
                <c:pt idx="1">
                  <c:v>0.37820000000000031</c:v>
                </c:pt>
                <c:pt idx="2">
                  <c:v>0.52980000000000005</c:v>
                </c:pt>
                <c:pt idx="3">
                  <c:v>0.98170000000000002</c:v>
                </c:pt>
                <c:pt idx="4">
                  <c:v>1.1594</c:v>
                </c:pt>
                <c:pt idx="5">
                  <c:v>1.5777999999998698</c:v>
                </c:pt>
                <c:pt idx="6">
                  <c:v>2.0800999999999998</c:v>
                </c:pt>
                <c:pt idx="7">
                  <c:v>2.5811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AB0-4334-A0A7-3417E807D1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0008992"/>
        <c:axId val="1489992672"/>
      </c:scatterChart>
      <c:valAx>
        <c:axId val="1490008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/m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89992672"/>
        <c:crosses val="autoZero"/>
        <c:crossBetween val="midCat"/>
      </c:valAx>
      <c:valAx>
        <c:axId val="14899926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900089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400</Words>
  <Characters>1368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nna Onyido</dc:creator>
  <cp:keywords/>
  <dc:description/>
  <cp:lastModifiedBy>Ikenna Onyido</cp:lastModifiedBy>
  <cp:revision>2</cp:revision>
  <dcterms:created xsi:type="dcterms:W3CDTF">2022-05-20T11:06:00Z</dcterms:created>
  <dcterms:modified xsi:type="dcterms:W3CDTF">2022-05-20T11:06:00Z</dcterms:modified>
</cp:coreProperties>
</file>